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9A8EE" w14:textId="39C16319" w:rsidR="00D12206" w:rsidRDefault="1785E2BD" w:rsidP="00A20A91">
      <w:pPr>
        <w:pStyle w:val="Titel"/>
        <w:ind w:firstLine="720"/>
        <w:rPr>
          <w:lang w:val="fr-FR"/>
        </w:rPr>
      </w:pPr>
      <w:r w:rsidRPr="255957A8">
        <w:rPr>
          <w:lang w:val="fr-FR"/>
        </w:rPr>
        <w:t>S</w:t>
      </w:r>
      <w:r w:rsidR="00BB3EBD" w:rsidRPr="255957A8">
        <w:rPr>
          <w:lang w:val="fr-FR"/>
        </w:rPr>
        <w:t>UPPLEMENTAL DATA</w:t>
      </w:r>
    </w:p>
    <w:p w14:paraId="461985D2" w14:textId="593527EE" w:rsidR="00A8293B" w:rsidRDefault="00856490" w:rsidP="00BC2940">
      <w:pPr>
        <w:pStyle w:val="Titel"/>
      </w:pPr>
      <w:r w:rsidRPr="255957A8">
        <w:rPr>
          <w:lang w:val="fr-FR"/>
        </w:rPr>
        <w:t>(</w:t>
      </w:r>
      <w:proofErr w:type="spellStart"/>
      <w:r w:rsidRPr="255957A8">
        <w:rPr>
          <w:lang w:val="fr-FR"/>
        </w:rPr>
        <w:t>Sykora</w:t>
      </w:r>
      <w:proofErr w:type="spellEnd"/>
      <w:r w:rsidRPr="255957A8">
        <w:rPr>
          <w:lang w:val="fr-FR"/>
        </w:rPr>
        <w:t xml:space="preserve"> et al. </w:t>
      </w:r>
      <w:r w:rsidR="00200DAE">
        <w:t xml:space="preserve">Manuscript </w:t>
      </w:r>
      <w:r>
        <w:t>MC-FludT.16/NM)</w:t>
      </w:r>
    </w:p>
    <w:p w14:paraId="14453F52" w14:textId="7F4A77E1" w:rsidR="00C57593" w:rsidRPr="00C57593" w:rsidRDefault="00691C59" w:rsidP="00C57593">
      <w:r>
        <w:t xml:space="preserve">This supplemental data contains definitions of secondary objectives and endpoints, definitions of exploratory comparative analyses, and information for parenteral high dose administration of </w:t>
      </w:r>
      <w:proofErr w:type="spellStart"/>
      <w:r>
        <w:t>treosulfan</w:t>
      </w:r>
      <w:proofErr w:type="spellEnd"/>
      <w:r>
        <w:t xml:space="preserve"> treatment in practice</w:t>
      </w:r>
      <w:r w:rsidR="00A20A91">
        <w:t xml:space="preserve">, also in- and exclusion criteria </w:t>
      </w:r>
      <w:proofErr w:type="gramStart"/>
      <w:r w:rsidR="00A20A91">
        <w:t>are provided</w:t>
      </w:r>
      <w:proofErr w:type="gramEnd"/>
      <w:r>
        <w:t xml:space="preserve">. This supplement also includes supporting supplemental tables and figures that </w:t>
      </w:r>
      <w:proofErr w:type="gramStart"/>
      <w:r>
        <w:t>are referred</w:t>
      </w:r>
      <w:proofErr w:type="gramEnd"/>
      <w:r>
        <w:t xml:space="preserve"> in the manuscript.</w:t>
      </w:r>
    </w:p>
    <w:p w14:paraId="491C1C7E" w14:textId="73930908" w:rsidR="00BB3EBD" w:rsidRDefault="00BB3EBD" w:rsidP="006B6F9A">
      <w:pPr>
        <w:pStyle w:val="HeadingUnnumbered"/>
        <w:jc w:val="both"/>
      </w:pPr>
      <w:bookmarkStart w:id="0" w:name="_Toc143076432"/>
      <w:r>
        <w:lastRenderedPageBreak/>
        <w:t>Table of Contents</w:t>
      </w:r>
      <w:bookmarkEnd w:id="0"/>
    </w:p>
    <w:p w14:paraId="545F8317" w14:textId="3DECA7D7" w:rsidR="008453AA" w:rsidRDefault="00960196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r>
        <w:fldChar w:fldCharType="begin"/>
      </w:r>
      <w:r w:rsidR="00C24149">
        <w:instrText>TOC \o "1-3" \h \z \u</w:instrText>
      </w:r>
      <w:r>
        <w:fldChar w:fldCharType="separate"/>
      </w:r>
      <w:hyperlink w:anchor="_Toc143076432" w:history="1">
        <w:r w:rsidR="008453AA" w:rsidRPr="00B312BA">
          <w:rPr>
            <w:rStyle w:val="Hyperlink"/>
            <w:noProof/>
          </w:rPr>
          <w:t>Table of Content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2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2</w:t>
        </w:r>
        <w:r w:rsidR="008453AA">
          <w:rPr>
            <w:noProof/>
            <w:webHidden/>
          </w:rPr>
          <w:fldChar w:fldCharType="end"/>
        </w:r>
      </w:hyperlink>
    </w:p>
    <w:p w14:paraId="6F34F04E" w14:textId="3799B92E" w:rsidR="008453AA" w:rsidRDefault="001D1142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3" w:history="1">
        <w:r w:rsidR="008453AA" w:rsidRPr="00B312BA">
          <w:rPr>
            <w:rStyle w:val="Hyperlink"/>
            <w:noProof/>
          </w:rPr>
          <w:t>List of Supplemental Tabl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3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3</w:t>
        </w:r>
        <w:r w:rsidR="008453AA">
          <w:rPr>
            <w:noProof/>
            <w:webHidden/>
          </w:rPr>
          <w:fldChar w:fldCharType="end"/>
        </w:r>
      </w:hyperlink>
    </w:p>
    <w:p w14:paraId="5CF3D034" w14:textId="6FC33CCB" w:rsidR="008453AA" w:rsidRDefault="001D1142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4" w:history="1">
        <w:r w:rsidR="008453AA" w:rsidRPr="00B312BA">
          <w:rPr>
            <w:rStyle w:val="Hyperlink"/>
            <w:noProof/>
          </w:rPr>
          <w:t>List of Supplemental Figur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4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4</w:t>
        </w:r>
        <w:r w:rsidR="008453AA">
          <w:rPr>
            <w:noProof/>
            <w:webHidden/>
          </w:rPr>
          <w:fldChar w:fldCharType="end"/>
        </w:r>
      </w:hyperlink>
    </w:p>
    <w:p w14:paraId="10873C13" w14:textId="189D8687" w:rsidR="008453AA" w:rsidRDefault="001D1142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5" w:history="1">
        <w:r w:rsidR="008453AA" w:rsidRPr="00B312BA">
          <w:rPr>
            <w:rStyle w:val="Hyperlink"/>
            <w:noProof/>
          </w:rPr>
          <w:t>1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Supplemental Information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5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5</w:t>
        </w:r>
        <w:r w:rsidR="008453AA">
          <w:rPr>
            <w:noProof/>
            <w:webHidden/>
          </w:rPr>
          <w:fldChar w:fldCharType="end"/>
        </w:r>
      </w:hyperlink>
    </w:p>
    <w:p w14:paraId="2F186EEF" w14:textId="451492FB" w:rsidR="008453AA" w:rsidRDefault="001D1142">
      <w:pPr>
        <w:pStyle w:val="Verzeichnis2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6" w:history="1">
        <w:r w:rsidR="008453AA" w:rsidRPr="00B312BA">
          <w:rPr>
            <w:rStyle w:val="Hyperlink"/>
            <w:noProof/>
          </w:rPr>
          <w:t>1.1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Supplemental Information: Secondary Objectiv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6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5</w:t>
        </w:r>
        <w:r w:rsidR="008453AA">
          <w:rPr>
            <w:noProof/>
            <w:webHidden/>
          </w:rPr>
          <w:fldChar w:fldCharType="end"/>
        </w:r>
      </w:hyperlink>
    </w:p>
    <w:p w14:paraId="57648BFB" w14:textId="5C6C6FD0" w:rsidR="008453AA" w:rsidRDefault="001D1142">
      <w:pPr>
        <w:pStyle w:val="Verzeichnis2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7" w:history="1">
        <w:r w:rsidR="008453AA" w:rsidRPr="00B312BA">
          <w:rPr>
            <w:rStyle w:val="Hyperlink"/>
            <w:noProof/>
          </w:rPr>
          <w:t>1.2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Definitions of Exploratory Comparative Analys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7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5</w:t>
        </w:r>
        <w:r w:rsidR="008453AA">
          <w:rPr>
            <w:noProof/>
            <w:webHidden/>
          </w:rPr>
          <w:fldChar w:fldCharType="end"/>
        </w:r>
      </w:hyperlink>
    </w:p>
    <w:p w14:paraId="475B0F20" w14:textId="43435744" w:rsidR="008453AA" w:rsidRDefault="001D1142">
      <w:pPr>
        <w:pStyle w:val="Verzeichnis2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8" w:history="1">
        <w:r w:rsidR="008453AA" w:rsidRPr="00B312BA">
          <w:rPr>
            <w:rStyle w:val="Hyperlink"/>
            <w:noProof/>
          </w:rPr>
          <w:t>1.3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Supplemental Information for Parenteral High Dose Administration of Treosulfan Treatment in Practice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8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6</w:t>
        </w:r>
        <w:r w:rsidR="008453AA">
          <w:rPr>
            <w:noProof/>
            <w:webHidden/>
          </w:rPr>
          <w:fldChar w:fldCharType="end"/>
        </w:r>
      </w:hyperlink>
    </w:p>
    <w:p w14:paraId="0B600A88" w14:textId="3EE43511" w:rsidR="008453AA" w:rsidRDefault="001D1142">
      <w:pPr>
        <w:pStyle w:val="Verzeichnis2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39" w:history="1">
        <w:r w:rsidR="008453AA" w:rsidRPr="00B312BA">
          <w:rPr>
            <w:rStyle w:val="Hyperlink"/>
            <w:noProof/>
          </w:rPr>
          <w:t>1.4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Inclusion and Exclusion criteria according to the clinical trial protocol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39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8</w:t>
        </w:r>
        <w:r w:rsidR="008453AA">
          <w:rPr>
            <w:noProof/>
            <w:webHidden/>
          </w:rPr>
          <w:fldChar w:fldCharType="end"/>
        </w:r>
      </w:hyperlink>
    </w:p>
    <w:p w14:paraId="7E80B6F4" w14:textId="370B0728" w:rsidR="008453AA" w:rsidRDefault="001D1142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40" w:history="1">
        <w:r w:rsidR="008453AA" w:rsidRPr="00B312BA">
          <w:rPr>
            <w:rStyle w:val="Hyperlink"/>
            <w:noProof/>
          </w:rPr>
          <w:t>2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Supplemental Tabl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40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2</w:t>
        </w:r>
        <w:r w:rsidR="008453AA">
          <w:rPr>
            <w:noProof/>
            <w:webHidden/>
          </w:rPr>
          <w:fldChar w:fldCharType="end"/>
        </w:r>
      </w:hyperlink>
    </w:p>
    <w:p w14:paraId="2AF7ADA5" w14:textId="4259A0C2" w:rsidR="008453AA" w:rsidRDefault="001D1142">
      <w:pPr>
        <w:pStyle w:val="Verzeichnis1"/>
        <w:rPr>
          <w:rFonts w:asciiTheme="minorHAnsi" w:eastAsiaTheme="minorEastAsia" w:hAnsiTheme="minorHAnsi"/>
          <w:noProof/>
          <w:sz w:val="22"/>
          <w:lang w:val="de-DE" w:eastAsia="de-DE"/>
        </w:rPr>
      </w:pPr>
      <w:hyperlink w:anchor="_Toc143076441" w:history="1">
        <w:r w:rsidR="008453AA" w:rsidRPr="00B312BA">
          <w:rPr>
            <w:rStyle w:val="Hyperlink"/>
            <w:noProof/>
          </w:rPr>
          <w:t>3</w:t>
        </w:r>
        <w:r w:rsidR="008453AA">
          <w:rPr>
            <w:rFonts w:asciiTheme="minorHAnsi" w:eastAsiaTheme="minorEastAsia" w:hAnsiTheme="minorHAnsi"/>
            <w:noProof/>
            <w:sz w:val="22"/>
            <w:lang w:val="de-DE" w:eastAsia="de-DE"/>
          </w:rPr>
          <w:tab/>
        </w:r>
        <w:r w:rsidR="008453AA" w:rsidRPr="00B312BA">
          <w:rPr>
            <w:rStyle w:val="Hyperlink"/>
            <w:noProof/>
          </w:rPr>
          <w:t>Supplemental Figures</w:t>
        </w:r>
        <w:r w:rsidR="008453AA">
          <w:rPr>
            <w:noProof/>
            <w:webHidden/>
          </w:rPr>
          <w:tab/>
        </w:r>
        <w:r w:rsidR="008453AA">
          <w:rPr>
            <w:noProof/>
            <w:webHidden/>
          </w:rPr>
          <w:fldChar w:fldCharType="begin"/>
        </w:r>
        <w:r w:rsidR="008453AA">
          <w:rPr>
            <w:noProof/>
            <w:webHidden/>
          </w:rPr>
          <w:instrText xml:space="preserve"> PAGEREF _Toc143076441 \h </w:instrText>
        </w:r>
        <w:r w:rsidR="008453AA">
          <w:rPr>
            <w:noProof/>
            <w:webHidden/>
          </w:rPr>
        </w:r>
        <w:r w:rsidR="008453AA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5</w:t>
        </w:r>
        <w:r w:rsidR="008453AA">
          <w:rPr>
            <w:noProof/>
            <w:webHidden/>
          </w:rPr>
          <w:fldChar w:fldCharType="end"/>
        </w:r>
      </w:hyperlink>
    </w:p>
    <w:p w14:paraId="41CC2D1D" w14:textId="3BFF835E" w:rsidR="00960196" w:rsidRDefault="00960196" w:rsidP="00F9589C">
      <w:pPr>
        <w:pStyle w:val="Verzeichnis1"/>
      </w:pPr>
      <w:r>
        <w:fldChar w:fldCharType="end"/>
      </w:r>
    </w:p>
    <w:p w14:paraId="6B0DD285" w14:textId="15E365F0" w:rsidR="00B227C6" w:rsidRPr="00B227C6" w:rsidRDefault="00B227C6" w:rsidP="00B227C6">
      <w:pPr>
        <w:pStyle w:val="HeadingUnnumbered"/>
        <w:jc w:val="both"/>
      </w:pPr>
      <w:bookmarkStart w:id="1" w:name="_Toc143076433"/>
      <w:r>
        <w:lastRenderedPageBreak/>
        <w:t>List of Supplemental Tables</w:t>
      </w:r>
      <w:bookmarkEnd w:id="1"/>
    </w:p>
    <w:p w14:paraId="64464A13" w14:textId="081F2039" w:rsidR="00796D0E" w:rsidRDefault="00F31322">
      <w:pPr>
        <w:pStyle w:val="Abbildungsverzeichnis"/>
        <w:rPr>
          <w:rFonts w:asciiTheme="minorHAnsi" w:eastAsiaTheme="minorEastAsia" w:hAnsiTheme="minorHAnsi"/>
          <w:noProof/>
          <w:sz w:val="22"/>
          <w:lang w:val="en-GB" w:eastAsia="en-GB"/>
        </w:rPr>
      </w:pPr>
      <w:r>
        <w:fldChar w:fldCharType="begin"/>
      </w:r>
      <w:r>
        <w:instrText xml:space="preserve"> TOC \h \z \c "Supplemental Table" </w:instrText>
      </w:r>
      <w:r>
        <w:fldChar w:fldCharType="separate"/>
      </w:r>
      <w:hyperlink w:anchor="_Toc141804568" w:history="1">
        <w:r w:rsidR="00796D0E" w:rsidRPr="004F495C">
          <w:rPr>
            <w:rStyle w:val="Hyperlink"/>
            <w:noProof/>
          </w:rPr>
          <w:t>Supplemental Table 1: Frequency of Subjects with Treatment-emergent Adverse Events of at least CTCAE Grade III by System Organ Class and Preferred Term Occurring in at least 10% of Subjects in Either Treatment Arm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68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2</w:t>
        </w:r>
        <w:r w:rsidR="00796D0E">
          <w:rPr>
            <w:noProof/>
            <w:webHidden/>
          </w:rPr>
          <w:fldChar w:fldCharType="end"/>
        </w:r>
      </w:hyperlink>
    </w:p>
    <w:p w14:paraId="7794AF1D" w14:textId="640CC7B0" w:rsidR="00796D0E" w:rsidRDefault="001D1142">
      <w:pPr>
        <w:pStyle w:val="Abbildungsverzeichnis"/>
        <w:rPr>
          <w:rFonts w:asciiTheme="minorHAnsi" w:eastAsiaTheme="minorEastAsia" w:hAnsiTheme="minorHAnsi"/>
          <w:noProof/>
          <w:sz w:val="22"/>
          <w:lang w:val="en-GB" w:eastAsia="en-GB"/>
        </w:rPr>
      </w:pPr>
      <w:hyperlink w:anchor="_Toc141804569" w:history="1">
        <w:r w:rsidR="00796D0E" w:rsidRPr="004F495C">
          <w:rPr>
            <w:rStyle w:val="Hyperlink"/>
            <w:noProof/>
          </w:rPr>
          <w:t>Supplemental Table 2: Summary of Detailed Causes of Deaths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69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3</w:t>
        </w:r>
        <w:r w:rsidR="00796D0E">
          <w:rPr>
            <w:noProof/>
            <w:webHidden/>
          </w:rPr>
          <w:fldChar w:fldCharType="end"/>
        </w:r>
      </w:hyperlink>
    </w:p>
    <w:p w14:paraId="20D0A3F0" w14:textId="78CD3B9A" w:rsidR="00A20A91" w:rsidRPr="00A20A91" w:rsidRDefault="001D1142" w:rsidP="00A20A91">
      <w:pPr>
        <w:pStyle w:val="Abbildungsverzeichnis"/>
      </w:pPr>
      <w:hyperlink w:anchor="_Toc141804570" w:history="1">
        <w:r w:rsidR="00796D0E" w:rsidRPr="004F495C">
          <w:rPr>
            <w:rStyle w:val="Hyperlink"/>
            <w:noProof/>
          </w:rPr>
          <w:t xml:space="preserve">Supplemental Table 3: </w:t>
        </w:r>
        <w:r w:rsidR="00796D0E" w:rsidRPr="004F495C">
          <w:rPr>
            <w:rStyle w:val="Hyperlink"/>
            <w:noProof/>
            <w:lang w:val="en-GB" w:eastAsia="en-GB"/>
          </w:rPr>
          <w:t>All Patients with Graft Failure and Their Survival Status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70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4</w:t>
        </w:r>
        <w:r w:rsidR="00796D0E">
          <w:rPr>
            <w:noProof/>
            <w:webHidden/>
          </w:rPr>
          <w:fldChar w:fldCharType="end"/>
        </w:r>
      </w:hyperlink>
      <w:r w:rsidR="00F31322">
        <w:fldChar w:fldCharType="end"/>
      </w:r>
    </w:p>
    <w:p w14:paraId="36E8300C" w14:textId="06884693" w:rsidR="00B227C6" w:rsidRDefault="00B227C6" w:rsidP="00B227C6">
      <w:pPr>
        <w:pStyle w:val="HeadingUnnumbered"/>
        <w:jc w:val="both"/>
      </w:pPr>
      <w:bookmarkStart w:id="2" w:name="_Toc143076434"/>
      <w:r>
        <w:lastRenderedPageBreak/>
        <w:t>List of Supplemental Figures</w:t>
      </w:r>
      <w:bookmarkEnd w:id="2"/>
    </w:p>
    <w:p w14:paraId="40957409" w14:textId="0CB25F86" w:rsidR="00796D0E" w:rsidRDefault="00F31322">
      <w:pPr>
        <w:pStyle w:val="Abbildungsverzeichnis"/>
        <w:rPr>
          <w:rFonts w:asciiTheme="minorHAnsi" w:eastAsiaTheme="minorEastAsia" w:hAnsiTheme="minorHAnsi"/>
          <w:noProof/>
          <w:sz w:val="22"/>
          <w:lang w:val="en-GB" w:eastAsia="en-GB"/>
        </w:rPr>
      </w:pPr>
      <w:r>
        <w:fldChar w:fldCharType="begin"/>
      </w:r>
      <w:r>
        <w:instrText xml:space="preserve"> TOC \h \z \c "Supplemental Figure" </w:instrText>
      </w:r>
      <w:r>
        <w:fldChar w:fldCharType="separate"/>
      </w:r>
      <w:hyperlink w:anchor="_Toc141804571" w:history="1">
        <w:r w:rsidR="00796D0E" w:rsidRPr="00443907">
          <w:rPr>
            <w:rStyle w:val="Hyperlink"/>
            <w:noProof/>
          </w:rPr>
          <w:t>Supplemental Figure 1: Kaplan-Meier Estimates of GVHD-free Survival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71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5</w:t>
        </w:r>
        <w:r w:rsidR="00796D0E">
          <w:rPr>
            <w:noProof/>
            <w:webHidden/>
          </w:rPr>
          <w:fldChar w:fldCharType="end"/>
        </w:r>
      </w:hyperlink>
    </w:p>
    <w:p w14:paraId="40916485" w14:textId="0A7A4A87" w:rsidR="00796D0E" w:rsidRDefault="001D1142">
      <w:pPr>
        <w:pStyle w:val="Abbildungsverzeichnis"/>
        <w:rPr>
          <w:rFonts w:asciiTheme="minorHAnsi" w:eastAsiaTheme="minorEastAsia" w:hAnsiTheme="minorHAnsi"/>
          <w:noProof/>
          <w:sz w:val="22"/>
          <w:lang w:val="en-GB" w:eastAsia="en-GB"/>
        </w:rPr>
      </w:pPr>
      <w:hyperlink w:anchor="_Toc141804572" w:history="1">
        <w:r w:rsidR="00796D0E" w:rsidRPr="00443907">
          <w:rPr>
            <w:rStyle w:val="Hyperlink"/>
            <w:noProof/>
          </w:rPr>
          <w:t>Supplemental Figure 2: Kaplan-Meier Estimates of Chronic GvHD-free Survival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72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6</w:t>
        </w:r>
        <w:r w:rsidR="00796D0E">
          <w:rPr>
            <w:noProof/>
            <w:webHidden/>
          </w:rPr>
          <w:fldChar w:fldCharType="end"/>
        </w:r>
      </w:hyperlink>
    </w:p>
    <w:p w14:paraId="24CA27B2" w14:textId="002FE982" w:rsidR="00796D0E" w:rsidRDefault="001D1142">
      <w:pPr>
        <w:pStyle w:val="Abbildungsverzeichnis"/>
        <w:rPr>
          <w:rFonts w:asciiTheme="minorHAnsi" w:eastAsiaTheme="minorEastAsia" w:hAnsiTheme="minorHAnsi"/>
          <w:noProof/>
          <w:sz w:val="22"/>
          <w:lang w:val="en-GB" w:eastAsia="en-GB"/>
        </w:rPr>
      </w:pPr>
      <w:hyperlink w:anchor="_Toc141804573" w:history="1">
        <w:r w:rsidR="00796D0E" w:rsidRPr="00443907">
          <w:rPr>
            <w:rStyle w:val="Hyperlink"/>
            <w:noProof/>
          </w:rPr>
          <w:t>Supplemental Figure 3: Forest Plot for Freedom from Transplantation (Treatment)-related Mortality Until Day +100 By Subgroups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73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7</w:t>
        </w:r>
        <w:r w:rsidR="00796D0E">
          <w:rPr>
            <w:noProof/>
            <w:webHidden/>
          </w:rPr>
          <w:fldChar w:fldCharType="end"/>
        </w:r>
      </w:hyperlink>
    </w:p>
    <w:p w14:paraId="35082881" w14:textId="4514DA8D" w:rsidR="00F31322" w:rsidRPr="00F31322" w:rsidRDefault="001D1142" w:rsidP="00F9589C">
      <w:pPr>
        <w:pStyle w:val="Abbildungsverzeichnis"/>
      </w:pPr>
      <w:hyperlink w:anchor="_Toc141804574" w:history="1">
        <w:r w:rsidR="00796D0E" w:rsidRPr="00443907">
          <w:rPr>
            <w:rStyle w:val="Hyperlink"/>
            <w:noProof/>
          </w:rPr>
          <w:t>Supplemental Figure 4: Cumulative Incidence of Graft Failure</w:t>
        </w:r>
        <w:r w:rsidR="00796D0E">
          <w:rPr>
            <w:noProof/>
            <w:webHidden/>
          </w:rPr>
          <w:tab/>
        </w:r>
        <w:r w:rsidR="00796D0E">
          <w:rPr>
            <w:noProof/>
            <w:webHidden/>
          </w:rPr>
          <w:fldChar w:fldCharType="begin"/>
        </w:r>
        <w:r w:rsidR="00796D0E">
          <w:rPr>
            <w:noProof/>
            <w:webHidden/>
          </w:rPr>
          <w:instrText xml:space="preserve"> PAGEREF _Toc141804574 \h </w:instrText>
        </w:r>
        <w:r w:rsidR="00796D0E">
          <w:rPr>
            <w:noProof/>
            <w:webHidden/>
          </w:rPr>
        </w:r>
        <w:r w:rsidR="00796D0E">
          <w:rPr>
            <w:noProof/>
            <w:webHidden/>
          </w:rPr>
          <w:fldChar w:fldCharType="separate"/>
        </w:r>
        <w:r w:rsidR="008453AA">
          <w:rPr>
            <w:noProof/>
            <w:webHidden/>
          </w:rPr>
          <w:t>18</w:t>
        </w:r>
        <w:r w:rsidR="00796D0E">
          <w:rPr>
            <w:noProof/>
            <w:webHidden/>
          </w:rPr>
          <w:fldChar w:fldCharType="end"/>
        </w:r>
      </w:hyperlink>
      <w:r w:rsidR="00F31322">
        <w:fldChar w:fldCharType="end"/>
      </w:r>
    </w:p>
    <w:p w14:paraId="24AC2EDF" w14:textId="6D628D40" w:rsidR="00BB3EBD" w:rsidRPr="00187C1E" w:rsidRDefault="00BB3EBD" w:rsidP="00BF2E0F">
      <w:pPr>
        <w:pStyle w:val="berschrift1"/>
      </w:pPr>
      <w:bookmarkStart w:id="3" w:name="_Toc143076435"/>
      <w:r w:rsidRPr="00BF2E0F">
        <w:lastRenderedPageBreak/>
        <w:t>Supplemental</w:t>
      </w:r>
      <w:r>
        <w:t xml:space="preserve"> Information</w:t>
      </w:r>
      <w:bookmarkEnd w:id="3"/>
    </w:p>
    <w:p w14:paraId="7939B832" w14:textId="289F2C49" w:rsidR="008B5A60" w:rsidRPr="00BD1F84" w:rsidRDefault="00F67EA3" w:rsidP="006B6F9A">
      <w:pPr>
        <w:pStyle w:val="berschrift2"/>
        <w:jc w:val="both"/>
      </w:pPr>
      <w:bookmarkStart w:id="4" w:name="_Toc143076436"/>
      <w:r w:rsidRPr="00BD1F84">
        <w:t xml:space="preserve">Supplemental Information: </w:t>
      </w:r>
      <w:r w:rsidR="008B5A60" w:rsidRPr="00BD1F84">
        <w:t>Secondary Objectives</w:t>
      </w:r>
      <w:bookmarkEnd w:id="4"/>
    </w:p>
    <w:p w14:paraId="6E937852" w14:textId="11D74996" w:rsidR="008B5A60" w:rsidRPr="00187C1E" w:rsidRDefault="008B5A60" w:rsidP="006B6F9A">
      <w:pPr>
        <w:jc w:val="both"/>
      </w:pPr>
      <w:r w:rsidRPr="00187C1E">
        <w:t xml:space="preserve">The secondary objectives </w:t>
      </w:r>
      <w:r w:rsidR="00806372">
        <w:t xml:space="preserve">of </w:t>
      </w:r>
      <w:r w:rsidR="00F11436">
        <w:t xml:space="preserve">trial MC-FludT.16/NM </w:t>
      </w:r>
      <w:r w:rsidRPr="00187C1E">
        <w:t>were as following:</w:t>
      </w:r>
    </w:p>
    <w:p w14:paraId="2A7BCFEF" w14:textId="69B2202C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>Comparative evaluation of hepatic sinusoidal obstruction syndrome (“HSOS”, according to Jones et al.).</w:t>
      </w:r>
    </w:p>
    <w:p w14:paraId="6AE4DE43" w14:textId="005AF290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 xml:space="preserve">Comparative evaluation of donor-type </w:t>
      </w:r>
      <w:proofErr w:type="spellStart"/>
      <w:r w:rsidRPr="00187C1E">
        <w:t>chimerism</w:t>
      </w:r>
      <w:proofErr w:type="spellEnd"/>
      <w:r w:rsidRPr="00187C1E">
        <w:t xml:space="preserve"> on Day +28, Day +100, and 12</w:t>
      </w:r>
      <w:r w:rsidR="00920F8D">
        <w:t> </w:t>
      </w:r>
      <w:r w:rsidRPr="00187C1E">
        <w:t>months after HSCT.</w:t>
      </w:r>
    </w:p>
    <w:p w14:paraId="692F9365" w14:textId="59A84988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>Comparative evaluation of OS until 12 months after HSCT.</w:t>
      </w:r>
    </w:p>
    <w:p w14:paraId="613668A0" w14:textId="4B77E8DC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>Comparative evaluation of primary and secondary graft failure until 12 months after HSCT.</w:t>
      </w:r>
    </w:p>
    <w:p w14:paraId="7F58A148" w14:textId="634CFB1B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 xml:space="preserve">Comparative evaluation of incidence and severity of </w:t>
      </w:r>
      <w:proofErr w:type="spellStart"/>
      <w:r w:rsidRPr="00187C1E">
        <w:t>aG</w:t>
      </w:r>
      <w:r w:rsidR="00FF408A">
        <w:t>V</w:t>
      </w:r>
      <w:r w:rsidRPr="00187C1E">
        <w:t>HD</w:t>
      </w:r>
      <w:proofErr w:type="spellEnd"/>
      <w:r w:rsidRPr="00187C1E">
        <w:t xml:space="preserve"> (until Day</w:t>
      </w:r>
      <w:r w:rsidR="00920F8D">
        <w:t> </w:t>
      </w:r>
      <w:r w:rsidRPr="00187C1E">
        <w:t xml:space="preserve">+100) and </w:t>
      </w:r>
      <w:proofErr w:type="spellStart"/>
      <w:r w:rsidRPr="00187C1E">
        <w:t>cG</w:t>
      </w:r>
      <w:r w:rsidR="00FF408A">
        <w:t>V</w:t>
      </w:r>
      <w:r w:rsidRPr="00187C1E">
        <w:t>HD</w:t>
      </w:r>
      <w:proofErr w:type="spellEnd"/>
      <w:r w:rsidRPr="00187C1E">
        <w:t xml:space="preserve"> (until 12</w:t>
      </w:r>
      <w:r w:rsidR="00920F8D">
        <w:t> </w:t>
      </w:r>
      <w:r w:rsidRPr="00187C1E">
        <w:t>months after HSCT).</w:t>
      </w:r>
    </w:p>
    <w:p w14:paraId="06303B39" w14:textId="62CD3F55" w:rsidR="008B5A60" w:rsidRPr="00187C1E" w:rsidRDefault="008B5A60" w:rsidP="006B6F9A">
      <w:pPr>
        <w:pStyle w:val="Listenabsatz"/>
        <w:numPr>
          <w:ilvl w:val="0"/>
          <w:numId w:val="3"/>
        </w:numPr>
        <w:jc w:val="both"/>
      </w:pPr>
      <w:r w:rsidRPr="00187C1E">
        <w:t>Comparative evaluation of use of rescue therapies including donor-lymphocyte infusions (DLIs), stem cell infusions with or without further conditioning regimens, re-occurrence of transfusion dependence (</w:t>
      </w:r>
      <w:proofErr w:type="spellStart"/>
      <w:r w:rsidRPr="00187C1E">
        <w:t>ie</w:t>
      </w:r>
      <w:proofErr w:type="spellEnd"/>
      <w:r w:rsidRPr="00187C1E">
        <w:t xml:space="preserve">, necessity of regular transfusions of red blood cells or PLTs). </w:t>
      </w:r>
    </w:p>
    <w:p w14:paraId="5FD98BC0" w14:textId="6E47D074" w:rsidR="008B5A60" w:rsidRDefault="008B5A60" w:rsidP="006B6F9A">
      <w:pPr>
        <w:pStyle w:val="Listenabsatz"/>
        <w:numPr>
          <w:ilvl w:val="0"/>
          <w:numId w:val="3"/>
        </w:numPr>
        <w:jc w:val="both"/>
      </w:pPr>
      <w:r>
        <w:t xml:space="preserve">Evaluation of PK parameters </w:t>
      </w:r>
      <w:proofErr w:type="gramStart"/>
      <w:r>
        <w:t xml:space="preserve">of </w:t>
      </w:r>
      <w:proofErr w:type="spellStart"/>
      <w:r>
        <w:t>treosulfan</w:t>
      </w:r>
      <w:proofErr w:type="spellEnd"/>
      <w:r>
        <w:t xml:space="preserve"> and its epoxides and to develop a PK model for assessing relevant covariates</w:t>
      </w:r>
      <w:proofErr w:type="gramEnd"/>
      <w:r>
        <w:t>.</w:t>
      </w:r>
    </w:p>
    <w:p w14:paraId="6130E517" w14:textId="6820D362" w:rsidR="008172FD" w:rsidRPr="00BD1F84" w:rsidRDefault="008172FD" w:rsidP="006B6F9A">
      <w:pPr>
        <w:pStyle w:val="berschrift2"/>
        <w:jc w:val="both"/>
      </w:pPr>
      <w:bookmarkStart w:id="5" w:name="_Toc143076437"/>
      <w:r w:rsidRPr="00BD1F84">
        <w:t>Definitions of Exploratory Comparative Analyses</w:t>
      </w:r>
      <w:bookmarkEnd w:id="5"/>
    </w:p>
    <w:p w14:paraId="4DBA9453" w14:textId="7CCCAF2F" w:rsidR="008172FD" w:rsidRDefault="008172FD" w:rsidP="008172FD">
      <w:r w:rsidRPr="00B1450A">
        <w:t xml:space="preserve">Comparative exploratory analyses </w:t>
      </w:r>
      <w:r>
        <w:t xml:space="preserve">included the following and </w:t>
      </w:r>
      <w:proofErr w:type="gramStart"/>
      <w:r>
        <w:t>are defined</w:t>
      </w:r>
      <w:proofErr w:type="gramEnd"/>
      <w:r>
        <w:t xml:space="preserve"> as following:</w:t>
      </w:r>
    </w:p>
    <w:p w14:paraId="53699236" w14:textId="33D18328" w:rsidR="008172FD" w:rsidRDefault="008172FD" w:rsidP="008172FD">
      <w:pPr>
        <w:pStyle w:val="Listenabsatz"/>
        <w:numPr>
          <w:ilvl w:val="0"/>
          <w:numId w:val="9"/>
        </w:numPr>
      </w:pPr>
      <w:r>
        <w:t>E</w:t>
      </w:r>
      <w:r w:rsidRPr="00B1450A">
        <w:t>ngraftment</w:t>
      </w:r>
      <w:r>
        <w:t xml:space="preserve"> after transplantation</w:t>
      </w:r>
      <w:r w:rsidRPr="00B1450A">
        <w:t xml:space="preserve">, defined as the first of </w:t>
      </w:r>
      <w:proofErr w:type="gramStart"/>
      <w:r w:rsidRPr="00B1450A">
        <w:t>3</w:t>
      </w:r>
      <w:proofErr w:type="gramEnd"/>
      <w:r w:rsidRPr="00B1450A">
        <w:t> consecutive days for absolute neutrophil count (ANC) of &gt; 0.5 × 10</w:t>
      </w:r>
      <w:r w:rsidRPr="008172FD">
        <w:rPr>
          <w:vertAlign w:val="superscript"/>
        </w:rPr>
        <w:t>9</w:t>
      </w:r>
      <w:r w:rsidRPr="00B1450A">
        <w:t>/L, a leucocyte count of &gt; 1 × 10</w:t>
      </w:r>
      <w:r w:rsidRPr="008172FD">
        <w:rPr>
          <w:vertAlign w:val="superscript"/>
        </w:rPr>
        <w:t>9</w:t>
      </w:r>
      <w:r w:rsidRPr="00B1450A">
        <w:t>/L, or platelet (PLT) count of ≥ 20 × 10</w:t>
      </w:r>
      <w:r w:rsidRPr="008172FD">
        <w:rPr>
          <w:vertAlign w:val="superscript"/>
        </w:rPr>
        <w:t>9</w:t>
      </w:r>
      <w:r w:rsidRPr="00B1450A">
        <w:t>/L in the absence of platelet transfusion</w:t>
      </w:r>
      <w:r w:rsidR="00B77FE6">
        <w:t>.</w:t>
      </w:r>
    </w:p>
    <w:p w14:paraId="013A274B" w14:textId="77777777" w:rsidR="008172FD" w:rsidRDefault="008172FD" w:rsidP="008172FD">
      <w:pPr>
        <w:pStyle w:val="Listenabsatz"/>
        <w:numPr>
          <w:ilvl w:val="0"/>
          <w:numId w:val="9"/>
        </w:numPr>
      </w:pPr>
      <w:r w:rsidRPr="00B1450A">
        <w:lastRenderedPageBreak/>
        <w:t xml:space="preserve">Primary </w:t>
      </w:r>
      <w:r>
        <w:t>g</w:t>
      </w:r>
      <w:r w:rsidRPr="00B1450A">
        <w:t xml:space="preserve">raft failure </w:t>
      </w:r>
      <w:proofErr w:type="gramStart"/>
      <w:r w:rsidRPr="00B1450A">
        <w:t>was diagnosed</w:t>
      </w:r>
      <w:proofErr w:type="gramEnd"/>
      <w:r w:rsidRPr="00B1450A">
        <w:t xml:space="preserve"> if an ANC of &gt; 0.5 × 10</w:t>
      </w:r>
      <w:r w:rsidRPr="00B1450A">
        <w:rPr>
          <w:vertAlign w:val="superscript"/>
        </w:rPr>
        <w:t>9</w:t>
      </w:r>
      <w:r w:rsidRPr="00B1450A">
        <w:t xml:space="preserve">/L was not achieved after transplantation. </w:t>
      </w:r>
    </w:p>
    <w:p w14:paraId="7F10D853" w14:textId="77777777" w:rsidR="008172FD" w:rsidRDefault="008172FD" w:rsidP="008172FD">
      <w:pPr>
        <w:pStyle w:val="Listenabsatz"/>
        <w:numPr>
          <w:ilvl w:val="0"/>
          <w:numId w:val="9"/>
        </w:numPr>
      </w:pPr>
      <w:r w:rsidRPr="00B1450A">
        <w:t xml:space="preserve">Complete </w:t>
      </w:r>
      <w:bookmarkStart w:id="6" w:name="_Hlk129358159"/>
      <w:r w:rsidRPr="00B1450A">
        <w:t xml:space="preserve">donor-type </w:t>
      </w:r>
      <w:proofErr w:type="spellStart"/>
      <w:r w:rsidRPr="00B1450A">
        <w:t>chimerism</w:t>
      </w:r>
      <w:proofErr w:type="spellEnd"/>
      <w:r w:rsidRPr="00B1450A">
        <w:t xml:space="preserve"> </w:t>
      </w:r>
      <w:bookmarkEnd w:id="6"/>
      <w:proofErr w:type="gramStart"/>
      <w:r w:rsidRPr="00B1450A">
        <w:t>was defined</w:t>
      </w:r>
      <w:proofErr w:type="gramEnd"/>
      <w:r w:rsidRPr="00B1450A">
        <w:t xml:space="preserve"> as a donor percentage in bone marrow or peripheral blood of </w:t>
      </w:r>
      <w:r w:rsidRPr="00B1450A">
        <w:rPr>
          <w:rFonts w:cs="Arial"/>
        </w:rPr>
        <w:t>≥</w:t>
      </w:r>
      <w:r w:rsidRPr="00B1450A">
        <w:t xml:space="preserve"> 95%. </w:t>
      </w:r>
    </w:p>
    <w:p w14:paraId="749B462E" w14:textId="77777777" w:rsidR="008172FD" w:rsidRDefault="008172FD" w:rsidP="008172FD">
      <w:pPr>
        <w:pStyle w:val="Listenabsatz"/>
        <w:numPr>
          <w:ilvl w:val="0"/>
          <w:numId w:val="9"/>
        </w:numPr>
      </w:pPr>
      <w:r w:rsidRPr="00B1450A">
        <w:t xml:space="preserve">Mixed donor-type </w:t>
      </w:r>
      <w:proofErr w:type="spellStart"/>
      <w:r w:rsidRPr="00B1450A">
        <w:t>chimerism</w:t>
      </w:r>
      <w:proofErr w:type="spellEnd"/>
      <w:r w:rsidRPr="00B1450A">
        <w:t xml:space="preserve"> </w:t>
      </w:r>
      <w:proofErr w:type="gramStart"/>
      <w:r w:rsidRPr="00B1450A">
        <w:t>was defined</w:t>
      </w:r>
      <w:proofErr w:type="gramEnd"/>
      <w:r w:rsidRPr="00B1450A">
        <w:t xml:space="preserve"> as a donor percentage of </w:t>
      </w:r>
      <w:r w:rsidRPr="00B1450A">
        <w:rPr>
          <w:rFonts w:cs="Arial"/>
        </w:rPr>
        <w:t>≥ </w:t>
      </w:r>
      <w:r w:rsidRPr="00B1450A">
        <w:t>20%.</w:t>
      </w:r>
    </w:p>
    <w:p w14:paraId="512BE6B9" w14:textId="77777777" w:rsidR="008172FD" w:rsidRDefault="008172FD" w:rsidP="008172FD">
      <w:pPr>
        <w:pStyle w:val="Listenabsatz"/>
        <w:numPr>
          <w:ilvl w:val="0"/>
          <w:numId w:val="9"/>
        </w:numPr>
      </w:pPr>
      <w:r w:rsidRPr="00B1450A">
        <w:t xml:space="preserve">Transplantation-related </w:t>
      </w:r>
      <w:r>
        <w:t>mortality</w:t>
      </w:r>
      <w:r w:rsidRPr="00B1450A">
        <w:t xml:space="preserve"> (TRM) </w:t>
      </w:r>
      <w:proofErr w:type="gramStart"/>
      <w:r w:rsidRPr="00B1450A">
        <w:t>was defined</w:t>
      </w:r>
      <w:proofErr w:type="gramEnd"/>
      <w:r w:rsidRPr="00B1450A">
        <w:t xml:space="preserve"> as the time from end of HSCT to death due to transplantation-related cause</w:t>
      </w:r>
      <w:r>
        <w:t>.</w:t>
      </w:r>
    </w:p>
    <w:p w14:paraId="6A6A938A" w14:textId="2E58B9E1" w:rsidR="008172FD" w:rsidRDefault="008172FD" w:rsidP="008172FD">
      <w:pPr>
        <w:pStyle w:val="Listenabsatz"/>
        <w:numPr>
          <w:ilvl w:val="0"/>
          <w:numId w:val="9"/>
        </w:numPr>
      </w:pPr>
      <w:r>
        <w:t>O</w:t>
      </w:r>
      <w:r w:rsidRPr="00B1450A">
        <w:t xml:space="preserve">verall survival </w:t>
      </w:r>
      <w:proofErr w:type="gramStart"/>
      <w:r w:rsidRPr="00B1450A">
        <w:t>was defined</w:t>
      </w:r>
      <w:proofErr w:type="gramEnd"/>
      <w:r w:rsidRPr="00B1450A">
        <w:t xml:space="preserve"> as the time from end of HSCT to death. </w:t>
      </w:r>
    </w:p>
    <w:p w14:paraId="7453C5D2" w14:textId="77777777" w:rsidR="008172FD" w:rsidRDefault="008172FD" w:rsidP="008172FD">
      <w:pPr>
        <w:pStyle w:val="Listenabsatz"/>
        <w:numPr>
          <w:ilvl w:val="0"/>
          <w:numId w:val="9"/>
        </w:numPr>
      </w:pPr>
      <w:r w:rsidRPr="00B1450A">
        <w:t xml:space="preserve">Graft versus host disease (GVHD) </w:t>
      </w:r>
      <w:proofErr w:type="gramStart"/>
      <w:r w:rsidRPr="00B1450A">
        <w:t>was documented</w:t>
      </w:r>
      <w:proofErr w:type="gramEnd"/>
      <w:r w:rsidRPr="00B1450A">
        <w:t xml:space="preserve"> as acute GVHD (</w:t>
      </w:r>
      <w:proofErr w:type="spellStart"/>
      <w:r w:rsidRPr="00B1450A">
        <w:t>aGVHD</w:t>
      </w:r>
      <w:proofErr w:type="spellEnd"/>
      <w:r w:rsidRPr="00B1450A">
        <w:t>) or chronic GVHD (</w:t>
      </w:r>
      <w:proofErr w:type="spellStart"/>
      <w:r w:rsidRPr="00B1450A">
        <w:t>cGVHD</w:t>
      </w:r>
      <w:proofErr w:type="spellEnd"/>
      <w:r w:rsidRPr="00B1450A">
        <w:t xml:space="preserve">). Acute GVHD </w:t>
      </w:r>
      <w:proofErr w:type="gramStart"/>
      <w:r w:rsidRPr="00B1450A">
        <w:t>was graded</w:t>
      </w:r>
      <w:proofErr w:type="gramEnd"/>
      <w:r w:rsidRPr="00B1450A">
        <w:t xml:space="preserve"> according to the consensus conference on </w:t>
      </w:r>
      <w:proofErr w:type="spellStart"/>
      <w:r w:rsidRPr="00B1450A">
        <w:t>aGVHD</w:t>
      </w:r>
      <w:proofErr w:type="spellEnd"/>
      <w:r w:rsidRPr="00B1450A">
        <w:t xml:space="preserve"> grading, </w:t>
      </w:r>
      <w:proofErr w:type="spellStart"/>
      <w:r w:rsidRPr="00B1450A">
        <w:t>cGVHD</w:t>
      </w:r>
      <w:proofErr w:type="spellEnd"/>
      <w:r w:rsidRPr="00B1450A">
        <w:t xml:space="preserve"> according to the National Institutes of Health (NIH) criteria for </w:t>
      </w:r>
      <w:proofErr w:type="spellStart"/>
      <w:r w:rsidRPr="00B1450A">
        <w:t>cGVHD</w:t>
      </w:r>
      <w:proofErr w:type="spellEnd"/>
      <w:r w:rsidRPr="00B1450A">
        <w:t>.</w:t>
      </w:r>
    </w:p>
    <w:p w14:paraId="0F29BFD1" w14:textId="79524C6F" w:rsidR="008172FD" w:rsidRPr="008172FD" w:rsidRDefault="008172FD" w:rsidP="008172FD">
      <w:pPr>
        <w:pStyle w:val="Listenabsatz"/>
        <w:numPr>
          <w:ilvl w:val="0"/>
          <w:numId w:val="9"/>
        </w:numPr>
      </w:pPr>
      <w:r w:rsidRPr="00B1450A">
        <w:t>G</w:t>
      </w:r>
      <w:r w:rsidR="009526ED">
        <w:t>V</w:t>
      </w:r>
      <w:r w:rsidRPr="00B1450A">
        <w:t xml:space="preserve">HD-free survival </w:t>
      </w:r>
      <w:proofErr w:type="gramStart"/>
      <w:r w:rsidRPr="00B1450A">
        <w:t>was defined</w:t>
      </w:r>
      <w:proofErr w:type="gramEnd"/>
      <w:r w:rsidRPr="00B1450A">
        <w:t xml:space="preserve"> as the time from end of HSCT to </w:t>
      </w:r>
      <w:proofErr w:type="spellStart"/>
      <w:r w:rsidRPr="00B1450A">
        <w:t>aGVHD</w:t>
      </w:r>
      <w:proofErr w:type="spellEnd"/>
      <w:r w:rsidRPr="00B1450A">
        <w:t xml:space="preserve"> of at least Grade III, moderate or severe </w:t>
      </w:r>
      <w:proofErr w:type="spellStart"/>
      <w:r w:rsidRPr="00B1450A">
        <w:t>cGVHD</w:t>
      </w:r>
      <w:proofErr w:type="spellEnd"/>
      <w:r w:rsidRPr="00B1450A">
        <w:t>, or death (whichever occurred first).</w:t>
      </w:r>
    </w:p>
    <w:p w14:paraId="581FA265" w14:textId="54B5E577" w:rsidR="00DF00F1" w:rsidRPr="00BD1F84" w:rsidRDefault="00323EF1" w:rsidP="006B6F9A">
      <w:pPr>
        <w:pStyle w:val="berschrift2"/>
        <w:jc w:val="both"/>
      </w:pPr>
      <w:bookmarkStart w:id="7" w:name="_Toc143076438"/>
      <w:r w:rsidRPr="00BD1F84">
        <w:t>Supplemental Information</w:t>
      </w:r>
      <w:r w:rsidR="003D7ECF" w:rsidRPr="00BD1F84">
        <w:t xml:space="preserve"> for </w:t>
      </w:r>
      <w:r w:rsidR="0DAAFC5E" w:rsidRPr="00BD1F84">
        <w:t>P</w:t>
      </w:r>
      <w:r w:rsidR="517E4BBC" w:rsidRPr="00BD1F84">
        <w:t xml:space="preserve">arenteral </w:t>
      </w:r>
      <w:r w:rsidR="35C8FBA4" w:rsidRPr="00BD1F84">
        <w:t>H</w:t>
      </w:r>
      <w:r w:rsidR="517E4BBC" w:rsidRPr="00BD1F84">
        <w:t xml:space="preserve">igh </w:t>
      </w:r>
      <w:r w:rsidR="6DCC382C" w:rsidRPr="00BD1F84">
        <w:t>D</w:t>
      </w:r>
      <w:r w:rsidR="517E4BBC" w:rsidRPr="00BD1F84">
        <w:t xml:space="preserve">ose </w:t>
      </w:r>
      <w:r w:rsidR="41198B5F" w:rsidRPr="00BD1F84">
        <w:t>A</w:t>
      </w:r>
      <w:r w:rsidR="003D7ECF" w:rsidRPr="00BD1F84">
        <w:t>dministration</w:t>
      </w:r>
      <w:r w:rsidR="00101D42" w:rsidRPr="00BD1F84">
        <w:t xml:space="preserve"> of </w:t>
      </w:r>
      <w:proofErr w:type="spellStart"/>
      <w:r w:rsidR="2BD88337" w:rsidRPr="00BD1F84">
        <w:t>T</w:t>
      </w:r>
      <w:r w:rsidR="001C7916" w:rsidRPr="00BD1F84">
        <w:t>reosulfan</w:t>
      </w:r>
      <w:proofErr w:type="spellEnd"/>
      <w:r w:rsidR="00C528B3" w:rsidRPr="00BD1F84">
        <w:rPr>
          <w:rStyle w:val="Funotenzeichen"/>
        </w:rPr>
        <w:footnoteReference w:id="1"/>
      </w:r>
      <w:r w:rsidR="001C7916" w:rsidRPr="00BD1F84">
        <w:t xml:space="preserve"> </w:t>
      </w:r>
      <w:r w:rsidR="109E1045" w:rsidRPr="00BD1F84">
        <w:t>T</w:t>
      </w:r>
      <w:r w:rsidR="001C7916" w:rsidRPr="00BD1F84">
        <w:t xml:space="preserve">reatment in </w:t>
      </w:r>
      <w:r w:rsidR="73801473" w:rsidRPr="00BD1F84">
        <w:t>P</w:t>
      </w:r>
      <w:r w:rsidR="001C7916" w:rsidRPr="00BD1F84">
        <w:t>ractice</w:t>
      </w:r>
      <w:bookmarkEnd w:id="7"/>
    </w:p>
    <w:p w14:paraId="081EC4A5" w14:textId="77777777" w:rsidR="00C528B3" w:rsidRDefault="006172DC" w:rsidP="006B6F9A">
      <w:pPr>
        <w:jc w:val="both"/>
      </w:pPr>
      <w:r w:rsidRPr="12DA2EED">
        <w:rPr>
          <w:u w:val="single"/>
        </w:rPr>
        <w:t>Drug name:</w:t>
      </w:r>
    </w:p>
    <w:p w14:paraId="117ED209" w14:textId="12E8CD75" w:rsidR="00DA5111" w:rsidRDefault="005B5B24" w:rsidP="006B6F9A">
      <w:pPr>
        <w:jc w:val="both"/>
      </w:pPr>
      <w:r>
        <w:t>L-threitol-1</w:t>
      </w:r>
      <w:proofErr w:type="gramStart"/>
      <w:r>
        <w:t>,4</w:t>
      </w:r>
      <w:proofErr w:type="gramEnd"/>
      <w:r>
        <w:t>-bis-methanesulfonate</w:t>
      </w:r>
      <w:r w:rsidR="000E7236">
        <w:t xml:space="preserve">, </w:t>
      </w:r>
      <w:proofErr w:type="spellStart"/>
      <w:r w:rsidR="000E7236">
        <w:t>treosulfan</w:t>
      </w:r>
      <w:proofErr w:type="spellEnd"/>
      <w:r w:rsidR="000E7236">
        <w:t xml:space="preserve">, </w:t>
      </w:r>
      <w:proofErr w:type="spellStart"/>
      <w:r w:rsidR="000E7236">
        <w:t>Trecondi</w:t>
      </w:r>
      <w:proofErr w:type="spellEnd"/>
      <w:r w:rsidR="004404EE" w:rsidRPr="12DA2EED">
        <w:rPr>
          <w:rFonts w:cs="Arial"/>
          <w:vertAlign w:val="superscript"/>
        </w:rPr>
        <w:t>®</w:t>
      </w:r>
      <w:r w:rsidR="004404EE">
        <w:t>,</w:t>
      </w:r>
      <w:r w:rsidR="00DB2A82">
        <w:t xml:space="preserve"> </w:t>
      </w:r>
      <w:proofErr w:type="spellStart"/>
      <w:r w:rsidR="00DB2A82">
        <w:t>Trecondyv</w:t>
      </w:r>
      <w:proofErr w:type="spellEnd"/>
      <w:r w:rsidR="00DE4A04" w:rsidRPr="12DA2EED">
        <w:rPr>
          <w:rFonts w:cs="Arial"/>
          <w:vertAlign w:val="superscript"/>
        </w:rPr>
        <w:t>®</w:t>
      </w:r>
    </w:p>
    <w:p w14:paraId="707855A6" w14:textId="77777777" w:rsidR="00C528B3" w:rsidRDefault="00A32E9B" w:rsidP="006B6F9A">
      <w:pPr>
        <w:keepNext/>
        <w:jc w:val="both"/>
      </w:pPr>
      <w:r w:rsidRPr="12DA2EED">
        <w:rPr>
          <w:u w:val="single"/>
        </w:rPr>
        <w:t>Dose</w:t>
      </w:r>
      <w:r w:rsidR="00DA5111" w:rsidRPr="12DA2EED">
        <w:rPr>
          <w:u w:val="single"/>
        </w:rPr>
        <w:t>:</w:t>
      </w:r>
    </w:p>
    <w:p w14:paraId="2E727FD2" w14:textId="05A7C33A" w:rsidR="00211108" w:rsidRDefault="00A663F0" w:rsidP="006B6F9A">
      <w:pPr>
        <w:keepNext/>
        <w:jc w:val="both"/>
      </w:pPr>
      <w:proofErr w:type="spellStart"/>
      <w:r>
        <w:t>Treosulfan</w:t>
      </w:r>
      <w:proofErr w:type="spellEnd"/>
      <w:r>
        <w:t xml:space="preserve"> dose </w:t>
      </w:r>
      <w:r w:rsidR="004A55C3">
        <w:t>for children is adapted according to the individual body surface area</w:t>
      </w:r>
      <w:r w:rsidR="005D5997">
        <w:t xml:space="preserve"> and 10, 12, or 14</w:t>
      </w:r>
      <w:r w:rsidR="00920F8D">
        <w:t> </w:t>
      </w:r>
      <w:r w:rsidR="005D5997">
        <w:t>g/m²</w:t>
      </w:r>
      <w:r w:rsidR="00433D1A">
        <w:t xml:space="preserve"> </w:t>
      </w:r>
      <w:proofErr w:type="gramStart"/>
      <w:r w:rsidR="00433D1A">
        <w:t>are administered</w:t>
      </w:r>
      <w:proofErr w:type="gramEnd"/>
      <w:r w:rsidR="00433D1A">
        <w:t xml:space="preserve"> on three consecutive days. </w:t>
      </w:r>
      <w:r w:rsidR="004C6852">
        <w:t>Dose modification</w:t>
      </w:r>
      <w:r w:rsidR="00257944">
        <w:t>s</w:t>
      </w:r>
      <w:r w:rsidR="004C6852">
        <w:t xml:space="preserve"> </w:t>
      </w:r>
      <w:r w:rsidR="00257944">
        <w:lastRenderedPageBreak/>
        <w:t xml:space="preserve">of </w:t>
      </w:r>
      <w:proofErr w:type="spellStart"/>
      <w:r w:rsidR="00257944">
        <w:t>treosulfan</w:t>
      </w:r>
      <w:proofErr w:type="spellEnd"/>
      <w:r w:rsidR="00257944">
        <w:t xml:space="preserve"> </w:t>
      </w:r>
      <w:r w:rsidR="004C6852">
        <w:t>for BMI</w:t>
      </w:r>
      <w:r w:rsidR="009609C2">
        <w:t xml:space="preserve">, hematologic parameters, </w:t>
      </w:r>
      <w:r w:rsidR="00990C39">
        <w:t xml:space="preserve">mild or moderate liver or renal impairment, </w:t>
      </w:r>
      <w:r w:rsidR="00F476A7">
        <w:t xml:space="preserve">or other factors </w:t>
      </w:r>
      <w:proofErr w:type="gramStart"/>
      <w:r w:rsidR="00990C39">
        <w:t xml:space="preserve">are </w:t>
      </w:r>
      <w:r w:rsidR="00F476A7">
        <w:t>not</w:t>
      </w:r>
      <w:r w:rsidR="00257944">
        <w:t xml:space="preserve"> recommended</w:t>
      </w:r>
      <w:proofErr w:type="gramEnd"/>
      <w:r w:rsidR="005A7BDF">
        <w:t>.</w:t>
      </w:r>
      <w:r w:rsidR="00F476A7">
        <w:t xml:space="preserve"> </w:t>
      </w:r>
    </w:p>
    <w:p w14:paraId="044E3835" w14:textId="77777777" w:rsidR="00C528B3" w:rsidRDefault="005A7BDF" w:rsidP="006B6F9A">
      <w:pPr>
        <w:jc w:val="both"/>
      </w:pPr>
      <w:r w:rsidRPr="00091DC6">
        <w:rPr>
          <w:u w:val="single"/>
        </w:rPr>
        <w:t>Route:</w:t>
      </w:r>
    </w:p>
    <w:p w14:paraId="7D662E23" w14:textId="4D6A5BBD" w:rsidR="005A7BDF" w:rsidRDefault="00BC40DF" w:rsidP="006B6F9A">
      <w:pPr>
        <w:jc w:val="both"/>
      </w:pPr>
      <w:proofErr w:type="spellStart"/>
      <w:r>
        <w:t>Treosulfan</w:t>
      </w:r>
      <w:proofErr w:type="spellEnd"/>
      <w:r>
        <w:t xml:space="preserve"> </w:t>
      </w:r>
      <w:r w:rsidR="002C27A6">
        <w:t xml:space="preserve">for conditioning treatment </w:t>
      </w:r>
      <w:proofErr w:type="gramStart"/>
      <w:r w:rsidR="002C27A6">
        <w:t xml:space="preserve">should be </w:t>
      </w:r>
      <w:r w:rsidR="00CB6084">
        <w:t>infused</w:t>
      </w:r>
      <w:proofErr w:type="gramEnd"/>
      <w:r w:rsidR="00CB6084">
        <w:t xml:space="preserve"> by </w:t>
      </w:r>
      <w:r w:rsidR="005E529C">
        <w:t>central venous access.</w:t>
      </w:r>
    </w:p>
    <w:p w14:paraId="2A7E5DF7" w14:textId="77777777" w:rsidR="00C528B3" w:rsidRDefault="00A21551" w:rsidP="006B6F9A">
      <w:pPr>
        <w:jc w:val="both"/>
      </w:pPr>
      <w:r w:rsidRPr="00091DC6">
        <w:rPr>
          <w:u w:val="single"/>
        </w:rPr>
        <w:t xml:space="preserve">Type </w:t>
      </w:r>
      <w:r w:rsidR="00C728FD" w:rsidRPr="00091DC6">
        <w:rPr>
          <w:u w:val="single"/>
        </w:rPr>
        <w:t xml:space="preserve">and volume </w:t>
      </w:r>
      <w:r w:rsidRPr="00091DC6">
        <w:rPr>
          <w:u w:val="single"/>
        </w:rPr>
        <w:t>of diluent:</w:t>
      </w:r>
    </w:p>
    <w:p w14:paraId="3F73ADBE" w14:textId="6CB06EF0" w:rsidR="007431AD" w:rsidRDefault="007431AD" w:rsidP="006B6F9A">
      <w:pPr>
        <w:jc w:val="both"/>
      </w:pPr>
      <w:r>
        <w:t xml:space="preserve">Dissolve </w:t>
      </w:r>
      <w:proofErr w:type="spellStart"/>
      <w:r w:rsidR="00FA69D9">
        <w:t>treosulfan</w:t>
      </w:r>
      <w:proofErr w:type="spellEnd"/>
      <w:r w:rsidR="00FA69D9">
        <w:t xml:space="preserve"> </w:t>
      </w:r>
      <w:r w:rsidR="00776940">
        <w:t>(</w:t>
      </w:r>
      <w:proofErr w:type="spellStart"/>
      <w:r w:rsidR="00776940">
        <w:t>Trecond</w:t>
      </w:r>
      <w:r w:rsidR="002F2B94">
        <w:t>i</w:t>
      </w:r>
      <w:proofErr w:type="spellEnd"/>
      <w:r w:rsidR="00776940" w:rsidRPr="12DA2EED">
        <w:rPr>
          <w:vertAlign w:val="superscript"/>
        </w:rPr>
        <w:t>®</w:t>
      </w:r>
      <w:r w:rsidR="00776940">
        <w:t xml:space="preserve">) </w:t>
      </w:r>
      <w:r>
        <w:t>with 0.4</w:t>
      </w:r>
      <w:r w:rsidR="00233CF9">
        <w:t>5% Sodium Chloride Injection or</w:t>
      </w:r>
      <w:r>
        <w:t xml:space="preserve"> </w:t>
      </w:r>
      <w:proofErr w:type="spellStart"/>
      <w:r w:rsidR="00B36E12">
        <w:t>Treosulfan</w:t>
      </w:r>
      <w:proofErr w:type="spellEnd"/>
      <w:r w:rsidR="00B36E12">
        <w:t xml:space="preserve"> </w:t>
      </w:r>
      <w:proofErr w:type="gramStart"/>
      <w:r>
        <w:t>is dissolved</w:t>
      </w:r>
      <w:proofErr w:type="gramEnd"/>
      <w:r>
        <w:t xml:space="preserve"> in its original glass container by shaking with solvent. Reconstituted solutions </w:t>
      </w:r>
      <w:proofErr w:type="gramStart"/>
      <w:r>
        <w:t>may be combined</w:t>
      </w:r>
      <w:proofErr w:type="gramEnd"/>
      <w:r>
        <w:t xml:space="preserve"> into a larger glass vial, EVA bag or PE bag. </w:t>
      </w:r>
      <w:proofErr w:type="spellStart"/>
      <w:r w:rsidR="00E55F4B">
        <w:t>T</w:t>
      </w:r>
      <w:r w:rsidR="00792C6D">
        <w:t>reosulfan</w:t>
      </w:r>
      <w:proofErr w:type="spellEnd"/>
      <w:r w:rsidR="00792C6D">
        <w:t xml:space="preserve"> 1</w:t>
      </w:r>
      <w:r w:rsidR="002D4419">
        <w:t> </w:t>
      </w:r>
      <w:r w:rsidR="00792C6D">
        <w:t>g per vial or 5</w:t>
      </w:r>
      <w:r w:rsidR="00920F8D">
        <w:t> </w:t>
      </w:r>
      <w:r w:rsidR="00792C6D">
        <w:t xml:space="preserve">g per vial </w:t>
      </w:r>
      <w:r w:rsidR="0060215E">
        <w:t xml:space="preserve">are to </w:t>
      </w:r>
      <w:proofErr w:type="gramStart"/>
      <w:r w:rsidR="0060215E">
        <w:t>be reconstituted</w:t>
      </w:r>
      <w:proofErr w:type="gramEnd"/>
      <w:r w:rsidR="0060215E">
        <w:t xml:space="preserve"> in 20</w:t>
      </w:r>
      <w:r w:rsidR="00920F8D">
        <w:t> </w:t>
      </w:r>
      <w:r w:rsidR="00172E8E">
        <w:t>m</w:t>
      </w:r>
      <w:r w:rsidR="00337A74">
        <w:t>L</w:t>
      </w:r>
      <w:r w:rsidR="00172E8E">
        <w:t xml:space="preserve"> </w:t>
      </w:r>
      <w:r w:rsidR="0060215E">
        <w:t>or 100</w:t>
      </w:r>
      <w:r w:rsidR="00920F8D">
        <w:t> </w:t>
      </w:r>
      <w:r w:rsidR="0060215E">
        <w:t>m</w:t>
      </w:r>
      <w:r w:rsidR="00337A74">
        <w:t>L</w:t>
      </w:r>
      <w:r w:rsidR="0060215E">
        <w:t xml:space="preserve"> solvent, respectively. </w:t>
      </w:r>
      <w:r w:rsidR="6773DAE2">
        <w:t xml:space="preserve">Reconstituted solution must not be stored in the refrigerator but at room temperature. </w:t>
      </w:r>
      <w:r w:rsidR="0060215E">
        <w:t xml:space="preserve">The total </w:t>
      </w:r>
      <w:proofErr w:type="spellStart"/>
      <w:r w:rsidR="00AD730A">
        <w:t>treosulfan</w:t>
      </w:r>
      <w:proofErr w:type="spellEnd"/>
      <w:r w:rsidR="00AD730A">
        <w:t xml:space="preserve"> dose </w:t>
      </w:r>
      <w:proofErr w:type="gramStart"/>
      <w:r w:rsidR="00AD730A">
        <w:t>should be infused</w:t>
      </w:r>
      <w:proofErr w:type="gramEnd"/>
      <w:r w:rsidR="00AD730A">
        <w:t xml:space="preserve"> </w:t>
      </w:r>
      <w:r w:rsidR="00190254">
        <w:t xml:space="preserve">IV </w:t>
      </w:r>
      <w:r w:rsidR="00AD730A">
        <w:t>for two hours.</w:t>
      </w:r>
    </w:p>
    <w:p w14:paraId="3205D64A" w14:textId="77777777" w:rsidR="00C528B3" w:rsidRDefault="00C728FD" w:rsidP="006B6F9A">
      <w:pPr>
        <w:jc w:val="both"/>
      </w:pPr>
      <w:r w:rsidRPr="00091DC6">
        <w:rPr>
          <w:u w:val="single"/>
        </w:rPr>
        <w:t>Cycle length and number of cycles:</w:t>
      </w:r>
    </w:p>
    <w:p w14:paraId="53DD214C" w14:textId="30BF5341" w:rsidR="007431AD" w:rsidRDefault="00D276B8" w:rsidP="006B6F9A">
      <w:pPr>
        <w:jc w:val="both"/>
      </w:pPr>
      <w:r>
        <w:t xml:space="preserve">Conditioning treatment with </w:t>
      </w:r>
      <w:proofErr w:type="spellStart"/>
      <w:r>
        <w:t>treosulfan</w:t>
      </w:r>
      <w:proofErr w:type="spellEnd"/>
      <w:r w:rsidR="00715E5A">
        <w:t xml:space="preserve"> in children</w:t>
      </w:r>
      <w:r>
        <w:t xml:space="preserve"> </w:t>
      </w:r>
      <w:r w:rsidR="00E82317">
        <w:t xml:space="preserve">is to be administered </w:t>
      </w:r>
      <w:r w:rsidR="00063887">
        <w:t xml:space="preserve">daily </w:t>
      </w:r>
      <w:r w:rsidR="00E82317">
        <w:t xml:space="preserve">on </w:t>
      </w:r>
      <w:proofErr w:type="gramStart"/>
      <w:r w:rsidR="00E82317">
        <w:t>3</w:t>
      </w:r>
      <w:proofErr w:type="gramEnd"/>
      <w:r w:rsidR="00E82317">
        <w:t> consecutive days (Day</w:t>
      </w:r>
      <w:r w:rsidR="00920F8D">
        <w:t> </w:t>
      </w:r>
      <w:r w:rsidR="00E82317">
        <w:t>-6, -5, and -4)</w:t>
      </w:r>
      <w:r w:rsidR="00063887">
        <w:t xml:space="preserve"> prior to allogeneic HSCT on </w:t>
      </w:r>
      <w:r w:rsidR="0072544F">
        <w:t>Day</w:t>
      </w:r>
      <w:r w:rsidR="00920F8D">
        <w:t> </w:t>
      </w:r>
      <w:r w:rsidR="0072544F">
        <w:t>0.</w:t>
      </w:r>
    </w:p>
    <w:p w14:paraId="7266F2E3" w14:textId="77777777" w:rsidR="00C528B3" w:rsidRDefault="00EE51BD" w:rsidP="006B6F9A">
      <w:pPr>
        <w:jc w:val="both"/>
      </w:pPr>
      <w:proofErr w:type="spellStart"/>
      <w:r w:rsidRPr="00091DC6">
        <w:rPr>
          <w:u w:val="single"/>
        </w:rPr>
        <w:t>Premedications</w:t>
      </w:r>
      <w:proofErr w:type="spellEnd"/>
      <w:r w:rsidRPr="00091DC6">
        <w:rPr>
          <w:u w:val="single"/>
        </w:rPr>
        <w:t xml:space="preserve"> and concurrent</w:t>
      </w:r>
      <w:r w:rsidR="00B6414F" w:rsidRPr="00091DC6">
        <w:rPr>
          <w:u w:val="single"/>
        </w:rPr>
        <w:t xml:space="preserve"> medications:</w:t>
      </w:r>
    </w:p>
    <w:p w14:paraId="66637891" w14:textId="7455CB28" w:rsidR="00EE51BD" w:rsidRDefault="001E122B" w:rsidP="006B6F9A">
      <w:pPr>
        <w:jc w:val="both"/>
      </w:pPr>
      <w:r>
        <w:t xml:space="preserve">Medications like </w:t>
      </w:r>
      <w:r w:rsidR="00A9154A">
        <w:t>antibiotics</w:t>
      </w:r>
      <w:r w:rsidR="007500CA">
        <w:t xml:space="preserve">, </w:t>
      </w:r>
      <w:r>
        <w:t>hydration</w:t>
      </w:r>
      <w:r w:rsidR="00471125">
        <w:t xml:space="preserve">, </w:t>
      </w:r>
      <w:proofErr w:type="spellStart"/>
      <w:r w:rsidR="00471125">
        <w:t>antiemetics</w:t>
      </w:r>
      <w:proofErr w:type="spellEnd"/>
      <w:r w:rsidR="00471125">
        <w:t>, growth</w:t>
      </w:r>
      <w:r w:rsidR="00A9154A">
        <w:t xml:space="preserve"> factors</w:t>
      </w:r>
      <w:r w:rsidR="007500CA">
        <w:t xml:space="preserve"> and others are to </w:t>
      </w:r>
      <w:proofErr w:type="gramStart"/>
      <w:r w:rsidR="007500CA">
        <w:t>be administered</w:t>
      </w:r>
      <w:proofErr w:type="gramEnd"/>
      <w:r w:rsidR="007500CA">
        <w:t xml:space="preserve"> according to local</w:t>
      </w:r>
      <w:r w:rsidR="002A7849">
        <w:t xml:space="preserve"> </w:t>
      </w:r>
      <w:r w:rsidR="00EE2CBC">
        <w:t>center</w:t>
      </w:r>
      <w:r w:rsidR="2C1B2239">
        <w:t xml:space="preserve"> </w:t>
      </w:r>
      <w:r w:rsidR="002A7849">
        <w:t>standards</w:t>
      </w:r>
      <w:r w:rsidR="0040780F">
        <w:t xml:space="preserve">. </w:t>
      </w:r>
      <w:proofErr w:type="spellStart"/>
      <w:r w:rsidR="2284D8D2">
        <w:t>F</w:t>
      </w:r>
      <w:r w:rsidR="0040780F">
        <w:t>ludarabine</w:t>
      </w:r>
      <w:proofErr w:type="spellEnd"/>
      <w:r w:rsidR="0040780F">
        <w:t xml:space="preserve"> </w:t>
      </w:r>
      <w:r w:rsidR="00F52FF8">
        <w:t>(30</w:t>
      </w:r>
      <w:r w:rsidR="00920F8D">
        <w:t> </w:t>
      </w:r>
      <w:r w:rsidR="00F52FF8">
        <w:t xml:space="preserve">mg/m² BSA per day as </w:t>
      </w:r>
      <w:r w:rsidR="006B6F9A">
        <w:t>0.5</w:t>
      </w:r>
      <w:r w:rsidR="00920F8D">
        <w:t> </w:t>
      </w:r>
      <w:r w:rsidR="006B6F9A">
        <w:t>hours IV</w:t>
      </w:r>
      <w:r w:rsidR="00F52FF8">
        <w:t xml:space="preserve"> infusion</w:t>
      </w:r>
      <w:r w:rsidR="5DB9B41E">
        <w:t>) is administered</w:t>
      </w:r>
      <w:r w:rsidR="00F52FF8">
        <w:t xml:space="preserve"> on </w:t>
      </w:r>
      <w:proofErr w:type="gramStart"/>
      <w:r w:rsidR="00920F8D">
        <w:t>5</w:t>
      </w:r>
      <w:proofErr w:type="gramEnd"/>
      <w:r w:rsidR="00920F8D">
        <w:t> </w:t>
      </w:r>
      <w:r w:rsidR="00F52FF8">
        <w:t>consecutive days (Day</w:t>
      </w:r>
      <w:r w:rsidR="4368085F">
        <w:t>s</w:t>
      </w:r>
      <w:r w:rsidR="00920F8D">
        <w:t> </w:t>
      </w:r>
      <w:r w:rsidR="006B6F9A">
        <w:noBreakHyphen/>
      </w:r>
      <w:r w:rsidR="00F52FF8">
        <w:t>6,</w:t>
      </w:r>
      <w:r w:rsidR="00920F8D">
        <w:t> </w:t>
      </w:r>
      <w:r w:rsidR="006B6F9A">
        <w:noBreakHyphen/>
      </w:r>
      <w:r w:rsidR="00F52FF8">
        <w:t>5,</w:t>
      </w:r>
      <w:r w:rsidR="00920F8D">
        <w:t> </w:t>
      </w:r>
      <w:r w:rsidR="006B6F9A">
        <w:noBreakHyphen/>
      </w:r>
      <w:r w:rsidR="00F52FF8">
        <w:t>4,</w:t>
      </w:r>
      <w:r w:rsidR="00920F8D">
        <w:t> </w:t>
      </w:r>
      <w:r w:rsidR="00920F8D">
        <w:noBreakHyphen/>
      </w:r>
      <w:r w:rsidR="00F52FF8">
        <w:t>3,</w:t>
      </w:r>
      <w:r w:rsidR="00920F8D">
        <w:t> </w:t>
      </w:r>
      <w:r w:rsidR="00920F8D">
        <w:noBreakHyphen/>
      </w:r>
      <w:r w:rsidR="00F52FF8">
        <w:t>2) before stem cell infusion (Day</w:t>
      </w:r>
      <w:r w:rsidR="00920F8D">
        <w:t> </w:t>
      </w:r>
      <w:r w:rsidR="00F52FF8">
        <w:t>0). The</w:t>
      </w:r>
      <w:r w:rsidR="06FFDB65">
        <w:t xml:space="preserve"> optional</w:t>
      </w:r>
      <w:r w:rsidR="00F52FF8">
        <w:t xml:space="preserve"> </w:t>
      </w:r>
      <w:r w:rsidR="00A41D4F">
        <w:t xml:space="preserve">additional </w:t>
      </w:r>
      <w:proofErr w:type="spellStart"/>
      <w:r w:rsidR="00A41D4F">
        <w:t>thi</w:t>
      </w:r>
      <w:r w:rsidR="00597824">
        <w:t>o</w:t>
      </w:r>
      <w:r w:rsidR="00A41D4F">
        <w:t>tepa</w:t>
      </w:r>
      <w:proofErr w:type="spellEnd"/>
      <w:r w:rsidR="407C309C">
        <w:t xml:space="preserve"> doses</w:t>
      </w:r>
      <w:r w:rsidR="5EB0CF81">
        <w:t xml:space="preserve"> </w:t>
      </w:r>
      <w:r w:rsidR="1F58AA2D">
        <w:t>(2 × 5 mg/kg on Day</w:t>
      </w:r>
      <w:r w:rsidR="00920F8D">
        <w:t> </w:t>
      </w:r>
      <w:r w:rsidR="1F58AA2D">
        <w:t xml:space="preserve">-2) </w:t>
      </w:r>
      <w:proofErr w:type="gramStart"/>
      <w:r w:rsidR="118666C2">
        <w:t xml:space="preserve">are </w:t>
      </w:r>
      <w:r w:rsidR="5EB0CF81">
        <w:t>infused</w:t>
      </w:r>
      <w:proofErr w:type="gramEnd"/>
      <w:r w:rsidR="5EB0CF81">
        <w:t xml:space="preserve"> over one hour</w:t>
      </w:r>
      <w:r w:rsidR="15588543">
        <w:t xml:space="preserve"> each</w:t>
      </w:r>
      <w:r w:rsidR="00594362">
        <w:t>.</w:t>
      </w:r>
    </w:p>
    <w:p w14:paraId="5FEBCD30" w14:textId="77777777" w:rsidR="00C528B3" w:rsidRDefault="00594362" w:rsidP="002D4419">
      <w:pPr>
        <w:keepNext/>
        <w:jc w:val="both"/>
      </w:pPr>
      <w:r w:rsidRPr="12DA2EED">
        <w:rPr>
          <w:u w:val="single"/>
        </w:rPr>
        <w:lastRenderedPageBreak/>
        <w:t>Patient monitoring parameters</w:t>
      </w:r>
      <w:r w:rsidR="00CD262C" w:rsidRPr="12DA2EED">
        <w:rPr>
          <w:u w:val="single"/>
        </w:rPr>
        <w:t>:</w:t>
      </w:r>
    </w:p>
    <w:p w14:paraId="13C0333F" w14:textId="77777777" w:rsidR="00A20A91" w:rsidRDefault="00CD262C" w:rsidP="002D4419">
      <w:pPr>
        <w:keepNext/>
        <w:jc w:val="both"/>
      </w:pPr>
      <w:r>
        <w:t xml:space="preserve">Due to the </w:t>
      </w:r>
      <w:proofErr w:type="spellStart"/>
      <w:r>
        <w:t>myeloablative</w:t>
      </w:r>
      <w:proofErr w:type="spellEnd"/>
      <w:r>
        <w:t xml:space="preserve"> potential of the </w:t>
      </w:r>
      <w:proofErr w:type="spellStart"/>
      <w:r>
        <w:t>treosulfan</w:t>
      </w:r>
      <w:proofErr w:type="spellEnd"/>
      <w:r>
        <w:t>-based conditioning treatment</w:t>
      </w:r>
      <w:r w:rsidR="00D95A18">
        <w:t xml:space="preserve">, </w:t>
      </w:r>
      <w:r w:rsidR="00EF1D23">
        <w:t>regular blood tests during treatment until engraftment</w:t>
      </w:r>
      <w:r w:rsidR="00C53B28">
        <w:t xml:space="preserve"> are mandatory. H</w:t>
      </w:r>
      <w:r w:rsidR="00EF1D23">
        <w:t xml:space="preserve">ealthcare </w:t>
      </w:r>
      <w:r w:rsidR="6AA00987">
        <w:t>professionals</w:t>
      </w:r>
      <w:r w:rsidR="00EF1D23">
        <w:t xml:space="preserve"> will also do </w:t>
      </w:r>
      <w:r w:rsidR="00C53B28">
        <w:t xml:space="preserve">regular </w:t>
      </w:r>
      <w:r w:rsidR="00EF1D23">
        <w:t xml:space="preserve">blood tests to monitor liver and heart </w:t>
      </w:r>
      <w:r w:rsidR="009E4046">
        <w:t xml:space="preserve">function </w:t>
      </w:r>
      <w:r w:rsidR="00EF1D23">
        <w:t>and to check for other side effects</w:t>
      </w:r>
      <w:r w:rsidR="009E4046">
        <w:t xml:space="preserve"> according to local standards</w:t>
      </w:r>
      <w:r w:rsidR="00294EE6">
        <w:t>.</w:t>
      </w:r>
    </w:p>
    <w:p w14:paraId="20163427" w14:textId="77777777" w:rsidR="00A20A91" w:rsidRDefault="00A20A91" w:rsidP="00A20A91">
      <w:pPr>
        <w:pStyle w:val="berschrift2"/>
        <w:jc w:val="both"/>
      </w:pPr>
      <w:bookmarkStart w:id="8" w:name="_Toc143076439"/>
      <w:r>
        <w:t>Inclusion and Exclusion criteria according to the clinical trial protocol</w:t>
      </w:r>
      <w:bookmarkEnd w:id="8"/>
    </w:p>
    <w:p w14:paraId="281E24FC" w14:textId="77777777" w:rsidR="00A20A91" w:rsidRPr="00A20A91" w:rsidRDefault="00A20A91" w:rsidP="00A20A91">
      <w:pPr>
        <w:keepNext/>
        <w:jc w:val="both"/>
        <w:rPr>
          <w:rFonts w:cs="Arial"/>
          <w:szCs w:val="24"/>
          <w:u w:val="single"/>
        </w:rPr>
      </w:pPr>
      <w:r w:rsidRPr="00A20A91">
        <w:rPr>
          <w:rFonts w:cs="Arial"/>
          <w:szCs w:val="24"/>
          <w:u w:val="single"/>
        </w:rPr>
        <w:t>Inclusion Criteria:</w:t>
      </w:r>
    </w:p>
    <w:p w14:paraId="6D8AC1EE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. Non-malignant disease indicated for first </w:t>
      </w:r>
      <w:proofErr w:type="spellStart"/>
      <w:r w:rsidRPr="00A20A91">
        <w:rPr>
          <w:rFonts w:cs="Arial"/>
          <w:color w:val="000000"/>
          <w:szCs w:val="24"/>
        </w:rPr>
        <w:t>myeloablative</w:t>
      </w:r>
      <w:proofErr w:type="spellEnd"/>
      <w:r w:rsidRPr="00A20A91">
        <w:rPr>
          <w:rFonts w:cs="Arial"/>
          <w:color w:val="000000"/>
          <w:szCs w:val="24"/>
        </w:rPr>
        <w:t xml:space="preserve"> allogeneic HSCT, including inborn errors of metabolism, primary </w:t>
      </w:r>
      <w:proofErr w:type="spellStart"/>
      <w:r w:rsidRPr="00A20A91">
        <w:rPr>
          <w:rFonts w:cs="Arial"/>
          <w:color w:val="000000"/>
          <w:szCs w:val="24"/>
        </w:rPr>
        <w:t>immunodeficiencies</w:t>
      </w:r>
      <w:proofErr w:type="spellEnd"/>
      <w:r w:rsidRPr="00A20A91">
        <w:rPr>
          <w:rFonts w:cs="Arial"/>
          <w:color w:val="000000"/>
          <w:szCs w:val="24"/>
        </w:rPr>
        <w:t xml:space="preserve">, </w:t>
      </w:r>
      <w:proofErr w:type="spellStart"/>
      <w:r w:rsidRPr="00A20A91">
        <w:rPr>
          <w:rFonts w:cs="Arial"/>
          <w:color w:val="000000"/>
          <w:szCs w:val="24"/>
        </w:rPr>
        <w:t>haemoglobinopathies</w:t>
      </w:r>
      <w:proofErr w:type="spellEnd"/>
      <w:r w:rsidRPr="00A20A91">
        <w:rPr>
          <w:rFonts w:cs="Arial"/>
          <w:color w:val="000000"/>
          <w:szCs w:val="24"/>
        </w:rPr>
        <w:t xml:space="preserve"> and bone marrow failure syndromes. </w:t>
      </w:r>
    </w:p>
    <w:p w14:paraId="7F3EC377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2. First allogeneic HSCT. </w:t>
      </w:r>
    </w:p>
    <w:p w14:paraId="25DD9DC0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>3. Available matched sibling donor (MSD</w:t>
      </w:r>
      <w:proofErr w:type="gramStart"/>
      <w:r w:rsidRPr="00A20A91">
        <w:rPr>
          <w:rFonts w:cs="Arial"/>
          <w:color w:val="000000"/>
          <w:szCs w:val="24"/>
        </w:rPr>
        <w:t>),</w:t>
      </w:r>
      <w:proofErr w:type="gramEnd"/>
      <w:r w:rsidRPr="00A20A91">
        <w:rPr>
          <w:rFonts w:cs="Arial"/>
          <w:color w:val="000000"/>
          <w:szCs w:val="24"/>
        </w:rPr>
        <w:t xml:space="preserve"> matched family donor (MFD) or matched unrelated donor (MUD). For bone marrow (BM) and peripheral blood (PB) match is defined as at least 9/10 allele matches after four digit typing in human leucocyte antigen (HLA)-A, -B, -C, –DRB1 and -DQB1 antigens. For umbilical cord blood (UCB) match is defined as at least 5/6 matches after two digit typing in HLA-A and -B and </w:t>
      </w:r>
      <w:proofErr w:type="gramStart"/>
      <w:r w:rsidRPr="00A20A91">
        <w:rPr>
          <w:rFonts w:cs="Arial"/>
          <w:color w:val="000000"/>
          <w:szCs w:val="24"/>
        </w:rPr>
        <w:t>four</w:t>
      </w:r>
      <w:proofErr w:type="gramEnd"/>
      <w:r w:rsidRPr="00A20A91">
        <w:rPr>
          <w:rFonts w:cs="Arial"/>
          <w:color w:val="000000"/>
          <w:szCs w:val="24"/>
        </w:rPr>
        <w:t xml:space="preserve"> digit typing in-DRB1 antigens. </w:t>
      </w:r>
    </w:p>
    <w:p w14:paraId="41F9896B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4. Age at time of registration from 28 days to less than 18 years of age. </w:t>
      </w:r>
    </w:p>
    <w:p w14:paraId="1D19B054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5. Lansky (patients &lt; 16 years of age) or </w:t>
      </w:r>
      <w:proofErr w:type="spellStart"/>
      <w:r w:rsidRPr="00A20A91">
        <w:rPr>
          <w:rFonts w:cs="Arial"/>
          <w:color w:val="000000"/>
          <w:szCs w:val="24"/>
        </w:rPr>
        <w:t>Karnofsky</w:t>
      </w:r>
      <w:proofErr w:type="spellEnd"/>
      <w:r w:rsidRPr="00A20A91">
        <w:rPr>
          <w:rFonts w:cs="Arial"/>
          <w:color w:val="000000"/>
          <w:szCs w:val="24"/>
        </w:rPr>
        <w:t xml:space="preserve"> (</w:t>
      </w:r>
      <w:proofErr w:type="gramStart"/>
      <w:r w:rsidRPr="00A20A91">
        <w:rPr>
          <w:rFonts w:cs="Arial"/>
          <w:color w:val="000000"/>
          <w:szCs w:val="24"/>
        </w:rPr>
        <w:t>patients</w:t>
      </w:r>
      <w:proofErr w:type="gramEnd"/>
      <w:r w:rsidRPr="00A20A91">
        <w:rPr>
          <w:rFonts w:cs="Arial"/>
          <w:color w:val="000000"/>
          <w:szCs w:val="24"/>
        </w:rPr>
        <w:t xml:space="preserve"> ≥ 16 years of age) performance score of at least 70%. </w:t>
      </w:r>
    </w:p>
    <w:p w14:paraId="7D8E53EA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6. Written informed consent of the parents/legal guardians and patient’s assent/consent according to national regulations. </w:t>
      </w:r>
    </w:p>
    <w:p w14:paraId="2F5DD662" w14:textId="3A209BD9" w:rsidR="00A20A91" w:rsidRPr="00A20A91" w:rsidRDefault="00A20A91" w:rsidP="00A20A91">
      <w:pPr>
        <w:pStyle w:val="Default"/>
        <w:spacing w:after="200" w:line="480" w:lineRule="auto"/>
        <w:jc w:val="both"/>
        <w:rPr>
          <w:rFonts w:ascii="Arial" w:hAnsi="Arial" w:cs="Arial"/>
          <w:lang w:val="en-US"/>
        </w:rPr>
      </w:pPr>
      <w:proofErr w:type="gramStart"/>
      <w:r w:rsidRPr="00A20A91">
        <w:rPr>
          <w:rFonts w:ascii="Arial" w:hAnsi="Arial" w:cs="Arial"/>
          <w:lang w:val="en-US"/>
        </w:rPr>
        <w:lastRenderedPageBreak/>
        <w:t xml:space="preserve">7. Female patients of child-bearing potential or partner of male patients with child-bearing potential must use a highly effective method of contraception (pearl index &lt; 1%) such as complete sexual abstinence, combined oral contraceptive, hormone intrauterine contraceptive device (IUCD), vaginal hormone ring, transdermal contraceptive patch, contraceptive implant or depot contraceptive injection in combination with a second method of contraception like a condom or a cervical cap / diaphragm with spermicide or surgical </w:t>
      </w:r>
      <w:proofErr w:type="spellStart"/>
      <w:r w:rsidRPr="00A20A91">
        <w:rPr>
          <w:rFonts w:ascii="Arial" w:hAnsi="Arial" w:cs="Arial"/>
          <w:lang w:val="en-US"/>
        </w:rPr>
        <w:t>sterilisation</w:t>
      </w:r>
      <w:proofErr w:type="spellEnd"/>
      <w:r w:rsidRPr="00A20A91">
        <w:rPr>
          <w:rFonts w:ascii="Arial" w:hAnsi="Arial" w:cs="Arial"/>
          <w:lang w:val="en-US"/>
        </w:rPr>
        <w:t xml:space="preserve"> (vasectomy) in male patients or male partners during the study and at least six months thereafter.</w:t>
      </w:r>
      <w:proofErr w:type="gramEnd"/>
      <w:r w:rsidRPr="00A20A91">
        <w:rPr>
          <w:rFonts w:ascii="Arial" w:hAnsi="Arial" w:cs="Arial"/>
          <w:lang w:val="en-US"/>
        </w:rPr>
        <w:t xml:space="preserve"> For female patients on the study, the </w:t>
      </w:r>
      <w:proofErr w:type="spellStart"/>
      <w:r w:rsidRPr="00A20A91">
        <w:rPr>
          <w:rFonts w:ascii="Arial" w:hAnsi="Arial" w:cs="Arial"/>
          <w:lang w:val="en-US"/>
        </w:rPr>
        <w:t>vasectomised</w:t>
      </w:r>
      <w:proofErr w:type="spellEnd"/>
      <w:r w:rsidRPr="00A20A91">
        <w:rPr>
          <w:rFonts w:ascii="Arial" w:hAnsi="Arial" w:cs="Arial"/>
          <w:lang w:val="en-US"/>
        </w:rPr>
        <w:t xml:space="preserve"> male partner should be the sole partner for that patient. </w:t>
      </w:r>
    </w:p>
    <w:p w14:paraId="3DF6293F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8. Negative pregnancy test for females of </w:t>
      </w:r>
      <w:proofErr w:type="gramStart"/>
      <w:r w:rsidRPr="00A20A91">
        <w:rPr>
          <w:rFonts w:cs="Arial"/>
          <w:color w:val="000000"/>
          <w:szCs w:val="24"/>
        </w:rPr>
        <w:t>child-bearing</w:t>
      </w:r>
      <w:proofErr w:type="gramEnd"/>
      <w:r w:rsidRPr="00A20A91">
        <w:rPr>
          <w:rFonts w:cs="Arial"/>
          <w:color w:val="000000"/>
          <w:szCs w:val="24"/>
        </w:rPr>
        <w:t xml:space="preserve"> potential. </w:t>
      </w:r>
    </w:p>
    <w:p w14:paraId="173D624C" w14:textId="0E86106A" w:rsidR="00A20A91" w:rsidRPr="001D1142" w:rsidRDefault="00A20A91" w:rsidP="00A20A91">
      <w:pPr>
        <w:autoSpaceDE w:val="0"/>
        <w:autoSpaceDN w:val="0"/>
        <w:adjustRightInd w:val="0"/>
        <w:jc w:val="both"/>
        <w:rPr>
          <w:rFonts w:cs="Arial"/>
          <w:szCs w:val="24"/>
          <w:u w:val="single"/>
        </w:rPr>
      </w:pPr>
      <w:r w:rsidRPr="001D1142">
        <w:rPr>
          <w:rFonts w:cs="Arial"/>
          <w:szCs w:val="24"/>
          <w:u w:val="single"/>
        </w:rPr>
        <w:t>Exclusion Criteria:</w:t>
      </w:r>
    </w:p>
    <w:p w14:paraId="0B61034F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. Second or later HSCT. </w:t>
      </w:r>
    </w:p>
    <w:p w14:paraId="23C8A539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2. HSCT from mismatched donor (less than 9/10 BM/peripheral blood stem cells (PBSC) or less than 5/6 matched cord donor). </w:t>
      </w:r>
    </w:p>
    <w:p w14:paraId="63774609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3. Preterm newborn infants (&lt; 37 weeks gestational age) and term newborn infants aged 0–27 days at time of registration. </w:t>
      </w:r>
    </w:p>
    <w:p w14:paraId="71C6A84D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4. Obese </w:t>
      </w:r>
      <w:proofErr w:type="spellStart"/>
      <w:r w:rsidRPr="00A20A91">
        <w:rPr>
          <w:rFonts w:cs="Arial"/>
          <w:color w:val="000000"/>
          <w:szCs w:val="24"/>
        </w:rPr>
        <w:t>paediatric</w:t>
      </w:r>
      <w:proofErr w:type="spellEnd"/>
      <w:r w:rsidRPr="00A20A91">
        <w:rPr>
          <w:rFonts w:cs="Arial"/>
          <w:color w:val="000000"/>
          <w:szCs w:val="24"/>
        </w:rPr>
        <w:t xml:space="preserve"> patients with body mass index weight (kg)</w:t>
      </w:r>
      <w:proofErr w:type="gramStart"/>
      <w:r w:rsidRPr="00A20A91">
        <w:rPr>
          <w:rFonts w:cs="Arial"/>
          <w:color w:val="000000"/>
          <w:szCs w:val="24"/>
        </w:rPr>
        <w:t>/[</w:t>
      </w:r>
      <w:proofErr w:type="gramEnd"/>
      <w:r w:rsidRPr="00A20A91">
        <w:rPr>
          <w:rFonts w:cs="Arial"/>
          <w:color w:val="000000"/>
          <w:szCs w:val="24"/>
        </w:rPr>
        <w:t xml:space="preserve">height (m)]² &gt; 30 kg/m². </w:t>
      </w:r>
    </w:p>
    <w:p w14:paraId="6D33746D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5. Diagnosis of </w:t>
      </w:r>
      <w:proofErr w:type="spellStart"/>
      <w:r w:rsidRPr="00A20A91">
        <w:rPr>
          <w:rFonts w:cs="Arial"/>
          <w:color w:val="000000"/>
          <w:szCs w:val="24"/>
        </w:rPr>
        <w:t>Fanconi</w:t>
      </w:r>
      <w:proofErr w:type="spellEnd"/>
      <w:r w:rsidRPr="00A20A91">
        <w:rPr>
          <w:rFonts w:cs="Arial"/>
          <w:color w:val="000000"/>
          <w:szCs w:val="24"/>
        </w:rPr>
        <w:t xml:space="preserve"> </w:t>
      </w:r>
      <w:proofErr w:type="spellStart"/>
      <w:r w:rsidRPr="00A20A91">
        <w:rPr>
          <w:rFonts w:cs="Arial"/>
          <w:color w:val="000000"/>
          <w:szCs w:val="24"/>
        </w:rPr>
        <w:t>anaemia</w:t>
      </w:r>
      <w:proofErr w:type="spellEnd"/>
      <w:r w:rsidRPr="00A20A91">
        <w:rPr>
          <w:rFonts w:cs="Arial"/>
          <w:color w:val="000000"/>
          <w:szCs w:val="24"/>
        </w:rPr>
        <w:t xml:space="preserve"> and other chromosomal breakage disorders, </w:t>
      </w:r>
      <w:proofErr w:type="spellStart"/>
      <w:r w:rsidRPr="00A20A91">
        <w:rPr>
          <w:rFonts w:cs="Arial"/>
          <w:color w:val="000000"/>
          <w:szCs w:val="24"/>
        </w:rPr>
        <w:t>radiosensitivity</w:t>
      </w:r>
      <w:proofErr w:type="spellEnd"/>
      <w:r w:rsidRPr="00A20A91">
        <w:rPr>
          <w:rFonts w:cs="Arial"/>
          <w:color w:val="000000"/>
          <w:szCs w:val="24"/>
        </w:rPr>
        <w:t xml:space="preserve"> disorders (deoxyribonucleic acid (DNA) Ligase 4, </w:t>
      </w:r>
      <w:proofErr w:type="spellStart"/>
      <w:r w:rsidRPr="00A20A91">
        <w:rPr>
          <w:rFonts w:cs="Arial"/>
          <w:color w:val="000000"/>
          <w:szCs w:val="24"/>
        </w:rPr>
        <w:t>Cernunnos</w:t>
      </w:r>
      <w:proofErr w:type="spellEnd"/>
      <w:r w:rsidRPr="00A20A91">
        <w:rPr>
          <w:rFonts w:cs="Arial"/>
          <w:color w:val="000000"/>
          <w:szCs w:val="24"/>
        </w:rPr>
        <w:t xml:space="preserve">- X-ray repair cross-complementing protein 4 (XRCC4) like factor (XLF), Nijmegen Breakage Syndrome (NBS)) and </w:t>
      </w:r>
      <w:proofErr w:type="spellStart"/>
      <w:r w:rsidRPr="00A20A91">
        <w:rPr>
          <w:rFonts w:cs="Arial"/>
          <w:color w:val="000000"/>
          <w:szCs w:val="24"/>
        </w:rPr>
        <w:t>Dyskeratosis</w:t>
      </w:r>
      <w:proofErr w:type="spellEnd"/>
      <w:r w:rsidRPr="00A20A91">
        <w:rPr>
          <w:rFonts w:cs="Arial"/>
          <w:color w:val="000000"/>
          <w:szCs w:val="24"/>
        </w:rPr>
        <w:t xml:space="preserve"> </w:t>
      </w:r>
      <w:proofErr w:type="spellStart"/>
      <w:r w:rsidRPr="00A20A91">
        <w:rPr>
          <w:rFonts w:cs="Arial"/>
          <w:color w:val="000000"/>
          <w:szCs w:val="24"/>
        </w:rPr>
        <w:t>Congenita</w:t>
      </w:r>
      <w:proofErr w:type="spellEnd"/>
      <w:r w:rsidRPr="00A20A91">
        <w:rPr>
          <w:rFonts w:cs="Arial"/>
          <w:color w:val="000000"/>
          <w:szCs w:val="24"/>
        </w:rPr>
        <w:t xml:space="preserve">. </w:t>
      </w:r>
    </w:p>
    <w:p w14:paraId="6A066D82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6. Treatment with cytotoxic drugs within 10 days prior to day -7. </w:t>
      </w:r>
    </w:p>
    <w:p w14:paraId="13A4146F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lastRenderedPageBreak/>
        <w:t xml:space="preserve">7. Impaired liver function indicated by Bilirubin &gt; three times the upper limit of normal (ULN) or aspartate aminotransferase/alanine aminotransferase (AST/GOT, ALT/GPT) &gt; ten times ULN, or clinically significant coagulopathy, or active infectious hepatitis with clinical evidence. </w:t>
      </w:r>
    </w:p>
    <w:p w14:paraId="18B091A3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8. Impaired renal function indicated by estimated glomerular filtration rate ([GFR], according to the Schwartz formula) &lt; 60 mL/min/1.73m2. </w:t>
      </w:r>
    </w:p>
    <w:p w14:paraId="48CFCD3E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9. Impaired cardiac function: severe cardiac insufficiency indicated by left ventricular ejection fraction (LVEF) </w:t>
      </w:r>
      <w:r w:rsidRPr="00A20A91">
        <w:rPr>
          <w:rFonts w:cs="Arial"/>
          <w:color w:val="000000"/>
          <w:szCs w:val="24"/>
          <w:lang w:val="de-DE"/>
        </w:rPr>
        <w:t></w:t>
      </w:r>
      <w:r w:rsidRPr="00A20A91">
        <w:rPr>
          <w:rFonts w:cs="Arial"/>
          <w:color w:val="000000"/>
          <w:szCs w:val="24"/>
        </w:rPr>
        <w:t xml:space="preserve"> 35%. </w:t>
      </w:r>
    </w:p>
    <w:p w14:paraId="670191BF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0. Requirement for supplementary continuous oxygen. </w:t>
      </w:r>
    </w:p>
    <w:p w14:paraId="42413E81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1. Severe active infection requiring deferral of conditioning. </w:t>
      </w:r>
    </w:p>
    <w:p w14:paraId="5C07A6D7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2. Human immunodeficiency virus (HIV) positivity. </w:t>
      </w:r>
    </w:p>
    <w:p w14:paraId="2C9866FD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3. Severe concomitant illness, comorbidity or condition that would severely limit life expectancy. </w:t>
      </w:r>
    </w:p>
    <w:p w14:paraId="6DB3CC6D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4. Known pregnancy, </w:t>
      </w:r>
      <w:proofErr w:type="gramStart"/>
      <w:r w:rsidRPr="00A20A91">
        <w:rPr>
          <w:rFonts w:cs="Arial"/>
          <w:color w:val="000000"/>
          <w:szCs w:val="24"/>
        </w:rPr>
        <w:t>breast feeding</w:t>
      </w:r>
      <w:proofErr w:type="gramEnd"/>
      <w:r w:rsidRPr="00A20A91">
        <w:rPr>
          <w:rFonts w:cs="Arial"/>
          <w:color w:val="000000"/>
          <w:szCs w:val="24"/>
        </w:rPr>
        <w:t xml:space="preserve">. </w:t>
      </w:r>
    </w:p>
    <w:p w14:paraId="4962FF14" w14:textId="154C5F81" w:rsidR="00A20A91" w:rsidRPr="001D1142" w:rsidRDefault="00A20A91" w:rsidP="00A20A91">
      <w:pPr>
        <w:pStyle w:val="Default"/>
        <w:spacing w:after="200" w:line="480" w:lineRule="auto"/>
        <w:jc w:val="both"/>
        <w:rPr>
          <w:rFonts w:ascii="Arial" w:hAnsi="Arial" w:cs="Arial"/>
          <w:color w:val="auto"/>
          <w:lang w:val="en-US"/>
        </w:rPr>
      </w:pPr>
      <w:r w:rsidRPr="00A20A91">
        <w:rPr>
          <w:rFonts w:ascii="Arial" w:hAnsi="Arial" w:cs="Arial"/>
          <w:lang w:val="en-US"/>
        </w:rPr>
        <w:t xml:space="preserve">15. Known hypersensitivity to </w:t>
      </w:r>
      <w:proofErr w:type="spellStart"/>
      <w:r w:rsidRPr="00A20A91">
        <w:rPr>
          <w:rFonts w:ascii="Arial" w:hAnsi="Arial" w:cs="Arial"/>
          <w:lang w:val="en-US"/>
        </w:rPr>
        <w:t>Treosulfan</w:t>
      </w:r>
      <w:proofErr w:type="spellEnd"/>
      <w:r w:rsidRPr="00A20A91">
        <w:rPr>
          <w:rFonts w:ascii="Arial" w:hAnsi="Arial" w:cs="Arial"/>
          <w:lang w:val="en-US"/>
        </w:rPr>
        <w:t xml:space="preserve">, </w:t>
      </w:r>
      <w:proofErr w:type="spellStart"/>
      <w:r w:rsidRPr="00A20A91">
        <w:rPr>
          <w:rFonts w:ascii="Arial" w:hAnsi="Arial" w:cs="Arial"/>
          <w:lang w:val="en-US"/>
        </w:rPr>
        <w:t>Busulfan</w:t>
      </w:r>
      <w:proofErr w:type="spellEnd"/>
      <w:r w:rsidRPr="00A20A91">
        <w:rPr>
          <w:rFonts w:ascii="Arial" w:hAnsi="Arial" w:cs="Arial"/>
          <w:lang w:val="en-US"/>
        </w:rPr>
        <w:t xml:space="preserve">, </w:t>
      </w:r>
    </w:p>
    <w:p w14:paraId="75E087CA" w14:textId="77777777" w:rsidR="00A20A91" w:rsidRPr="00A20A91" w:rsidRDefault="00A20A91" w:rsidP="00A20A91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proofErr w:type="spellStart"/>
      <w:r w:rsidRPr="00A20A91">
        <w:rPr>
          <w:rFonts w:cs="Arial"/>
          <w:color w:val="000000"/>
          <w:szCs w:val="24"/>
        </w:rPr>
        <w:t>Fludarabine</w:t>
      </w:r>
      <w:proofErr w:type="spellEnd"/>
      <w:r w:rsidRPr="00A20A91">
        <w:rPr>
          <w:rFonts w:cs="Arial"/>
          <w:color w:val="000000"/>
          <w:szCs w:val="24"/>
        </w:rPr>
        <w:t xml:space="preserve"> and/or </w:t>
      </w:r>
      <w:proofErr w:type="spellStart"/>
      <w:r w:rsidRPr="00A20A91">
        <w:rPr>
          <w:rFonts w:cs="Arial"/>
          <w:color w:val="000000"/>
          <w:szCs w:val="24"/>
        </w:rPr>
        <w:t>Thiotepa</w:t>
      </w:r>
      <w:proofErr w:type="spellEnd"/>
      <w:r w:rsidRPr="00A20A91">
        <w:rPr>
          <w:rFonts w:cs="Arial"/>
          <w:color w:val="000000"/>
          <w:szCs w:val="24"/>
        </w:rPr>
        <w:t xml:space="preserve">. </w:t>
      </w:r>
    </w:p>
    <w:p w14:paraId="1A886035" w14:textId="4E78E0A9" w:rsidR="007B3A56" w:rsidRPr="001D1142" w:rsidRDefault="00A20A91" w:rsidP="001D1142">
      <w:pPr>
        <w:autoSpaceDE w:val="0"/>
        <w:autoSpaceDN w:val="0"/>
        <w:adjustRightInd w:val="0"/>
        <w:jc w:val="both"/>
        <w:rPr>
          <w:rFonts w:cs="Arial"/>
          <w:color w:val="000000"/>
          <w:szCs w:val="24"/>
        </w:rPr>
      </w:pPr>
      <w:r w:rsidRPr="00A20A91">
        <w:rPr>
          <w:rFonts w:cs="Arial"/>
          <w:color w:val="000000"/>
          <w:szCs w:val="24"/>
        </w:rPr>
        <w:t xml:space="preserve">16. Participation in another interventional clinical study with an experimental drug, within four weeks prior to patient inclusion. </w:t>
      </w:r>
      <w:bookmarkStart w:id="9" w:name="_GoBack"/>
      <w:bookmarkEnd w:id="9"/>
      <w:r w:rsidR="007B3A56">
        <w:br w:type="page"/>
      </w:r>
    </w:p>
    <w:p w14:paraId="7AE64366" w14:textId="72BF23A2" w:rsidR="00E56C6C" w:rsidRPr="00187C1E" w:rsidRDefault="00E56C6C" w:rsidP="006B6F9A">
      <w:pPr>
        <w:pStyle w:val="berschrift1"/>
        <w:jc w:val="both"/>
      </w:pPr>
      <w:bookmarkStart w:id="10" w:name="_Toc143076440"/>
      <w:r>
        <w:lastRenderedPageBreak/>
        <w:t>Supplemental Tables</w:t>
      </w:r>
      <w:bookmarkEnd w:id="10"/>
    </w:p>
    <w:p w14:paraId="29C6E494" w14:textId="4EAC50FD" w:rsidR="00E56C6C" w:rsidRPr="00187C1E" w:rsidRDefault="000E673D" w:rsidP="00B227C6">
      <w:pPr>
        <w:pStyle w:val="Beschriftung"/>
      </w:pPr>
      <w:bookmarkStart w:id="11" w:name="_Toc130232393"/>
      <w:bookmarkStart w:id="12" w:name="_Toc130233019"/>
      <w:bookmarkStart w:id="13" w:name="_Toc130233123"/>
      <w:bookmarkStart w:id="14" w:name="_Toc130233359"/>
      <w:bookmarkStart w:id="15" w:name="_Toc130233416"/>
      <w:bookmarkStart w:id="16" w:name="_Toc130233538"/>
      <w:bookmarkStart w:id="17" w:name="_Toc130233643"/>
      <w:bookmarkStart w:id="18" w:name="_Toc130233719"/>
      <w:bookmarkStart w:id="19" w:name="_Toc141804568"/>
      <w:r>
        <w:t>Supplemental</w:t>
      </w:r>
      <w:r w:rsidR="00920F8D">
        <w:t> </w:t>
      </w:r>
      <w:r w:rsidRPr="00B227C6">
        <w:t>Table</w:t>
      </w:r>
      <w:r w:rsidR="00920F8D">
        <w:t> </w:t>
      </w:r>
      <w:fldSimple w:instr=" SEQ Supplemental_Table \* ARABIC ">
        <w:r>
          <w:rPr>
            <w:noProof/>
          </w:rPr>
          <w:t>1</w:t>
        </w:r>
      </w:fldSimple>
      <w:r>
        <w:t>:</w:t>
      </w:r>
      <w:r w:rsidR="00F31322">
        <w:t xml:space="preserve"> </w:t>
      </w:r>
      <w:r w:rsidR="00A25C2A" w:rsidRPr="00BD1F84">
        <w:t>Frequency of Subjects with Treatment</w:t>
      </w:r>
      <w:r w:rsidR="00FF2A9F" w:rsidRPr="00BD1F84">
        <w:t>-</w:t>
      </w:r>
      <w:r w:rsidR="00A25C2A" w:rsidRPr="00BD1F84">
        <w:t>emergent</w:t>
      </w:r>
      <w:r w:rsidR="00A25C2A">
        <w:t xml:space="preserve"> Adverse Events of at least CTCAE Grade </w:t>
      </w:r>
      <w:r w:rsidR="00F908DA">
        <w:t>I</w:t>
      </w:r>
      <w:r w:rsidR="00A25C2A">
        <w:t xml:space="preserve">II by System Organ Class and Preferred Term Occurring in at least </w:t>
      </w:r>
      <w:r w:rsidR="00C23CC8">
        <w:t>10</w:t>
      </w:r>
      <w:r w:rsidR="00A25C2A">
        <w:t>% of Subjects in Either Treatment Arm</w:t>
      </w:r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05"/>
        <w:gridCol w:w="2536"/>
        <w:gridCol w:w="3021"/>
      </w:tblGrid>
      <w:tr w:rsidR="00E5328F" w:rsidRPr="00766CE3" w14:paraId="14DDE36D" w14:textId="77777777" w:rsidTr="00EB1A02">
        <w:trPr>
          <w:tblHeader/>
        </w:trPr>
        <w:tc>
          <w:tcPr>
            <w:tcW w:w="1934" w:type="pct"/>
          </w:tcPr>
          <w:p w14:paraId="62031C62" w14:textId="228BC676" w:rsidR="00E5328F" w:rsidRPr="00766CE3" w:rsidRDefault="00E5328F" w:rsidP="006B6F9A">
            <w:pPr>
              <w:spacing w:before="120" w:after="12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System Organ Class</w:t>
            </w:r>
          </w:p>
          <w:p w14:paraId="7D499D47" w14:textId="186EA0D1" w:rsidR="00E5328F" w:rsidRPr="00766CE3" w:rsidRDefault="00EC63D8" w:rsidP="006B6F9A">
            <w:pPr>
              <w:spacing w:before="120" w:after="120" w:line="240" w:lineRule="auto"/>
              <w:ind w:left="72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Preferred</w:t>
            </w:r>
            <w:r w:rsidR="00E5328F" w:rsidRPr="00766CE3">
              <w:rPr>
                <w:b/>
                <w:bCs/>
                <w:sz w:val="20"/>
                <w:szCs w:val="20"/>
                <w:lang w:val="en-US"/>
              </w:rPr>
              <w:t xml:space="preserve"> Term</w:t>
            </w:r>
          </w:p>
        </w:tc>
        <w:tc>
          <w:tcPr>
            <w:tcW w:w="1399" w:type="pct"/>
          </w:tcPr>
          <w:p w14:paraId="08E8B80D" w14:textId="77777777" w:rsidR="00E5328F" w:rsidRPr="00766CE3" w:rsidRDefault="00E5328F" w:rsidP="00EB1A02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6CE3">
              <w:rPr>
                <w:b/>
                <w:bCs/>
                <w:sz w:val="20"/>
                <w:szCs w:val="20"/>
                <w:lang w:val="en-US"/>
              </w:rPr>
              <w:t>Busulfan</w:t>
            </w:r>
            <w:proofErr w:type="spellEnd"/>
          </w:p>
          <w:p w14:paraId="0C239FA9" w14:textId="62E98683" w:rsidR="00E5328F" w:rsidRPr="00766CE3" w:rsidRDefault="00E5328F" w:rsidP="00EB1A02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1667" w:type="pct"/>
          </w:tcPr>
          <w:p w14:paraId="2BC11E07" w14:textId="54349052" w:rsidR="00E5328F" w:rsidRPr="00766CE3" w:rsidRDefault="00E5328F" w:rsidP="00EB1A02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6CE3">
              <w:rPr>
                <w:b/>
                <w:bCs/>
                <w:sz w:val="20"/>
                <w:szCs w:val="20"/>
                <w:lang w:val="en-US"/>
              </w:rPr>
              <w:t>Treosulfan</w:t>
            </w:r>
            <w:proofErr w:type="spellEnd"/>
          </w:p>
          <w:p w14:paraId="4DB0DB67" w14:textId="0D831155" w:rsidR="00E5328F" w:rsidRPr="00766CE3" w:rsidRDefault="00E5328F" w:rsidP="00EB1A02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(N=51)</w:t>
            </w:r>
          </w:p>
        </w:tc>
      </w:tr>
      <w:tr w:rsidR="00E5328F" w:rsidRPr="00766CE3" w14:paraId="51C8D853" w14:textId="77777777" w:rsidTr="00EB1A02">
        <w:trPr>
          <w:tblHeader/>
        </w:trPr>
        <w:tc>
          <w:tcPr>
            <w:tcW w:w="1934" w:type="pct"/>
          </w:tcPr>
          <w:p w14:paraId="6E3E4E55" w14:textId="69D2E5BE" w:rsidR="00E5328F" w:rsidRPr="00766CE3" w:rsidRDefault="00905903" w:rsidP="006B6F9A">
            <w:pPr>
              <w:spacing w:before="120" w:after="120" w:line="240" w:lineRule="auto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Subjects with any event</w:t>
            </w:r>
          </w:p>
        </w:tc>
        <w:tc>
          <w:tcPr>
            <w:tcW w:w="1399" w:type="pct"/>
          </w:tcPr>
          <w:p w14:paraId="674FF6D5" w14:textId="11988403" w:rsidR="00E5328F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1 (82.0%)</w:t>
            </w:r>
          </w:p>
        </w:tc>
        <w:tc>
          <w:tcPr>
            <w:tcW w:w="1667" w:type="pct"/>
          </w:tcPr>
          <w:p w14:paraId="01BD2F36" w14:textId="01B13DCA" w:rsidR="00E5328F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1 (80.4%)</w:t>
            </w:r>
          </w:p>
        </w:tc>
      </w:tr>
      <w:tr w:rsidR="00E5328F" w:rsidRPr="00766CE3" w14:paraId="2051C490" w14:textId="77777777" w:rsidTr="00EB1A02">
        <w:tc>
          <w:tcPr>
            <w:tcW w:w="1934" w:type="pct"/>
          </w:tcPr>
          <w:p w14:paraId="1F6A7A62" w14:textId="41877E0F" w:rsidR="00E5328F" w:rsidRPr="00766CE3" w:rsidRDefault="00102004" w:rsidP="006B6F9A">
            <w:pPr>
              <w:spacing w:before="120" w:after="12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399" w:type="pct"/>
          </w:tcPr>
          <w:p w14:paraId="52E5B467" w14:textId="77777777" w:rsidR="00E5328F" w:rsidRPr="00766CE3" w:rsidRDefault="00E5328F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</w:tcPr>
          <w:p w14:paraId="5146B31A" w14:textId="77777777" w:rsidR="00E5328F" w:rsidRPr="00766CE3" w:rsidRDefault="00E5328F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328F" w:rsidRPr="00766CE3" w14:paraId="1710F58E" w14:textId="77777777" w:rsidTr="00EB1A02">
        <w:tc>
          <w:tcPr>
            <w:tcW w:w="1934" w:type="pct"/>
          </w:tcPr>
          <w:p w14:paraId="7BEE932A" w14:textId="5611A2B4" w:rsidR="00E5328F" w:rsidRPr="00766CE3" w:rsidRDefault="00102004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66CE3">
              <w:rPr>
                <w:sz w:val="20"/>
                <w:szCs w:val="20"/>
                <w:lang w:val="en-US"/>
              </w:rPr>
              <w:t>Mucositis</w:t>
            </w:r>
            <w:proofErr w:type="spellEnd"/>
            <w:r w:rsidRPr="00766CE3">
              <w:rPr>
                <w:sz w:val="20"/>
                <w:szCs w:val="20"/>
                <w:lang w:val="en-US"/>
              </w:rPr>
              <w:t xml:space="preserve"> oral</w:t>
            </w:r>
          </w:p>
        </w:tc>
        <w:tc>
          <w:tcPr>
            <w:tcW w:w="1399" w:type="pct"/>
          </w:tcPr>
          <w:p w14:paraId="0A909DB5" w14:textId="604A2350" w:rsidR="00E5328F" w:rsidRPr="00766CE3" w:rsidRDefault="00102004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24 </w:t>
            </w:r>
            <w:r w:rsidR="00187C1E" w:rsidRPr="00766CE3">
              <w:rPr>
                <w:sz w:val="20"/>
                <w:szCs w:val="20"/>
                <w:lang w:val="en-US"/>
              </w:rPr>
              <w:t>(48.0</w:t>
            </w:r>
            <w:r w:rsidRPr="00766C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67" w:type="pct"/>
          </w:tcPr>
          <w:p w14:paraId="68FEEE83" w14:textId="0E5E79DA" w:rsidR="00E5328F" w:rsidRPr="00766CE3" w:rsidRDefault="00102004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14 </w:t>
            </w:r>
            <w:r w:rsidR="00187C1E" w:rsidRPr="00766CE3">
              <w:rPr>
                <w:sz w:val="20"/>
                <w:szCs w:val="20"/>
                <w:lang w:val="en-US"/>
              </w:rPr>
              <w:t>(27.5</w:t>
            </w:r>
            <w:r w:rsidRPr="00766CE3">
              <w:rPr>
                <w:sz w:val="20"/>
                <w:szCs w:val="20"/>
                <w:lang w:val="en-US"/>
              </w:rPr>
              <w:t>%)</w:t>
            </w:r>
          </w:p>
        </w:tc>
      </w:tr>
      <w:tr w:rsidR="00905903" w:rsidRPr="00766CE3" w14:paraId="153529A2" w14:textId="77777777" w:rsidTr="00EB1A02">
        <w:tc>
          <w:tcPr>
            <w:tcW w:w="1934" w:type="pct"/>
          </w:tcPr>
          <w:p w14:paraId="55A4801F" w14:textId="552955B8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399" w:type="pct"/>
          </w:tcPr>
          <w:p w14:paraId="22D416DB" w14:textId="48E17868" w:rsidR="00905903" w:rsidRPr="00766CE3" w:rsidRDefault="00102004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7 </w:t>
            </w:r>
            <w:r w:rsidR="00187C1E" w:rsidRPr="00766CE3">
              <w:rPr>
                <w:sz w:val="20"/>
                <w:szCs w:val="20"/>
                <w:lang w:val="en-US"/>
              </w:rPr>
              <w:t>(14.0</w:t>
            </w:r>
            <w:r w:rsidRPr="00766C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67" w:type="pct"/>
          </w:tcPr>
          <w:p w14:paraId="3D7D911F" w14:textId="4DC38AB1" w:rsidR="00905903" w:rsidRPr="00766CE3" w:rsidRDefault="00102004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7 </w:t>
            </w:r>
            <w:r w:rsidR="00187C1E" w:rsidRPr="00766CE3">
              <w:rPr>
                <w:sz w:val="20"/>
                <w:szCs w:val="20"/>
                <w:lang w:val="en-US"/>
              </w:rPr>
              <w:t>(13.7</w:t>
            </w:r>
            <w:r w:rsidRPr="00766CE3">
              <w:rPr>
                <w:sz w:val="20"/>
                <w:szCs w:val="20"/>
                <w:lang w:val="en-US"/>
              </w:rPr>
              <w:t>%)</w:t>
            </w:r>
          </w:p>
        </w:tc>
      </w:tr>
      <w:tr w:rsidR="00905903" w:rsidRPr="00766CE3" w14:paraId="3A236518" w14:textId="77777777" w:rsidTr="00EB1A02">
        <w:tc>
          <w:tcPr>
            <w:tcW w:w="1934" w:type="pct"/>
          </w:tcPr>
          <w:p w14:paraId="07A46049" w14:textId="471E3DFF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399" w:type="pct"/>
          </w:tcPr>
          <w:p w14:paraId="480E8D96" w14:textId="611CACC1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9 (18.0%)</w:t>
            </w:r>
          </w:p>
        </w:tc>
        <w:tc>
          <w:tcPr>
            <w:tcW w:w="1667" w:type="pct"/>
          </w:tcPr>
          <w:p w14:paraId="715A8EC1" w14:textId="34DAF04A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3 (5.9%)</w:t>
            </w:r>
          </w:p>
        </w:tc>
      </w:tr>
      <w:tr w:rsidR="00905903" w:rsidRPr="00766CE3" w14:paraId="16756139" w14:textId="77777777" w:rsidTr="00EB1A02">
        <w:tc>
          <w:tcPr>
            <w:tcW w:w="1934" w:type="pct"/>
          </w:tcPr>
          <w:p w14:paraId="08A31CE8" w14:textId="3AF0026D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399" w:type="pct"/>
          </w:tcPr>
          <w:p w14:paraId="749896B7" w14:textId="6E0EFD4C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1667" w:type="pct"/>
          </w:tcPr>
          <w:p w14:paraId="1CDAF1A7" w14:textId="33B68933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 (7.8%)</w:t>
            </w:r>
          </w:p>
        </w:tc>
      </w:tr>
      <w:tr w:rsidR="00905903" w:rsidRPr="00766CE3" w14:paraId="2E757E33" w14:textId="77777777" w:rsidTr="00EB1A02">
        <w:tc>
          <w:tcPr>
            <w:tcW w:w="1934" w:type="pct"/>
          </w:tcPr>
          <w:p w14:paraId="202C33DD" w14:textId="6E08D1F8" w:rsidR="00905903" w:rsidRPr="00766CE3" w:rsidRDefault="00187C1E" w:rsidP="006B6F9A">
            <w:pPr>
              <w:spacing w:before="120" w:after="12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399" w:type="pct"/>
          </w:tcPr>
          <w:p w14:paraId="5ACE74B5" w14:textId="77777777" w:rsidR="00905903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</w:tcPr>
          <w:p w14:paraId="3D603246" w14:textId="77777777" w:rsidR="00905903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5903" w:rsidRPr="00766CE3" w14:paraId="227C5273" w14:textId="77777777" w:rsidTr="00EB1A02">
        <w:tc>
          <w:tcPr>
            <w:tcW w:w="1934" w:type="pct"/>
          </w:tcPr>
          <w:p w14:paraId="4E6895A2" w14:textId="0940480A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Infections and </w:t>
            </w:r>
            <w:r w:rsidRPr="00766CE3">
              <w:rPr>
                <w:rFonts w:cs="Times New Roman"/>
                <w:sz w:val="20"/>
                <w:szCs w:val="20"/>
                <w:lang w:val="en-US" w:eastAsia="de-DE"/>
              </w:rPr>
              <w:t>infestations</w:t>
            </w:r>
            <w:r w:rsidRPr="00766CE3">
              <w:rPr>
                <w:sz w:val="20"/>
                <w:szCs w:val="20"/>
                <w:lang w:val="en-US"/>
              </w:rPr>
              <w:t xml:space="preserve"> - Other, specify</w:t>
            </w:r>
          </w:p>
        </w:tc>
        <w:tc>
          <w:tcPr>
            <w:tcW w:w="1399" w:type="pct"/>
          </w:tcPr>
          <w:p w14:paraId="1D4151BA" w14:textId="1A9D440E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 (8.0%)</w:t>
            </w:r>
          </w:p>
        </w:tc>
        <w:tc>
          <w:tcPr>
            <w:tcW w:w="1667" w:type="pct"/>
          </w:tcPr>
          <w:p w14:paraId="6DE9194B" w14:textId="5EEBE0CF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4 (27.5%)</w:t>
            </w:r>
          </w:p>
        </w:tc>
      </w:tr>
      <w:tr w:rsidR="00905903" w:rsidRPr="00766CE3" w14:paraId="02CCE016" w14:textId="77777777" w:rsidTr="00EB1A02">
        <w:tc>
          <w:tcPr>
            <w:tcW w:w="1934" w:type="pct"/>
          </w:tcPr>
          <w:p w14:paraId="63BC4A86" w14:textId="23A8CA63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399" w:type="pct"/>
          </w:tcPr>
          <w:p w14:paraId="4983F190" w14:textId="2B25CB50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5 (10.0%)</w:t>
            </w:r>
          </w:p>
        </w:tc>
        <w:tc>
          <w:tcPr>
            <w:tcW w:w="1667" w:type="pct"/>
          </w:tcPr>
          <w:p w14:paraId="65D6F6F4" w14:textId="4986E6AE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3 (5.9%)</w:t>
            </w:r>
          </w:p>
        </w:tc>
      </w:tr>
      <w:tr w:rsidR="00905903" w:rsidRPr="00766CE3" w14:paraId="664B04A7" w14:textId="77777777" w:rsidTr="00EB1A02">
        <w:tc>
          <w:tcPr>
            <w:tcW w:w="1934" w:type="pct"/>
          </w:tcPr>
          <w:p w14:paraId="5ABD06CE" w14:textId="28FDC29F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Lung infection</w:t>
            </w:r>
          </w:p>
        </w:tc>
        <w:tc>
          <w:tcPr>
            <w:tcW w:w="1399" w:type="pct"/>
          </w:tcPr>
          <w:p w14:paraId="20BAFD88" w14:textId="5A828A45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5 (10.0%)</w:t>
            </w:r>
          </w:p>
        </w:tc>
        <w:tc>
          <w:tcPr>
            <w:tcW w:w="1667" w:type="pct"/>
          </w:tcPr>
          <w:p w14:paraId="409D1C14" w14:textId="29A6CF97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905903" w:rsidRPr="00766CE3" w14:paraId="7B411300" w14:textId="77777777" w:rsidTr="00EB1A02">
        <w:tc>
          <w:tcPr>
            <w:tcW w:w="1934" w:type="pct"/>
          </w:tcPr>
          <w:p w14:paraId="35AD630C" w14:textId="38650FBE" w:rsidR="00905903" w:rsidRPr="00766CE3" w:rsidRDefault="00187C1E" w:rsidP="006B6F9A">
            <w:pPr>
              <w:spacing w:before="120" w:after="12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399" w:type="pct"/>
          </w:tcPr>
          <w:p w14:paraId="57BD8E10" w14:textId="77777777" w:rsidR="00905903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</w:tcPr>
          <w:p w14:paraId="1DFFD953" w14:textId="77777777" w:rsidR="00905903" w:rsidRPr="00766CE3" w:rsidRDefault="00905903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5903" w:rsidRPr="00766CE3" w14:paraId="242D41D6" w14:textId="77777777" w:rsidTr="00EB1A02">
        <w:tc>
          <w:tcPr>
            <w:tcW w:w="1934" w:type="pct"/>
          </w:tcPr>
          <w:p w14:paraId="48945643" w14:textId="2AF43678" w:rsidR="00905903" w:rsidRPr="00766CE3" w:rsidRDefault="00187C1E" w:rsidP="006B6F9A">
            <w:pPr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99" w:type="pct"/>
          </w:tcPr>
          <w:p w14:paraId="7DBE2CAA" w14:textId="79BF0834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6 (12.0%)</w:t>
            </w:r>
          </w:p>
        </w:tc>
        <w:tc>
          <w:tcPr>
            <w:tcW w:w="1667" w:type="pct"/>
          </w:tcPr>
          <w:p w14:paraId="03C47E48" w14:textId="1FB0F0F3" w:rsidR="00905903" w:rsidRPr="00766CE3" w:rsidRDefault="00187C1E" w:rsidP="00EB1A02">
            <w:pPr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8 (15.7%)</w:t>
            </w:r>
          </w:p>
        </w:tc>
      </w:tr>
    </w:tbl>
    <w:p w14:paraId="5AFE6BB1" w14:textId="7EEA3390" w:rsidR="00BB1FDD" w:rsidRDefault="00111DD2" w:rsidP="00D12206">
      <w:pPr>
        <w:pStyle w:val="TableFootnote"/>
        <w:jc w:val="both"/>
      </w:pPr>
      <w:r w:rsidRPr="00111DD2">
        <w:rPr>
          <w:lang w:val="en-US" w:eastAsia="de-DE"/>
        </w:rPr>
        <w:t>CTCAE</w:t>
      </w:r>
      <w:r>
        <w:t xml:space="preserve">, </w:t>
      </w:r>
      <w:r w:rsidRPr="00111DD2">
        <w:t>Common Terminology Criteria for Adverse Events</w:t>
      </w:r>
      <w:r>
        <w:t xml:space="preserve">; </w:t>
      </w:r>
      <w:r w:rsidRPr="00A73004">
        <w:rPr>
          <w:lang w:val="en-US" w:eastAsia="de-DE"/>
        </w:rPr>
        <w:t>N</w:t>
      </w:r>
      <w:r>
        <w:rPr>
          <w:lang w:val="en-US" w:eastAsia="de-DE"/>
        </w:rPr>
        <w:t xml:space="preserve">, </w:t>
      </w:r>
      <w:r w:rsidRPr="00A73004">
        <w:rPr>
          <w:lang w:val="en-US" w:eastAsia="de-DE"/>
        </w:rPr>
        <w:t>total number of subjects</w:t>
      </w:r>
      <w:r>
        <w:rPr>
          <w:lang w:val="en-US" w:eastAsia="de-DE"/>
        </w:rPr>
        <w:t>.</w:t>
      </w:r>
    </w:p>
    <w:p w14:paraId="6FA5941D" w14:textId="6466A4E4" w:rsidR="00BB1FDD" w:rsidRDefault="000E673D" w:rsidP="00B227C6">
      <w:pPr>
        <w:pStyle w:val="Beschriftung"/>
      </w:pPr>
      <w:bookmarkStart w:id="20" w:name="_Toc130232394"/>
      <w:bookmarkStart w:id="21" w:name="_Toc130233020"/>
      <w:bookmarkStart w:id="22" w:name="_Toc130233124"/>
      <w:bookmarkStart w:id="23" w:name="_Toc130233360"/>
      <w:bookmarkStart w:id="24" w:name="_Toc130233417"/>
      <w:bookmarkStart w:id="25" w:name="_Toc130233539"/>
      <w:bookmarkStart w:id="26" w:name="_Toc130233644"/>
      <w:bookmarkStart w:id="27" w:name="_Toc130233720"/>
      <w:bookmarkStart w:id="28" w:name="_Toc141804569"/>
      <w:r>
        <w:lastRenderedPageBreak/>
        <w:t>Supplemental</w:t>
      </w:r>
      <w:r w:rsidR="00920F8D">
        <w:t> </w:t>
      </w:r>
      <w:r>
        <w:t>Table</w:t>
      </w:r>
      <w:r w:rsidR="00920F8D">
        <w:t> </w:t>
      </w:r>
      <w:fldSimple w:instr=" SEQ Supplemental_Table \* ARABIC ">
        <w:r>
          <w:rPr>
            <w:noProof/>
          </w:rPr>
          <w:t>2</w:t>
        </w:r>
      </w:fldSimple>
      <w:r>
        <w:t>:</w:t>
      </w:r>
      <w:r w:rsidR="00F31322">
        <w:t xml:space="preserve"> </w:t>
      </w:r>
      <w:r w:rsidR="00EB15E8" w:rsidRPr="00BD1F84">
        <w:t>Summary of Detailed Causes of Deaths</w:t>
      </w:r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86"/>
        <w:gridCol w:w="2249"/>
        <w:gridCol w:w="2227"/>
      </w:tblGrid>
      <w:tr w:rsidR="00EB15E8" w:rsidRPr="00766CE3" w14:paraId="4E943BAD" w14:textId="77777777" w:rsidTr="00EB1A02">
        <w:trPr>
          <w:tblHeader/>
        </w:trPr>
        <w:tc>
          <w:tcPr>
            <w:tcW w:w="2530" w:type="pct"/>
          </w:tcPr>
          <w:p w14:paraId="29E9F894" w14:textId="5D896689" w:rsidR="00EB15E8" w:rsidRPr="00766CE3" w:rsidRDefault="00EB15E8" w:rsidP="000E673D">
            <w:pPr>
              <w:keepNext/>
              <w:spacing w:before="120" w:after="12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41" w:type="pct"/>
          </w:tcPr>
          <w:p w14:paraId="0FF213EB" w14:textId="77777777" w:rsidR="00EB15E8" w:rsidRPr="00766CE3" w:rsidRDefault="00EB15E8" w:rsidP="000E673D">
            <w:pPr>
              <w:keepNext/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6CE3">
              <w:rPr>
                <w:b/>
                <w:bCs/>
                <w:sz w:val="20"/>
                <w:szCs w:val="20"/>
                <w:lang w:val="en-US"/>
              </w:rPr>
              <w:t>Busulfan</w:t>
            </w:r>
            <w:proofErr w:type="spellEnd"/>
          </w:p>
          <w:p w14:paraId="54F2E328" w14:textId="77777777" w:rsidR="00EB15E8" w:rsidRPr="00766CE3" w:rsidRDefault="00EB15E8" w:rsidP="000E673D">
            <w:pPr>
              <w:keepNext/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1229" w:type="pct"/>
          </w:tcPr>
          <w:p w14:paraId="050145A2" w14:textId="77777777" w:rsidR="00EB15E8" w:rsidRPr="00766CE3" w:rsidRDefault="00EB15E8" w:rsidP="000E673D">
            <w:pPr>
              <w:keepNext/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6CE3">
              <w:rPr>
                <w:b/>
                <w:bCs/>
                <w:sz w:val="20"/>
                <w:szCs w:val="20"/>
                <w:lang w:val="en-US"/>
              </w:rPr>
              <w:t>Treosulfan</w:t>
            </w:r>
            <w:proofErr w:type="spellEnd"/>
          </w:p>
          <w:p w14:paraId="1CD91200" w14:textId="77777777" w:rsidR="00EB15E8" w:rsidRPr="00766CE3" w:rsidRDefault="00EB15E8" w:rsidP="000E673D">
            <w:pPr>
              <w:keepNext/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(N=51)</w:t>
            </w:r>
          </w:p>
        </w:tc>
      </w:tr>
      <w:tr w:rsidR="00EB15E8" w:rsidRPr="00766CE3" w14:paraId="29426472" w14:textId="77777777" w:rsidTr="00EB1A02">
        <w:trPr>
          <w:tblHeader/>
        </w:trPr>
        <w:tc>
          <w:tcPr>
            <w:tcW w:w="2530" w:type="pct"/>
          </w:tcPr>
          <w:p w14:paraId="27C24619" w14:textId="2F842E6E" w:rsidR="00EB15E8" w:rsidRPr="00766CE3" w:rsidRDefault="00EB15E8" w:rsidP="006B6F9A">
            <w:pPr>
              <w:keepNext/>
              <w:suppressAutoHyphens w:val="0"/>
              <w:spacing w:before="120" w:after="12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Survival status at trial termination, n (%)</w:t>
            </w:r>
          </w:p>
        </w:tc>
        <w:tc>
          <w:tcPr>
            <w:tcW w:w="1241" w:type="pct"/>
          </w:tcPr>
          <w:p w14:paraId="6307F649" w14:textId="18598CA0" w:rsidR="00EB15E8" w:rsidRPr="00766CE3" w:rsidRDefault="00EB15E8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9" w:type="pct"/>
          </w:tcPr>
          <w:p w14:paraId="43803A1E" w14:textId="7B26BE25" w:rsidR="00EB15E8" w:rsidRPr="00766CE3" w:rsidRDefault="00EB15E8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15E8" w:rsidRPr="00766CE3" w14:paraId="49DBB2E0" w14:textId="77777777" w:rsidTr="00EB1A02">
        <w:tc>
          <w:tcPr>
            <w:tcW w:w="2530" w:type="pct"/>
          </w:tcPr>
          <w:p w14:paraId="73143131" w14:textId="2CBFB703" w:rsidR="00EB15E8" w:rsidRPr="00766CE3" w:rsidRDefault="00EB15E8" w:rsidP="006B6F9A">
            <w:pPr>
              <w:keepNext/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Alive</w:t>
            </w:r>
            <w:r w:rsidR="00E6337A" w:rsidRPr="00766CE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41" w:type="pct"/>
          </w:tcPr>
          <w:p w14:paraId="68B02573" w14:textId="0CDB27F0" w:rsidR="00EB15E8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3 (86.0%)</w:t>
            </w:r>
          </w:p>
        </w:tc>
        <w:tc>
          <w:tcPr>
            <w:tcW w:w="1229" w:type="pct"/>
          </w:tcPr>
          <w:p w14:paraId="4899A855" w14:textId="295AA07E" w:rsidR="00EB15E8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49 (96.1%)</w:t>
            </w:r>
          </w:p>
        </w:tc>
      </w:tr>
      <w:tr w:rsidR="00EB15E8" w:rsidRPr="00766CE3" w14:paraId="337F392D" w14:textId="77777777" w:rsidTr="00EB1A02">
        <w:tc>
          <w:tcPr>
            <w:tcW w:w="2530" w:type="pct"/>
          </w:tcPr>
          <w:p w14:paraId="0C6A07BB" w14:textId="59907934" w:rsidR="00EB15E8" w:rsidRPr="00766CE3" w:rsidRDefault="00E6337A" w:rsidP="006B6F9A">
            <w:pPr>
              <w:keepNext/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1241" w:type="pct"/>
          </w:tcPr>
          <w:p w14:paraId="5AB747EE" w14:textId="350EA859" w:rsidR="00EB15E8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1229" w:type="pct"/>
          </w:tcPr>
          <w:p w14:paraId="444F5BBD" w14:textId="6BD48648" w:rsidR="00EB15E8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3.9%)</w:t>
            </w:r>
          </w:p>
        </w:tc>
      </w:tr>
      <w:tr w:rsidR="00EB15E8" w:rsidRPr="00766CE3" w14:paraId="3EAA4DC2" w14:textId="77777777" w:rsidTr="00EB1A02">
        <w:tc>
          <w:tcPr>
            <w:tcW w:w="2530" w:type="pct"/>
          </w:tcPr>
          <w:p w14:paraId="32C1532F" w14:textId="1EE38294" w:rsidR="00EB15E8" w:rsidRPr="00766CE3" w:rsidRDefault="00E6337A" w:rsidP="006B6F9A">
            <w:pPr>
              <w:keepNext/>
              <w:suppressAutoHyphens w:val="0"/>
              <w:spacing w:before="120" w:after="120" w:line="240" w:lineRule="auto"/>
              <w:ind w:left="27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6CE3">
              <w:rPr>
                <w:b/>
                <w:bCs/>
                <w:sz w:val="20"/>
                <w:szCs w:val="20"/>
                <w:lang w:val="en-US"/>
              </w:rPr>
              <w:t>If dead, cause of death</w:t>
            </w:r>
            <w:r w:rsidRPr="00766CE3">
              <w:rPr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766CE3">
              <w:rPr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41" w:type="pct"/>
          </w:tcPr>
          <w:p w14:paraId="3DA0F1C4" w14:textId="17A0C919" w:rsidR="00EB15E8" w:rsidRPr="00766CE3" w:rsidRDefault="00EB15E8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9" w:type="pct"/>
          </w:tcPr>
          <w:p w14:paraId="6267AED0" w14:textId="43330703" w:rsidR="00EB15E8" w:rsidRPr="00766CE3" w:rsidRDefault="00EB15E8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6337A" w:rsidRPr="00766CE3" w14:paraId="67835C31" w14:textId="77777777" w:rsidTr="00EB1A02">
        <w:tc>
          <w:tcPr>
            <w:tcW w:w="2530" w:type="pct"/>
          </w:tcPr>
          <w:p w14:paraId="2675F068" w14:textId="4E2F771C" w:rsidR="00E6337A" w:rsidRPr="00766CE3" w:rsidRDefault="00E6337A" w:rsidP="006B6F9A">
            <w:pPr>
              <w:keepNext/>
              <w:suppressAutoHyphens w:val="0"/>
              <w:spacing w:before="120" w:after="120" w:line="240" w:lineRule="auto"/>
              <w:ind w:left="270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Transplantation related</w:t>
            </w:r>
            <w:r w:rsidRPr="00766CE3"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41" w:type="pct"/>
          </w:tcPr>
          <w:p w14:paraId="159492F6" w14:textId="03F9698D" w:rsidR="00E6337A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1229" w:type="pct"/>
          </w:tcPr>
          <w:p w14:paraId="7FD69E49" w14:textId="1252F2CF" w:rsidR="00E6337A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3.9%)</w:t>
            </w:r>
          </w:p>
        </w:tc>
      </w:tr>
      <w:tr w:rsidR="00E6337A" w:rsidRPr="00766CE3" w14:paraId="69EFF4AB" w14:textId="77777777" w:rsidTr="00EB1A02">
        <w:tc>
          <w:tcPr>
            <w:tcW w:w="2530" w:type="pct"/>
          </w:tcPr>
          <w:p w14:paraId="35749F70" w14:textId="4C2C4BF6" w:rsidR="00E6337A" w:rsidRPr="00766CE3" w:rsidRDefault="00E6337A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G</w:t>
            </w:r>
            <w:r w:rsidR="00470CFD" w:rsidRPr="00766CE3">
              <w:rPr>
                <w:sz w:val="20"/>
                <w:szCs w:val="20"/>
                <w:lang w:val="en-US"/>
              </w:rPr>
              <w:t>V</w:t>
            </w:r>
            <w:r w:rsidRPr="00766CE3">
              <w:rPr>
                <w:sz w:val="20"/>
                <w:szCs w:val="20"/>
                <w:lang w:val="en-US"/>
              </w:rPr>
              <w:t>HD</w:t>
            </w:r>
          </w:p>
        </w:tc>
        <w:tc>
          <w:tcPr>
            <w:tcW w:w="1241" w:type="pct"/>
          </w:tcPr>
          <w:p w14:paraId="56156B25" w14:textId="0F1B7DF9" w:rsidR="00E6337A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 xml:space="preserve">2 </w:t>
            </w:r>
            <w:r w:rsidR="00E84EFF" w:rsidRPr="00766CE3">
              <w:rPr>
                <w:sz w:val="20"/>
                <w:szCs w:val="20"/>
                <w:lang w:val="en-US"/>
              </w:rPr>
              <w:t>(4.0</w:t>
            </w:r>
            <w:r w:rsidRPr="00766C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29" w:type="pct"/>
          </w:tcPr>
          <w:p w14:paraId="0EBC5405" w14:textId="2FF99FCE" w:rsidR="00E6337A" w:rsidRPr="00766CE3" w:rsidRDefault="00E6337A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3.9%)</w:t>
            </w:r>
          </w:p>
        </w:tc>
      </w:tr>
      <w:tr w:rsidR="00E6337A" w:rsidRPr="00766CE3" w14:paraId="589EEE03" w14:textId="77777777" w:rsidTr="00EB1A02">
        <w:tc>
          <w:tcPr>
            <w:tcW w:w="2530" w:type="pct"/>
          </w:tcPr>
          <w:p w14:paraId="358A2E72" w14:textId="47828941" w:rsidR="00E6337A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Pulmonary toxicity</w:t>
            </w:r>
          </w:p>
        </w:tc>
        <w:tc>
          <w:tcPr>
            <w:tcW w:w="1241" w:type="pct"/>
          </w:tcPr>
          <w:p w14:paraId="11249B97" w14:textId="5286ABB0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4471B0F8" w14:textId="6E48DF6C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E6337A" w:rsidRPr="00766CE3" w14:paraId="3FFC27AB" w14:textId="77777777" w:rsidTr="00EB1A02">
        <w:tc>
          <w:tcPr>
            <w:tcW w:w="2530" w:type="pct"/>
          </w:tcPr>
          <w:p w14:paraId="641DD3B6" w14:textId="37836D0F" w:rsidR="00E6337A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1241" w:type="pct"/>
          </w:tcPr>
          <w:p w14:paraId="674FD929" w14:textId="178B1F97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7D4AF73F" w14:textId="501F4853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E6337A" w:rsidRPr="00766CE3" w14:paraId="023FEBB5" w14:textId="77777777" w:rsidTr="00EB1A02">
        <w:tc>
          <w:tcPr>
            <w:tcW w:w="2530" w:type="pct"/>
          </w:tcPr>
          <w:p w14:paraId="478AA7A8" w14:textId="1916F2EF" w:rsidR="00E6337A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1241" w:type="pct"/>
          </w:tcPr>
          <w:p w14:paraId="2D4EBE62" w14:textId="24A24BD5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29" w:type="pct"/>
          </w:tcPr>
          <w:p w14:paraId="40EA9416" w14:textId="0143F7DC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6337A" w:rsidRPr="00766CE3" w14:paraId="73DE691D" w14:textId="77777777" w:rsidTr="00EB1A02">
        <w:tc>
          <w:tcPr>
            <w:tcW w:w="2530" w:type="pct"/>
          </w:tcPr>
          <w:p w14:paraId="69423ED1" w14:textId="428DE471" w:rsidR="00E6337A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Multiple organ failure</w:t>
            </w:r>
          </w:p>
        </w:tc>
        <w:tc>
          <w:tcPr>
            <w:tcW w:w="1241" w:type="pct"/>
          </w:tcPr>
          <w:p w14:paraId="2D70BD62" w14:textId="457680C0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591E20D5" w14:textId="4E4FECD6" w:rsidR="00E6337A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3.9%)</w:t>
            </w:r>
          </w:p>
        </w:tc>
      </w:tr>
      <w:tr w:rsidR="00E84EFF" w:rsidRPr="00766CE3" w14:paraId="089BC079" w14:textId="77777777" w:rsidTr="00EB1A02">
        <w:tc>
          <w:tcPr>
            <w:tcW w:w="2530" w:type="pct"/>
          </w:tcPr>
          <w:p w14:paraId="721CEDE6" w14:textId="542BE391" w:rsidR="00E84EFF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241" w:type="pct"/>
          </w:tcPr>
          <w:p w14:paraId="5ADF7867" w14:textId="6EBE7041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5 (10.0%)</w:t>
            </w:r>
          </w:p>
        </w:tc>
        <w:tc>
          <w:tcPr>
            <w:tcW w:w="1229" w:type="pct"/>
          </w:tcPr>
          <w:p w14:paraId="4A1AFE54" w14:textId="47666094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84EFF" w:rsidRPr="00766CE3" w14:paraId="613EC2FB" w14:textId="77777777" w:rsidTr="00EB1A02">
        <w:tc>
          <w:tcPr>
            <w:tcW w:w="2530" w:type="pct"/>
          </w:tcPr>
          <w:p w14:paraId="102D7D23" w14:textId="19A800E6" w:rsidR="00E84EFF" w:rsidRPr="00766CE3" w:rsidRDefault="00E84EFF" w:rsidP="006B6F9A">
            <w:pPr>
              <w:keepNext/>
              <w:spacing w:before="120" w:after="120" w:line="240" w:lineRule="auto"/>
              <w:ind w:left="115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Bacterial</w:t>
            </w:r>
          </w:p>
        </w:tc>
        <w:tc>
          <w:tcPr>
            <w:tcW w:w="1241" w:type="pct"/>
          </w:tcPr>
          <w:p w14:paraId="3C26715F" w14:textId="16BD5CEC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4.0%)</w:t>
            </w:r>
          </w:p>
        </w:tc>
        <w:tc>
          <w:tcPr>
            <w:tcW w:w="1229" w:type="pct"/>
          </w:tcPr>
          <w:p w14:paraId="29D81232" w14:textId="09E39846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84EFF" w:rsidRPr="00766CE3" w14:paraId="77473C43" w14:textId="77777777" w:rsidTr="00EB1A02">
        <w:tc>
          <w:tcPr>
            <w:tcW w:w="2530" w:type="pct"/>
          </w:tcPr>
          <w:p w14:paraId="6DCE1CE2" w14:textId="1ACAC939" w:rsidR="00E84EFF" w:rsidRPr="00766CE3" w:rsidRDefault="00E84EFF" w:rsidP="006B6F9A">
            <w:pPr>
              <w:keepNext/>
              <w:spacing w:before="120" w:after="120" w:line="240" w:lineRule="auto"/>
              <w:ind w:left="115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Viral</w:t>
            </w:r>
          </w:p>
        </w:tc>
        <w:tc>
          <w:tcPr>
            <w:tcW w:w="1241" w:type="pct"/>
          </w:tcPr>
          <w:p w14:paraId="1736F15B" w14:textId="10D7DAFE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2 (4.0%)</w:t>
            </w:r>
          </w:p>
        </w:tc>
        <w:tc>
          <w:tcPr>
            <w:tcW w:w="1229" w:type="pct"/>
          </w:tcPr>
          <w:p w14:paraId="31D5EF39" w14:textId="5F33EE0A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E84EFF" w:rsidRPr="00766CE3" w14:paraId="3ED2B1B8" w14:textId="77777777" w:rsidTr="00EB1A02">
        <w:tc>
          <w:tcPr>
            <w:tcW w:w="2530" w:type="pct"/>
          </w:tcPr>
          <w:p w14:paraId="4AE5E99A" w14:textId="0EFDA176" w:rsidR="00E84EFF" w:rsidRPr="00766CE3" w:rsidRDefault="00E84EFF" w:rsidP="006B6F9A">
            <w:pPr>
              <w:keepNext/>
              <w:spacing w:before="120" w:after="120" w:line="240" w:lineRule="auto"/>
              <w:ind w:left="115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Fungal</w:t>
            </w:r>
          </w:p>
        </w:tc>
        <w:tc>
          <w:tcPr>
            <w:tcW w:w="1241" w:type="pct"/>
          </w:tcPr>
          <w:p w14:paraId="713F8A8A" w14:textId="75928C3D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2DB2C8EB" w14:textId="121B04B6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E84EFF" w:rsidRPr="00766CE3" w14:paraId="393CB99C" w14:textId="77777777" w:rsidTr="00EB1A02">
        <w:tc>
          <w:tcPr>
            <w:tcW w:w="2530" w:type="pct"/>
          </w:tcPr>
          <w:p w14:paraId="753A729C" w14:textId="4C9BBB38" w:rsidR="00E84EFF" w:rsidRPr="00766CE3" w:rsidRDefault="00E84EFF" w:rsidP="006B6F9A">
            <w:pPr>
              <w:keepNext/>
              <w:spacing w:before="120" w:after="120" w:line="240" w:lineRule="auto"/>
              <w:ind w:left="115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1" w:type="pct"/>
          </w:tcPr>
          <w:p w14:paraId="5E4BB2E5" w14:textId="003B4CDE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29" w:type="pct"/>
          </w:tcPr>
          <w:p w14:paraId="191AEE82" w14:textId="7E009685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84EFF" w:rsidRPr="00766CE3" w14:paraId="2F6389E2" w14:textId="77777777" w:rsidTr="00EB1A02">
        <w:tc>
          <w:tcPr>
            <w:tcW w:w="2530" w:type="pct"/>
          </w:tcPr>
          <w:p w14:paraId="2F7D1B93" w14:textId="1CD2FD80" w:rsidR="00E84EFF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Interstitial pneumonitis</w:t>
            </w:r>
          </w:p>
        </w:tc>
        <w:tc>
          <w:tcPr>
            <w:tcW w:w="1241" w:type="pct"/>
          </w:tcPr>
          <w:p w14:paraId="6D979B8F" w14:textId="5CAA6DE2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6C37AFE3" w14:textId="11466DA4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E84EFF" w:rsidRPr="00766CE3" w14:paraId="2B92FCA1" w14:textId="77777777" w:rsidTr="00EB1A02">
        <w:tc>
          <w:tcPr>
            <w:tcW w:w="2530" w:type="pct"/>
          </w:tcPr>
          <w:p w14:paraId="55D7BF2C" w14:textId="1A2E300E" w:rsidR="00E84EFF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EBV proliferative disease</w:t>
            </w:r>
          </w:p>
        </w:tc>
        <w:tc>
          <w:tcPr>
            <w:tcW w:w="1241" w:type="pct"/>
          </w:tcPr>
          <w:p w14:paraId="50CDE1C9" w14:textId="788F5AFF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29" w:type="pct"/>
          </w:tcPr>
          <w:p w14:paraId="055BBDF4" w14:textId="2EA2DA74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84EFF" w:rsidRPr="00766CE3" w14:paraId="5ADF21EE" w14:textId="77777777" w:rsidTr="00EB1A02">
        <w:tc>
          <w:tcPr>
            <w:tcW w:w="2530" w:type="pct"/>
          </w:tcPr>
          <w:p w14:paraId="69431DA3" w14:textId="4D581F72" w:rsidR="00E84EFF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Gastrointestinal toxicity</w:t>
            </w:r>
          </w:p>
        </w:tc>
        <w:tc>
          <w:tcPr>
            <w:tcW w:w="1241" w:type="pct"/>
          </w:tcPr>
          <w:p w14:paraId="4ED4D2C0" w14:textId="34EF7598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29" w:type="pct"/>
          </w:tcPr>
          <w:p w14:paraId="55A5F61A" w14:textId="617F2A73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</w:tr>
      <w:tr w:rsidR="00E84EFF" w:rsidRPr="00766CE3" w14:paraId="0CEF7A7C" w14:textId="77777777" w:rsidTr="00EB1A02">
        <w:tc>
          <w:tcPr>
            <w:tcW w:w="2530" w:type="pct"/>
          </w:tcPr>
          <w:p w14:paraId="100E8A8B" w14:textId="3C5FD0C7" w:rsidR="00E84EFF" w:rsidRPr="00766CE3" w:rsidRDefault="00E84EFF" w:rsidP="006B6F9A">
            <w:pPr>
              <w:keepNext/>
              <w:spacing w:before="120" w:after="120" w:line="240" w:lineRule="auto"/>
              <w:ind w:left="792"/>
              <w:jc w:val="both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Other transplant related cause</w:t>
            </w:r>
          </w:p>
        </w:tc>
        <w:tc>
          <w:tcPr>
            <w:tcW w:w="1241" w:type="pct"/>
          </w:tcPr>
          <w:p w14:paraId="18E5A04F" w14:textId="619A8451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229" w:type="pct"/>
          </w:tcPr>
          <w:p w14:paraId="3C43B7D0" w14:textId="7FD303C5" w:rsidR="00E84EFF" w:rsidRPr="00766CE3" w:rsidRDefault="00E84EFF" w:rsidP="00EB1A02">
            <w:pPr>
              <w:keepNext/>
              <w:spacing w:before="120" w:after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66CE3">
              <w:rPr>
                <w:sz w:val="20"/>
                <w:szCs w:val="20"/>
                <w:lang w:val="en-US"/>
              </w:rPr>
              <w:t>0 (0.0%)</w:t>
            </w:r>
          </w:p>
        </w:tc>
      </w:tr>
    </w:tbl>
    <w:p w14:paraId="0E23ED56" w14:textId="72FC44E6" w:rsidR="00EB15E8" w:rsidRPr="00EB15E8" w:rsidRDefault="00EB15E8" w:rsidP="006B6F9A">
      <w:pPr>
        <w:pStyle w:val="TableFootnote"/>
        <w:keepNext/>
        <w:jc w:val="both"/>
        <w:rPr>
          <w:lang w:val="en-US" w:eastAsia="de-DE"/>
        </w:rPr>
      </w:pPr>
      <w:r w:rsidRPr="00EB15E8">
        <w:rPr>
          <w:lang w:val="en-US" w:eastAsia="de-DE"/>
        </w:rPr>
        <w:t xml:space="preserve">* The status </w:t>
      </w:r>
      <w:r w:rsidR="00E009B5">
        <w:rPr>
          <w:lang w:val="en-US" w:eastAsia="de-DE"/>
        </w:rPr>
        <w:t>‘</w:t>
      </w:r>
      <w:r w:rsidRPr="00EB15E8">
        <w:rPr>
          <w:lang w:val="en-US" w:eastAsia="de-DE"/>
        </w:rPr>
        <w:t>alive</w:t>
      </w:r>
      <w:r w:rsidR="00E009B5">
        <w:rPr>
          <w:lang w:val="en-US" w:eastAsia="de-DE"/>
        </w:rPr>
        <w:t>’</w:t>
      </w:r>
      <w:r w:rsidRPr="00EB15E8">
        <w:rPr>
          <w:lang w:val="en-US" w:eastAsia="de-DE"/>
        </w:rPr>
        <w:t xml:space="preserve"> </w:t>
      </w:r>
      <w:proofErr w:type="gramStart"/>
      <w:r w:rsidRPr="00EB15E8">
        <w:rPr>
          <w:lang w:val="en-US" w:eastAsia="de-DE"/>
        </w:rPr>
        <w:t>is displayed</w:t>
      </w:r>
      <w:proofErr w:type="gramEnd"/>
      <w:r w:rsidRPr="00EB15E8">
        <w:rPr>
          <w:lang w:val="en-US" w:eastAsia="de-DE"/>
        </w:rPr>
        <w:t xml:space="preserve"> for all subjects who did not terminate the trial due to death.</w:t>
      </w:r>
    </w:p>
    <w:p w14:paraId="1354BF4E" w14:textId="5D9EB62D" w:rsidR="00EB15E8" w:rsidRPr="00EB15E8" w:rsidRDefault="00EB15E8" w:rsidP="006B6F9A">
      <w:pPr>
        <w:pStyle w:val="TableFootnote"/>
        <w:keepNext/>
        <w:jc w:val="both"/>
        <w:rPr>
          <w:lang w:val="en-US" w:eastAsia="de-DE"/>
        </w:rPr>
      </w:pPr>
      <w:r w:rsidRPr="00EB15E8">
        <w:rPr>
          <w:lang w:val="en-US" w:eastAsia="de-DE"/>
        </w:rPr>
        <w:t>† Causes answered 'Unknown' are not counted.</w:t>
      </w:r>
    </w:p>
    <w:p w14:paraId="62247A9A" w14:textId="4B585383" w:rsidR="00EB15E8" w:rsidRDefault="00EB15E8" w:rsidP="006B6F9A">
      <w:pPr>
        <w:pStyle w:val="TableFootnote"/>
        <w:keepNext/>
        <w:jc w:val="both"/>
        <w:rPr>
          <w:lang w:val="en-US" w:eastAsia="de-DE"/>
        </w:rPr>
      </w:pPr>
      <w:r w:rsidRPr="00EB15E8">
        <w:rPr>
          <w:lang w:val="en-US" w:eastAsia="de-DE"/>
        </w:rPr>
        <w:t xml:space="preserve">‡ </w:t>
      </w:r>
      <w:r w:rsidR="00E6337A" w:rsidRPr="00E6337A">
        <w:rPr>
          <w:lang w:val="en-US" w:eastAsia="de-DE"/>
        </w:rPr>
        <w:t>Multiple transplantation related causes per subject possible</w:t>
      </w:r>
      <w:r w:rsidRPr="00EB15E8">
        <w:rPr>
          <w:lang w:val="en-US" w:eastAsia="de-DE"/>
        </w:rPr>
        <w:t>.</w:t>
      </w:r>
    </w:p>
    <w:p w14:paraId="5E3039D0" w14:textId="1FB2AC95" w:rsidR="00EB15E8" w:rsidRDefault="00B22078" w:rsidP="006B6F9A">
      <w:pPr>
        <w:pStyle w:val="TableFootnote"/>
        <w:keepNext/>
        <w:jc w:val="both"/>
      </w:pPr>
      <w:r w:rsidRPr="00B22078">
        <w:rPr>
          <w:lang w:val="en-US" w:eastAsia="de-DE"/>
        </w:rPr>
        <w:t>EBV</w:t>
      </w:r>
      <w:r>
        <w:rPr>
          <w:lang w:val="en-US" w:eastAsia="de-DE"/>
        </w:rPr>
        <w:t>,</w:t>
      </w:r>
      <w:r w:rsidRPr="00B22078">
        <w:rPr>
          <w:lang w:val="en-US" w:eastAsia="de-DE"/>
        </w:rPr>
        <w:t xml:space="preserve"> Epstein-Barr virus; G</w:t>
      </w:r>
      <w:r w:rsidR="00470CFD">
        <w:rPr>
          <w:lang w:val="en-US" w:eastAsia="de-DE"/>
        </w:rPr>
        <w:t>V</w:t>
      </w:r>
      <w:r w:rsidRPr="00B22078">
        <w:rPr>
          <w:lang w:val="en-US" w:eastAsia="de-DE"/>
        </w:rPr>
        <w:t>HD</w:t>
      </w:r>
      <w:r>
        <w:rPr>
          <w:lang w:val="en-US" w:eastAsia="de-DE"/>
        </w:rPr>
        <w:t xml:space="preserve">, </w:t>
      </w:r>
      <w:r w:rsidRPr="00B22078">
        <w:rPr>
          <w:lang w:val="en-US" w:eastAsia="de-DE"/>
        </w:rPr>
        <w:t>graft-versus-host disease; N</w:t>
      </w:r>
      <w:r>
        <w:rPr>
          <w:lang w:val="en-US" w:eastAsia="de-DE"/>
        </w:rPr>
        <w:t xml:space="preserve">, </w:t>
      </w:r>
      <w:r w:rsidRPr="00B22078">
        <w:rPr>
          <w:lang w:val="en-US" w:eastAsia="de-DE"/>
        </w:rPr>
        <w:t>total number of subjects; n</w:t>
      </w:r>
      <w:r>
        <w:rPr>
          <w:lang w:val="en-US" w:eastAsia="de-DE"/>
        </w:rPr>
        <w:t xml:space="preserve">, </w:t>
      </w:r>
      <w:r w:rsidRPr="00B22078">
        <w:rPr>
          <w:lang w:val="en-US" w:eastAsia="de-DE"/>
        </w:rPr>
        <w:t>number of subjects in each category</w:t>
      </w:r>
      <w:r w:rsidR="00EB15E8">
        <w:rPr>
          <w:lang w:val="en-US" w:eastAsia="de-DE"/>
        </w:rPr>
        <w:t>.</w:t>
      </w:r>
    </w:p>
    <w:p w14:paraId="4609FBB0" w14:textId="77777777" w:rsidR="00A01B86" w:rsidRDefault="00A01B86" w:rsidP="006B6F9A">
      <w:pPr>
        <w:pStyle w:val="berschrift2"/>
        <w:jc w:val="both"/>
        <w:sectPr w:rsidR="00A01B86" w:rsidSect="00F9589C">
          <w:footerReference w:type="default" r:id="rId11"/>
          <w:footnotePr>
            <w:numFmt w:val="chicago"/>
          </w:footnotePr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53EA241" w14:textId="7025D0BF" w:rsidR="00BB1FDD" w:rsidRPr="00B95F39" w:rsidRDefault="000E673D" w:rsidP="00B227C6">
      <w:pPr>
        <w:pStyle w:val="Beschriftung"/>
        <w:rPr>
          <w:lang w:val="en-GB" w:eastAsia="en-GB"/>
        </w:rPr>
      </w:pPr>
      <w:bookmarkStart w:id="29" w:name="_Toc130232395"/>
      <w:bookmarkStart w:id="30" w:name="_Toc130233021"/>
      <w:bookmarkStart w:id="31" w:name="_Toc130233125"/>
      <w:bookmarkStart w:id="32" w:name="_Toc130233361"/>
      <w:bookmarkStart w:id="33" w:name="_Toc130233418"/>
      <w:bookmarkStart w:id="34" w:name="_Toc130233540"/>
      <w:bookmarkStart w:id="35" w:name="_Toc130233645"/>
      <w:bookmarkStart w:id="36" w:name="_Toc130233721"/>
      <w:bookmarkStart w:id="37" w:name="_Toc141804570"/>
      <w:r w:rsidRPr="00BD1F84">
        <w:lastRenderedPageBreak/>
        <w:t>Supplemental</w:t>
      </w:r>
      <w:r w:rsidR="00920F8D" w:rsidRPr="00BD1F84">
        <w:t> </w:t>
      </w:r>
      <w:r w:rsidRPr="00BD1F84">
        <w:t>Table</w:t>
      </w:r>
      <w:r w:rsidR="00920F8D" w:rsidRPr="00BD1F84">
        <w:t> </w:t>
      </w:r>
      <w:fldSimple w:instr=" SEQ Supplemental_Table \* ARABIC ">
        <w:r w:rsidRPr="00BD1F84">
          <w:rPr>
            <w:noProof/>
          </w:rPr>
          <w:t>3</w:t>
        </w:r>
      </w:fldSimple>
      <w:r w:rsidRPr="00BD1F84">
        <w:t>:</w:t>
      </w:r>
      <w:r w:rsidR="00F31322" w:rsidRPr="00BD1F84">
        <w:t xml:space="preserve"> </w:t>
      </w:r>
      <w:r w:rsidR="00B95F39" w:rsidRPr="00BD1F84">
        <w:rPr>
          <w:lang w:val="en-GB" w:eastAsia="en-GB"/>
        </w:rPr>
        <w:t>All </w:t>
      </w:r>
      <w:r w:rsidR="00DE28D7" w:rsidRPr="00BD1F84">
        <w:rPr>
          <w:lang w:val="en-GB" w:eastAsia="en-GB"/>
        </w:rPr>
        <w:t>P</w:t>
      </w:r>
      <w:r w:rsidR="00B95F39" w:rsidRPr="00BD1F84">
        <w:rPr>
          <w:lang w:val="en-GB" w:eastAsia="en-GB"/>
        </w:rPr>
        <w:t>atients with </w:t>
      </w:r>
      <w:r w:rsidR="00DE28D7" w:rsidRPr="00BD1F84">
        <w:rPr>
          <w:lang w:val="en-GB" w:eastAsia="en-GB"/>
        </w:rPr>
        <w:t>G</w:t>
      </w:r>
      <w:r w:rsidR="00B95F39" w:rsidRPr="00BD1F84">
        <w:rPr>
          <w:lang w:val="en-GB" w:eastAsia="en-GB"/>
        </w:rPr>
        <w:t>raft </w:t>
      </w:r>
      <w:r w:rsidR="00DE28D7" w:rsidRPr="00BD1F84">
        <w:rPr>
          <w:lang w:val="en-GB" w:eastAsia="en-GB"/>
        </w:rPr>
        <w:t>F</w:t>
      </w:r>
      <w:r w:rsidR="00B95F39" w:rsidRPr="00BD1F84">
        <w:rPr>
          <w:lang w:val="en-GB" w:eastAsia="en-GB"/>
        </w:rPr>
        <w:t>ailure and </w:t>
      </w:r>
      <w:r w:rsidR="00DE28D7" w:rsidRPr="00BD1F84">
        <w:rPr>
          <w:lang w:val="en-GB" w:eastAsia="en-GB"/>
        </w:rPr>
        <w:t>T</w:t>
      </w:r>
      <w:r w:rsidR="00B95F39" w:rsidRPr="00BD1F84">
        <w:rPr>
          <w:lang w:val="en-GB" w:eastAsia="en-GB"/>
        </w:rPr>
        <w:t>heir </w:t>
      </w:r>
      <w:r w:rsidR="00DE28D7" w:rsidRPr="00BD1F84">
        <w:rPr>
          <w:lang w:val="en-GB" w:eastAsia="en-GB"/>
        </w:rPr>
        <w:t>S</w:t>
      </w:r>
      <w:r w:rsidR="00B95F39" w:rsidRPr="00BD1F84">
        <w:rPr>
          <w:lang w:val="en-GB" w:eastAsia="en-GB"/>
        </w:rPr>
        <w:t>urvival </w:t>
      </w:r>
      <w:r w:rsidR="00DE28D7" w:rsidRPr="00BD1F84">
        <w:rPr>
          <w:lang w:val="en-GB" w:eastAsia="en-GB"/>
        </w:rPr>
        <w:t>S</w:t>
      </w:r>
      <w:r w:rsidR="00B95F39" w:rsidRPr="00BD1F84">
        <w:rPr>
          <w:lang w:val="en-GB" w:eastAsia="en-GB"/>
        </w:rPr>
        <w:t>tatus</w:t>
      </w:r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33"/>
        <w:gridCol w:w="2521"/>
        <w:gridCol w:w="1485"/>
        <w:gridCol w:w="1336"/>
        <w:gridCol w:w="1333"/>
        <w:gridCol w:w="1151"/>
        <w:gridCol w:w="1271"/>
        <w:gridCol w:w="1288"/>
        <w:gridCol w:w="1485"/>
        <w:gridCol w:w="1373"/>
      </w:tblGrid>
      <w:tr w:rsidR="00D613D7" w:rsidRPr="009C2A41" w14:paraId="29DC82A0" w14:textId="77777777" w:rsidTr="00EB1A02">
        <w:trPr>
          <w:tblHeader/>
        </w:trPr>
        <w:tc>
          <w:tcPr>
            <w:tcW w:w="362" w:type="pct"/>
          </w:tcPr>
          <w:p w14:paraId="6F46839D" w14:textId="0C4A31FF" w:rsidR="00A01B86" w:rsidRPr="009C2A41" w:rsidRDefault="006E5B84" w:rsidP="006B6F9A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38" w:name="IDX"/>
            <w:bookmarkEnd w:id="38"/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erial </w:t>
            </w:r>
            <w:r w:rsidR="00842C27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umber</w:t>
            </w:r>
          </w:p>
        </w:tc>
        <w:tc>
          <w:tcPr>
            <w:tcW w:w="883" w:type="pct"/>
            <w:hideMark/>
          </w:tcPr>
          <w:p w14:paraId="7F341CE3" w14:textId="77777777" w:rsidR="00A01B86" w:rsidRPr="009C2A41" w:rsidRDefault="00A01B86" w:rsidP="006B6F9A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iagnosis</w:t>
            </w:r>
          </w:p>
        </w:tc>
        <w:tc>
          <w:tcPr>
            <w:tcW w:w="520" w:type="pct"/>
            <w:hideMark/>
          </w:tcPr>
          <w:p w14:paraId="0D451E3D" w14:textId="677B180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ource stem cells / </w:t>
            </w:r>
            <w:r w:rsidR="00842C27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nor type</w:t>
            </w:r>
          </w:p>
        </w:tc>
        <w:tc>
          <w:tcPr>
            <w:tcW w:w="468" w:type="pct"/>
            <w:hideMark/>
          </w:tcPr>
          <w:p w14:paraId="2FA5C1AF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reatment</w:t>
            </w:r>
          </w:p>
        </w:tc>
        <w:tc>
          <w:tcPr>
            <w:tcW w:w="467" w:type="pct"/>
            <w:hideMark/>
          </w:tcPr>
          <w:p w14:paraId="050420E8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Graft failure</w:t>
            </w:r>
          </w:p>
        </w:tc>
        <w:tc>
          <w:tcPr>
            <w:tcW w:w="403" w:type="pct"/>
            <w:hideMark/>
          </w:tcPr>
          <w:p w14:paraId="0A6F1EF4" w14:textId="2AD677EB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Time to graft failure </w:t>
            </w:r>
            <w:r w:rsidR="00E17078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</w:t>
            </w: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ays since HSCT</w:t>
            </w:r>
            <w:r w:rsidR="00E17078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45" w:type="pct"/>
            <w:hideMark/>
          </w:tcPr>
          <w:p w14:paraId="640332BB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Last visit</w:t>
            </w:r>
          </w:p>
        </w:tc>
        <w:tc>
          <w:tcPr>
            <w:tcW w:w="451" w:type="pct"/>
            <w:hideMark/>
          </w:tcPr>
          <w:p w14:paraId="69BE23B2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urvival status</w:t>
            </w:r>
          </w:p>
        </w:tc>
        <w:tc>
          <w:tcPr>
            <w:tcW w:w="520" w:type="pct"/>
            <w:hideMark/>
          </w:tcPr>
          <w:p w14:paraId="3E6C55DB" w14:textId="4E9712A0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erotherapy</w:t>
            </w:r>
            <w:proofErr w:type="spellEnd"/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E17078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Y</w:t>
            </w: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s/</w:t>
            </w:r>
            <w:r w:rsidR="00E17078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</w:t>
            </w:r>
            <w:r w:rsidR="00E17078" w:rsidRPr="009C2A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1" w:type="pct"/>
            <w:hideMark/>
          </w:tcPr>
          <w:p w14:paraId="5D268581" w14:textId="071DA119" w:rsidR="00A01B86" w:rsidRPr="009C2A41" w:rsidRDefault="00353935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 xml:space="preserve">Last </w:t>
            </w:r>
            <w:proofErr w:type="spellStart"/>
            <w:r w:rsidR="00D85F24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c</w:t>
            </w:r>
            <w:r w:rsidR="00A01B86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himerism</w:t>
            </w:r>
            <w:proofErr w:type="spellEnd"/>
            <w:r w:rsidR="00A01B86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 xml:space="preserve"> at time of graft failure </w:t>
            </w:r>
            <w:r w:rsidR="00E17078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(</w:t>
            </w:r>
            <w:r w:rsidR="00A01B86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%</w:t>
            </w:r>
            <w:r w:rsidR="00E17078" w:rsidRPr="009C2A41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)</w:t>
            </w:r>
          </w:p>
        </w:tc>
      </w:tr>
      <w:tr w:rsidR="00D613D7" w:rsidRPr="009C2A41" w14:paraId="3C5441D5" w14:textId="77777777" w:rsidTr="00EB1A02">
        <w:tc>
          <w:tcPr>
            <w:tcW w:w="362" w:type="pct"/>
          </w:tcPr>
          <w:p w14:paraId="0B8C0906" w14:textId="67EBC801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83" w:type="pct"/>
            <w:hideMark/>
          </w:tcPr>
          <w:p w14:paraId="1642D6F1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copolysaccaridoses</w:t>
            </w:r>
            <w:proofErr w:type="spellEnd"/>
          </w:p>
        </w:tc>
        <w:tc>
          <w:tcPr>
            <w:tcW w:w="520" w:type="pct"/>
            <w:hideMark/>
          </w:tcPr>
          <w:p w14:paraId="1D3C9207" w14:textId="332A1430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B / MFD</w:t>
            </w:r>
          </w:p>
        </w:tc>
        <w:tc>
          <w:tcPr>
            <w:tcW w:w="468" w:type="pct"/>
            <w:hideMark/>
          </w:tcPr>
          <w:p w14:paraId="37BACC0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usulfan</w:t>
            </w:r>
            <w:proofErr w:type="spellEnd"/>
          </w:p>
        </w:tc>
        <w:tc>
          <w:tcPr>
            <w:tcW w:w="467" w:type="pct"/>
            <w:hideMark/>
          </w:tcPr>
          <w:p w14:paraId="1432900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403" w:type="pct"/>
            <w:hideMark/>
          </w:tcPr>
          <w:p w14:paraId="72CB06D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445" w:type="pct"/>
            <w:hideMark/>
          </w:tcPr>
          <w:p w14:paraId="71D28B2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48</w:t>
            </w:r>
          </w:p>
        </w:tc>
        <w:tc>
          <w:tcPr>
            <w:tcW w:w="451" w:type="pct"/>
            <w:hideMark/>
          </w:tcPr>
          <w:p w14:paraId="3531F6D2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58D6960D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1" w:type="pct"/>
            <w:hideMark/>
          </w:tcPr>
          <w:p w14:paraId="3B4760A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D</w:t>
            </w:r>
          </w:p>
        </w:tc>
      </w:tr>
      <w:tr w:rsidR="00D613D7" w:rsidRPr="009C2A41" w14:paraId="722C8DC4" w14:textId="77777777" w:rsidTr="00EB1A02">
        <w:tc>
          <w:tcPr>
            <w:tcW w:w="362" w:type="pct"/>
          </w:tcPr>
          <w:p w14:paraId="076E6DB0" w14:textId="5B64C306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83" w:type="pct"/>
            <w:hideMark/>
          </w:tcPr>
          <w:p w14:paraId="32729C3B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copolysaccaridoses</w:t>
            </w:r>
            <w:proofErr w:type="spellEnd"/>
          </w:p>
        </w:tc>
        <w:tc>
          <w:tcPr>
            <w:tcW w:w="520" w:type="pct"/>
            <w:hideMark/>
          </w:tcPr>
          <w:p w14:paraId="71E04C1C" w14:textId="65076277" w:rsidR="00A01B86" w:rsidRPr="009C2A41" w:rsidRDefault="00024825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B /</w:t>
            </w:r>
            <w:r w:rsidR="00B34276"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D</w:t>
            </w:r>
          </w:p>
        </w:tc>
        <w:tc>
          <w:tcPr>
            <w:tcW w:w="468" w:type="pct"/>
            <w:hideMark/>
          </w:tcPr>
          <w:p w14:paraId="44D4D5B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usulfan</w:t>
            </w:r>
            <w:proofErr w:type="spellEnd"/>
          </w:p>
        </w:tc>
        <w:tc>
          <w:tcPr>
            <w:tcW w:w="467" w:type="pct"/>
            <w:hideMark/>
          </w:tcPr>
          <w:p w14:paraId="3417BDF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403" w:type="pct"/>
            <w:hideMark/>
          </w:tcPr>
          <w:p w14:paraId="0DDEDF6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445" w:type="pct"/>
            <w:hideMark/>
          </w:tcPr>
          <w:p w14:paraId="3A2D613D" w14:textId="0182A809" w:rsidR="00A01B86" w:rsidRPr="009C2A41" w:rsidRDefault="00E813E9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Day 2</w:t>
            </w:r>
            <w:r w:rsidR="00A01B86"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51" w:type="pct"/>
            <w:hideMark/>
          </w:tcPr>
          <w:p w14:paraId="79F82D6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M (98 days after HSCT)</w:t>
            </w:r>
          </w:p>
        </w:tc>
        <w:tc>
          <w:tcPr>
            <w:tcW w:w="520" w:type="pct"/>
            <w:hideMark/>
          </w:tcPr>
          <w:p w14:paraId="40F3F81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1" w:type="pct"/>
            <w:hideMark/>
          </w:tcPr>
          <w:p w14:paraId="6A8101BD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D</w:t>
            </w:r>
          </w:p>
        </w:tc>
      </w:tr>
      <w:tr w:rsidR="00D613D7" w:rsidRPr="009C2A41" w14:paraId="7748B259" w14:textId="77777777" w:rsidTr="00EB1A02">
        <w:tc>
          <w:tcPr>
            <w:tcW w:w="362" w:type="pct"/>
          </w:tcPr>
          <w:p w14:paraId="32479DCD" w14:textId="439AB644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83" w:type="pct"/>
            <w:hideMark/>
          </w:tcPr>
          <w:p w14:paraId="007D9639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D 40 ligand deficiency</w:t>
            </w:r>
          </w:p>
        </w:tc>
        <w:tc>
          <w:tcPr>
            <w:tcW w:w="520" w:type="pct"/>
            <w:hideMark/>
          </w:tcPr>
          <w:p w14:paraId="6CF8A68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B / MUD</w:t>
            </w:r>
          </w:p>
        </w:tc>
        <w:tc>
          <w:tcPr>
            <w:tcW w:w="468" w:type="pct"/>
            <w:hideMark/>
          </w:tcPr>
          <w:p w14:paraId="1A196E2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5CA281FD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6161A1D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445" w:type="pct"/>
            <w:hideMark/>
          </w:tcPr>
          <w:p w14:paraId="798BD57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60</w:t>
            </w:r>
          </w:p>
        </w:tc>
        <w:tc>
          <w:tcPr>
            <w:tcW w:w="451" w:type="pct"/>
            <w:hideMark/>
          </w:tcPr>
          <w:p w14:paraId="0489B7FD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3264126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442269FC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D</w:t>
            </w:r>
          </w:p>
        </w:tc>
      </w:tr>
      <w:tr w:rsidR="00D613D7" w:rsidRPr="009C2A41" w14:paraId="2DA4CBFB" w14:textId="77777777" w:rsidTr="00EB1A02">
        <w:tc>
          <w:tcPr>
            <w:tcW w:w="362" w:type="pct"/>
          </w:tcPr>
          <w:p w14:paraId="3AEEFD50" w14:textId="214F1690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83" w:type="pct"/>
            <w:hideMark/>
          </w:tcPr>
          <w:p w14:paraId="7D78BF00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Bone marrow failure with single </w:t>
            </w: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ytopenia</w:t>
            </w:r>
            <w:proofErr w:type="spellEnd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(Congenital neutropenia)</w:t>
            </w:r>
          </w:p>
        </w:tc>
        <w:tc>
          <w:tcPr>
            <w:tcW w:w="520" w:type="pct"/>
            <w:hideMark/>
          </w:tcPr>
          <w:p w14:paraId="1C44542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045CCDB6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774C706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4A81A6A4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69</w:t>
            </w:r>
          </w:p>
        </w:tc>
        <w:tc>
          <w:tcPr>
            <w:tcW w:w="445" w:type="pct"/>
            <w:hideMark/>
          </w:tcPr>
          <w:p w14:paraId="6AE2BF76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17D8029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54E708F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3E5067A4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.7</w:t>
            </w:r>
          </w:p>
        </w:tc>
      </w:tr>
      <w:tr w:rsidR="00D613D7" w:rsidRPr="009C2A41" w14:paraId="0851525E" w14:textId="77777777" w:rsidTr="00EB1A02">
        <w:tc>
          <w:tcPr>
            <w:tcW w:w="362" w:type="pct"/>
          </w:tcPr>
          <w:p w14:paraId="26322803" w14:textId="72214D34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83" w:type="pct"/>
            <w:hideMark/>
          </w:tcPr>
          <w:p w14:paraId="6D35CE08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eta thalassaemia major</w:t>
            </w:r>
          </w:p>
        </w:tc>
        <w:tc>
          <w:tcPr>
            <w:tcW w:w="520" w:type="pct"/>
            <w:hideMark/>
          </w:tcPr>
          <w:p w14:paraId="442E0C0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B / MUD</w:t>
            </w:r>
          </w:p>
        </w:tc>
        <w:tc>
          <w:tcPr>
            <w:tcW w:w="468" w:type="pct"/>
            <w:hideMark/>
          </w:tcPr>
          <w:p w14:paraId="359063F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7F57415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517254D6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71</w:t>
            </w:r>
          </w:p>
        </w:tc>
        <w:tc>
          <w:tcPr>
            <w:tcW w:w="445" w:type="pct"/>
            <w:hideMark/>
          </w:tcPr>
          <w:p w14:paraId="2A2D726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12</w:t>
            </w:r>
          </w:p>
        </w:tc>
        <w:tc>
          <w:tcPr>
            <w:tcW w:w="451" w:type="pct"/>
            <w:hideMark/>
          </w:tcPr>
          <w:p w14:paraId="2C8BB3E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0680E1B6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195FB93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613D7" w:rsidRPr="009C2A41" w14:paraId="1531652F" w14:textId="77777777" w:rsidTr="00EB1A02">
        <w:tc>
          <w:tcPr>
            <w:tcW w:w="362" w:type="pct"/>
          </w:tcPr>
          <w:p w14:paraId="32D19C64" w14:textId="029BBB41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83" w:type="pct"/>
            <w:hideMark/>
          </w:tcPr>
          <w:p w14:paraId="2E6983AB" w14:textId="617C3B38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ickle cell disease</w:t>
            </w:r>
          </w:p>
        </w:tc>
        <w:tc>
          <w:tcPr>
            <w:tcW w:w="520" w:type="pct"/>
            <w:hideMark/>
          </w:tcPr>
          <w:p w14:paraId="20ECFAB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B / MUD</w:t>
            </w:r>
          </w:p>
        </w:tc>
        <w:tc>
          <w:tcPr>
            <w:tcW w:w="468" w:type="pct"/>
            <w:hideMark/>
          </w:tcPr>
          <w:p w14:paraId="3E5AC57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3B55A27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5F47B42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445" w:type="pct"/>
            <w:hideMark/>
          </w:tcPr>
          <w:p w14:paraId="5CD844F1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6FD9B18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0D7CA266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016EDD6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D613D7" w:rsidRPr="009C2A41" w14:paraId="6D4E9A6F" w14:textId="77777777" w:rsidTr="00EB1A02">
        <w:tc>
          <w:tcPr>
            <w:tcW w:w="362" w:type="pct"/>
          </w:tcPr>
          <w:p w14:paraId="23037399" w14:textId="2B6B6DBA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83" w:type="pct"/>
            <w:hideMark/>
          </w:tcPr>
          <w:p w14:paraId="56768A69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IPEX, FOXP3 mutation</w:t>
            </w:r>
          </w:p>
        </w:tc>
        <w:tc>
          <w:tcPr>
            <w:tcW w:w="520" w:type="pct"/>
            <w:hideMark/>
          </w:tcPr>
          <w:p w14:paraId="1CA8CDD4" w14:textId="12033D29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B /</w:t>
            </w:r>
            <w:r w:rsidR="00B34276"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D</w:t>
            </w:r>
          </w:p>
        </w:tc>
        <w:tc>
          <w:tcPr>
            <w:tcW w:w="468" w:type="pct"/>
            <w:hideMark/>
          </w:tcPr>
          <w:p w14:paraId="12ECFA9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285510CC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403" w:type="pct"/>
            <w:hideMark/>
          </w:tcPr>
          <w:p w14:paraId="62723B92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445" w:type="pct"/>
            <w:hideMark/>
          </w:tcPr>
          <w:p w14:paraId="53644B9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48</w:t>
            </w:r>
          </w:p>
        </w:tc>
        <w:tc>
          <w:tcPr>
            <w:tcW w:w="451" w:type="pct"/>
            <w:hideMark/>
          </w:tcPr>
          <w:p w14:paraId="49B4F43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3E09AE5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1471D03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D613D7" w:rsidRPr="009C2A41" w14:paraId="438879D1" w14:textId="77777777" w:rsidTr="00EB1A02">
        <w:tc>
          <w:tcPr>
            <w:tcW w:w="362" w:type="pct"/>
          </w:tcPr>
          <w:p w14:paraId="7B879233" w14:textId="535D4C7E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83" w:type="pct"/>
            <w:hideMark/>
          </w:tcPr>
          <w:p w14:paraId="1B00B4BA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Bone marrow failure with single </w:t>
            </w: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ytopenia</w:t>
            </w:r>
            <w:proofErr w:type="spellEnd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lackfan</w:t>
            </w:r>
            <w:proofErr w:type="spellEnd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Diamond Anaemia)</w:t>
            </w:r>
          </w:p>
        </w:tc>
        <w:tc>
          <w:tcPr>
            <w:tcW w:w="520" w:type="pct"/>
            <w:hideMark/>
          </w:tcPr>
          <w:p w14:paraId="0522035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04E6C3D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23F3375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449FD01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6</w:t>
            </w:r>
          </w:p>
        </w:tc>
        <w:tc>
          <w:tcPr>
            <w:tcW w:w="445" w:type="pct"/>
            <w:hideMark/>
          </w:tcPr>
          <w:p w14:paraId="41FECC0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66E557C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076501C1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4900ECC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13D7" w:rsidRPr="009C2A41" w14:paraId="6B503D23" w14:textId="77777777" w:rsidTr="00EB1A02">
        <w:tc>
          <w:tcPr>
            <w:tcW w:w="362" w:type="pct"/>
          </w:tcPr>
          <w:p w14:paraId="65B61380" w14:textId="3D4C5909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83" w:type="pct"/>
            <w:hideMark/>
          </w:tcPr>
          <w:p w14:paraId="151707C5" w14:textId="73016A1D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hronic granulomatous disease</w:t>
            </w:r>
          </w:p>
        </w:tc>
        <w:tc>
          <w:tcPr>
            <w:tcW w:w="520" w:type="pct"/>
            <w:hideMark/>
          </w:tcPr>
          <w:p w14:paraId="2F91C41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061D8B8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367F026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418BF80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3</w:t>
            </w:r>
          </w:p>
        </w:tc>
        <w:tc>
          <w:tcPr>
            <w:tcW w:w="445" w:type="pct"/>
            <w:hideMark/>
          </w:tcPr>
          <w:p w14:paraId="31B6A00C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48</w:t>
            </w:r>
          </w:p>
        </w:tc>
        <w:tc>
          <w:tcPr>
            <w:tcW w:w="451" w:type="pct"/>
            <w:hideMark/>
          </w:tcPr>
          <w:p w14:paraId="4626CA18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5923DD79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4FF4543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D613D7" w:rsidRPr="009C2A41" w14:paraId="6E7510E5" w14:textId="77777777" w:rsidTr="00EB1A02">
        <w:tc>
          <w:tcPr>
            <w:tcW w:w="362" w:type="pct"/>
          </w:tcPr>
          <w:p w14:paraId="00466287" w14:textId="71D11C10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83" w:type="pct"/>
            <w:hideMark/>
          </w:tcPr>
          <w:p w14:paraId="273E7D6E" w14:textId="774AA84E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hronic granulomatous disease</w:t>
            </w:r>
          </w:p>
        </w:tc>
        <w:tc>
          <w:tcPr>
            <w:tcW w:w="520" w:type="pct"/>
            <w:hideMark/>
          </w:tcPr>
          <w:p w14:paraId="235EBB22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043DC4D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50B6575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7E422EAC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445" w:type="pct"/>
            <w:hideMark/>
          </w:tcPr>
          <w:p w14:paraId="4C057CE9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48</w:t>
            </w:r>
          </w:p>
        </w:tc>
        <w:tc>
          <w:tcPr>
            <w:tcW w:w="451" w:type="pct"/>
            <w:hideMark/>
          </w:tcPr>
          <w:p w14:paraId="0995DD6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555A6079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0733EF6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D613D7" w:rsidRPr="009C2A41" w14:paraId="4E31D83F" w14:textId="77777777" w:rsidTr="00EB1A02">
        <w:tc>
          <w:tcPr>
            <w:tcW w:w="362" w:type="pct"/>
          </w:tcPr>
          <w:p w14:paraId="1C161B67" w14:textId="5AF7FCF5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83" w:type="pct"/>
            <w:hideMark/>
          </w:tcPr>
          <w:p w14:paraId="1725FBC9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eta thalassaemia major</w:t>
            </w:r>
          </w:p>
        </w:tc>
        <w:tc>
          <w:tcPr>
            <w:tcW w:w="520" w:type="pct"/>
            <w:hideMark/>
          </w:tcPr>
          <w:p w14:paraId="27391ECB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555F243E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3DFE37D7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5CB0FA5C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43</w:t>
            </w:r>
          </w:p>
        </w:tc>
        <w:tc>
          <w:tcPr>
            <w:tcW w:w="445" w:type="pct"/>
            <w:hideMark/>
          </w:tcPr>
          <w:p w14:paraId="0C8191AA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61BDCBF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4947DA0A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81" w:type="pct"/>
            <w:hideMark/>
          </w:tcPr>
          <w:p w14:paraId="64849AC1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66</w:t>
            </w:r>
          </w:p>
        </w:tc>
      </w:tr>
      <w:tr w:rsidR="00D613D7" w:rsidRPr="009C2A41" w14:paraId="22E83BE2" w14:textId="77777777" w:rsidTr="00EB1A02">
        <w:tc>
          <w:tcPr>
            <w:tcW w:w="362" w:type="pct"/>
          </w:tcPr>
          <w:p w14:paraId="6941C592" w14:textId="60DBB346" w:rsidR="00A01B86" w:rsidRPr="009C2A41" w:rsidRDefault="006E5B84" w:rsidP="006B6F9A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83" w:type="pct"/>
            <w:hideMark/>
          </w:tcPr>
          <w:p w14:paraId="1B456655" w14:textId="77777777" w:rsidR="00A01B86" w:rsidRPr="009C2A41" w:rsidRDefault="00A01B86" w:rsidP="006B6F9A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eta thalassaemia major</w:t>
            </w:r>
          </w:p>
        </w:tc>
        <w:tc>
          <w:tcPr>
            <w:tcW w:w="520" w:type="pct"/>
            <w:hideMark/>
          </w:tcPr>
          <w:p w14:paraId="50737AC2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793940EF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247D1693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403" w:type="pct"/>
            <w:hideMark/>
          </w:tcPr>
          <w:p w14:paraId="6DD7C1B8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445" w:type="pct"/>
            <w:hideMark/>
          </w:tcPr>
          <w:p w14:paraId="092F9227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0106A1A3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767397EB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1" w:type="pct"/>
            <w:hideMark/>
          </w:tcPr>
          <w:p w14:paraId="4B980AEE" w14:textId="77777777" w:rsidR="00A01B86" w:rsidRPr="009C2A41" w:rsidRDefault="00A01B86" w:rsidP="00EB1A02">
            <w:pPr>
              <w:keepNext/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13D7" w:rsidRPr="009C2A41" w14:paraId="0C48BEEE" w14:textId="77777777" w:rsidTr="00EB1A02">
        <w:tc>
          <w:tcPr>
            <w:tcW w:w="362" w:type="pct"/>
          </w:tcPr>
          <w:p w14:paraId="424E0466" w14:textId="36674BA3" w:rsidR="00A01B86" w:rsidRPr="009C2A41" w:rsidRDefault="006E5B84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83" w:type="pct"/>
            <w:hideMark/>
          </w:tcPr>
          <w:p w14:paraId="460B98D8" w14:textId="77777777" w:rsidR="00A01B86" w:rsidRPr="009C2A41" w:rsidRDefault="00A01B86" w:rsidP="006B6F9A">
            <w:pPr>
              <w:autoSpaceDE w:val="0"/>
              <w:autoSpaceDN w:val="0"/>
              <w:adjustRightInd w:val="0"/>
              <w:spacing w:before="30" w:after="30" w:line="256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ure red cell aplasia</w:t>
            </w:r>
          </w:p>
        </w:tc>
        <w:tc>
          <w:tcPr>
            <w:tcW w:w="520" w:type="pct"/>
            <w:hideMark/>
          </w:tcPr>
          <w:p w14:paraId="45F35D8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M / MUD</w:t>
            </w:r>
          </w:p>
        </w:tc>
        <w:tc>
          <w:tcPr>
            <w:tcW w:w="468" w:type="pct"/>
            <w:hideMark/>
          </w:tcPr>
          <w:p w14:paraId="2456D8D5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reosulfan</w:t>
            </w:r>
            <w:proofErr w:type="spellEnd"/>
          </w:p>
        </w:tc>
        <w:tc>
          <w:tcPr>
            <w:tcW w:w="467" w:type="pct"/>
            <w:hideMark/>
          </w:tcPr>
          <w:p w14:paraId="32C93B59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403" w:type="pct"/>
            <w:hideMark/>
          </w:tcPr>
          <w:p w14:paraId="6CF6823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445" w:type="pct"/>
            <w:hideMark/>
          </w:tcPr>
          <w:p w14:paraId="47EF9E93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onth 24</w:t>
            </w:r>
          </w:p>
        </w:tc>
        <w:tc>
          <w:tcPr>
            <w:tcW w:w="451" w:type="pct"/>
            <w:hideMark/>
          </w:tcPr>
          <w:p w14:paraId="4EA358A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ive</w:t>
            </w:r>
          </w:p>
        </w:tc>
        <w:tc>
          <w:tcPr>
            <w:tcW w:w="520" w:type="pct"/>
            <w:hideMark/>
          </w:tcPr>
          <w:p w14:paraId="6B8BC930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81" w:type="pct"/>
            <w:hideMark/>
          </w:tcPr>
          <w:p w14:paraId="6CB2392F" w14:textId="77777777" w:rsidR="00A01B86" w:rsidRPr="009C2A41" w:rsidRDefault="00A01B86" w:rsidP="00EB1A02">
            <w:pPr>
              <w:autoSpaceDE w:val="0"/>
              <w:autoSpaceDN w:val="0"/>
              <w:adjustRightInd w:val="0"/>
              <w:spacing w:before="30" w:after="30" w:line="256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9C2A4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</w:tbl>
    <w:p w14:paraId="2304807D" w14:textId="17DC20E5" w:rsidR="00D613D7" w:rsidRPr="009C2A41" w:rsidRDefault="00F20051" w:rsidP="006B6F9A">
      <w:pPr>
        <w:pStyle w:val="TableFootnote"/>
        <w:jc w:val="both"/>
        <w:rPr>
          <w:sz w:val="18"/>
          <w:szCs w:val="18"/>
        </w:rPr>
      </w:pPr>
      <w:r w:rsidRPr="009C2A41">
        <w:rPr>
          <w:sz w:val="18"/>
          <w:szCs w:val="18"/>
        </w:rPr>
        <w:t>BM</w:t>
      </w:r>
      <w:r w:rsidR="009B38B7" w:rsidRPr="009C2A41">
        <w:rPr>
          <w:sz w:val="18"/>
          <w:szCs w:val="18"/>
        </w:rPr>
        <w:t xml:space="preserve">, </w:t>
      </w:r>
      <w:r w:rsidRPr="009C2A41">
        <w:rPr>
          <w:sz w:val="18"/>
          <w:szCs w:val="18"/>
        </w:rPr>
        <w:t>bone marrow</w:t>
      </w:r>
      <w:r w:rsidR="009B38B7" w:rsidRPr="009C2A41">
        <w:rPr>
          <w:sz w:val="18"/>
          <w:szCs w:val="18"/>
        </w:rPr>
        <w:t xml:space="preserve">; </w:t>
      </w:r>
      <w:r w:rsidR="00AC518B" w:rsidRPr="009C2A41">
        <w:rPr>
          <w:sz w:val="18"/>
          <w:szCs w:val="18"/>
        </w:rPr>
        <w:t xml:space="preserve">FOXP3, </w:t>
      </w:r>
      <w:proofErr w:type="spellStart"/>
      <w:r w:rsidR="000E0C6C" w:rsidRPr="009C2A41">
        <w:rPr>
          <w:sz w:val="18"/>
          <w:szCs w:val="18"/>
        </w:rPr>
        <w:t>forkhead</w:t>
      </w:r>
      <w:proofErr w:type="spellEnd"/>
      <w:r w:rsidR="000E0C6C" w:rsidRPr="009C2A41">
        <w:rPr>
          <w:sz w:val="18"/>
          <w:szCs w:val="18"/>
        </w:rPr>
        <w:t xml:space="preserve"> box protein 3; </w:t>
      </w:r>
      <w:r w:rsidR="00EE3B2E" w:rsidRPr="009C2A41">
        <w:rPr>
          <w:sz w:val="18"/>
          <w:szCs w:val="18"/>
        </w:rPr>
        <w:t xml:space="preserve">HSCT, </w:t>
      </w:r>
      <w:r w:rsidR="00383F18" w:rsidRPr="009C2A41">
        <w:rPr>
          <w:sz w:val="18"/>
          <w:szCs w:val="18"/>
        </w:rPr>
        <w:t>hematopoietic</w:t>
      </w:r>
      <w:r w:rsidR="00EE3B2E" w:rsidRPr="009C2A41">
        <w:rPr>
          <w:sz w:val="18"/>
          <w:szCs w:val="18"/>
        </w:rPr>
        <w:t xml:space="preserve"> stem cell transplantation; </w:t>
      </w:r>
      <w:r w:rsidR="00D71C15" w:rsidRPr="009C2A41">
        <w:rPr>
          <w:sz w:val="18"/>
          <w:szCs w:val="18"/>
        </w:rPr>
        <w:t xml:space="preserve">IPEX, immune dysregulation, </w:t>
      </w:r>
      <w:proofErr w:type="spellStart"/>
      <w:r w:rsidR="00D71C15" w:rsidRPr="009C2A41">
        <w:rPr>
          <w:sz w:val="18"/>
          <w:szCs w:val="18"/>
        </w:rPr>
        <w:t>polyendocrinopathy</w:t>
      </w:r>
      <w:proofErr w:type="spellEnd"/>
      <w:r w:rsidR="00D71C15" w:rsidRPr="009C2A41">
        <w:rPr>
          <w:sz w:val="18"/>
          <w:szCs w:val="18"/>
        </w:rPr>
        <w:t>, enteropathy, X-linked</w:t>
      </w:r>
      <w:r w:rsidR="00A55253" w:rsidRPr="009C2A41">
        <w:rPr>
          <w:sz w:val="18"/>
          <w:szCs w:val="18"/>
        </w:rPr>
        <w:t xml:space="preserve">; </w:t>
      </w:r>
      <w:r w:rsidR="00C31B9A" w:rsidRPr="009C2A41">
        <w:rPr>
          <w:sz w:val="18"/>
          <w:szCs w:val="18"/>
        </w:rPr>
        <w:t xml:space="preserve">MFD, matched family donor; </w:t>
      </w:r>
      <w:r w:rsidR="00BD1447" w:rsidRPr="009C2A41">
        <w:rPr>
          <w:sz w:val="18"/>
          <w:szCs w:val="18"/>
        </w:rPr>
        <w:t>MUD, matched unrelated donor</w:t>
      </w:r>
      <w:r w:rsidR="00383F18" w:rsidRPr="009C2A41">
        <w:rPr>
          <w:sz w:val="18"/>
          <w:szCs w:val="18"/>
        </w:rPr>
        <w:t xml:space="preserve">; </w:t>
      </w:r>
      <w:r w:rsidR="00BB67C0" w:rsidRPr="009C2A41">
        <w:rPr>
          <w:sz w:val="18"/>
          <w:szCs w:val="18"/>
        </w:rPr>
        <w:t xml:space="preserve">ND, not </w:t>
      </w:r>
      <w:r w:rsidR="0019288C" w:rsidRPr="009C2A41">
        <w:rPr>
          <w:sz w:val="18"/>
          <w:szCs w:val="18"/>
        </w:rPr>
        <w:t>done</w:t>
      </w:r>
      <w:r w:rsidR="00BB67C0" w:rsidRPr="009C2A41">
        <w:rPr>
          <w:sz w:val="18"/>
          <w:szCs w:val="18"/>
        </w:rPr>
        <w:t xml:space="preserve">; </w:t>
      </w:r>
      <w:r w:rsidR="00383F18" w:rsidRPr="009C2A41">
        <w:rPr>
          <w:sz w:val="18"/>
          <w:szCs w:val="18"/>
        </w:rPr>
        <w:t>PB, peripheral blood</w:t>
      </w:r>
      <w:r w:rsidR="001C3E64" w:rsidRPr="009C2A41">
        <w:rPr>
          <w:sz w:val="18"/>
          <w:szCs w:val="18"/>
        </w:rPr>
        <w:t xml:space="preserve">; </w:t>
      </w:r>
      <w:r w:rsidR="00336724" w:rsidRPr="009C2A41">
        <w:rPr>
          <w:sz w:val="18"/>
          <w:szCs w:val="18"/>
        </w:rPr>
        <w:t xml:space="preserve">TRM, </w:t>
      </w:r>
      <w:r w:rsidR="006E326A" w:rsidRPr="009C2A41">
        <w:rPr>
          <w:sz w:val="18"/>
          <w:szCs w:val="18"/>
        </w:rPr>
        <w:t>transplantation-</w:t>
      </w:r>
      <w:r w:rsidR="00336724" w:rsidRPr="009C2A41">
        <w:rPr>
          <w:sz w:val="18"/>
          <w:szCs w:val="18"/>
        </w:rPr>
        <w:t xml:space="preserve">related mortality; </w:t>
      </w:r>
      <w:r w:rsidR="001C3E64" w:rsidRPr="009C2A41">
        <w:rPr>
          <w:sz w:val="18"/>
          <w:szCs w:val="18"/>
        </w:rPr>
        <w:t>CB, cord blood</w:t>
      </w:r>
      <w:r w:rsidR="009B38B7" w:rsidRPr="009C2A41">
        <w:rPr>
          <w:sz w:val="18"/>
          <w:szCs w:val="18"/>
        </w:rPr>
        <w:t>.</w:t>
      </w:r>
    </w:p>
    <w:p w14:paraId="08096363" w14:textId="13258FA6" w:rsidR="00D613D7" w:rsidRPr="009C2A41" w:rsidRDefault="00D613D7" w:rsidP="006B6F9A">
      <w:pPr>
        <w:jc w:val="both"/>
        <w:rPr>
          <w:sz w:val="18"/>
          <w:szCs w:val="18"/>
        </w:rPr>
        <w:sectPr w:rsidR="00D613D7" w:rsidRPr="009C2A41" w:rsidSect="00D12206">
          <w:headerReference w:type="default" r:id="rId12"/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3F322D3D" w14:textId="0312EF35" w:rsidR="00E14352" w:rsidRPr="00187C1E" w:rsidRDefault="00E14352" w:rsidP="006B6F9A">
      <w:pPr>
        <w:pStyle w:val="berschrift1"/>
        <w:jc w:val="both"/>
      </w:pPr>
      <w:bookmarkStart w:id="39" w:name="_Toc143076441"/>
      <w:r>
        <w:lastRenderedPageBreak/>
        <w:t>Supplemental Figures</w:t>
      </w:r>
      <w:bookmarkEnd w:id="39"/>
    </w:p>
    <w:p w14:paraId="086F7B8E" w14:textId="495D9864" w:rsidR="00E14352" w:rsidRPr="00187C1E" w:rsidRDefault="000E673D" w:rsidP="00B227C6">
      <w:pPr>
        <w:pStyle w:val="Beschriftung"/>
      </w:pPr>
      <w:bookmarkStart w:id="40" w:name="_Toc130232455"/>
      <w:bookmarkStart w:id="41" w:name="_Toc130232605"/>
      <w:bookmarkStart w:id="42" w:name="_Toc130233192"/>
      <w:bookmarkStart w:id="43" w:name="_Toc130233662"/>
      <w:bookmarkStart w:id="44" w:name="_Toc130234647"/>
      <w:bookmarkStart w:id="45" w:name="_Toc141804571"/>
      <w:r w:rsidRPr="00BD1F84">
        <w:t>Supplemental</w:t>
      </w:r>
      <w:r w:rsidR="00920F8D" w:rsidRPr="00BD1F84">
        <w:t> </w:t>
      </w:r>
      <w:r w:rsidRPr="00BD1F84">
        <w:t>Figure</w:t>
      </w:r>
      <w:r w:rsidR="00920F8D" w:rsidRPr="00BD1F84">
        <w:t> </w:t>
      </w:r>
      <w:fldSimple w:instr=" SEQ Supplemental_Figure \* ARABIC ">
        <w:r w:rsidRPr="00BD1F84">
          <w:rPr>
            <w:noProof/>
          </w:rPr>
          <w:t>1</w:t>
        </w:r>
      </w:fldSimple>
      <w:r w:rsidRPr="00BD1F84">
        <w:t>:</w:t>
      </w:r>
      <w:r w:rsidR="00F31322" w:rsidRPr="00BD1F84">
        <w:t xml:space="preserve"> </w:t>
      </w:r>
      <w:r w:rsidR="00E14352" w:rsidRPr="00BD1F84">
        <w:t>Kaplan-Meier Estimates of G</w:t>
      </w:r>
      <w:r w:rsidR="006B3406" w:rsidRPr="00BD1F84">
        <w:t>V</w:t>
      </w:r>
      <w:r w:rsidR="00E14352" w:rsidRPr="00BD1F84">
        <w:t>HD-free Survival</w:t>
      </w:r>
      <w:bookmarkEnd w:id="40"/>
      <w:bookmarkEnd w:id="41"/>
      <w:bookmarkEnd w:id="42"/>
      <w:bookmarkEnd w:id="43"/>
      <w:bookmarkEnd w:id="44"/>
      <w:bookmarkEnd w:id="45"/>
    </w:p>
    <w:p w14:paraId="7E5BBE2E" w14:textId="52B51B3F" w:rsidR="00E14352" w:rsidRDefault="0009620A" w:rsidP="006B6F9A">
      <w:pPr>
        <w:jc w:val="both"/>
      </w:pPr>
      <w:r>
        <w:rPr>
          <w:noProof/>
          <w:lang w:val="de-DE" w:eastAsia="de-DE"/>
        </w:rPr>
        <w:drawing>
          <wp:inline distT="0" distB="0" distL="0" distR="0" wp14:anchorId="08E329D7" wp14:editId="0DC8CA71">
            <wp:extent cx="5753100" cy="51625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817A9" w14:textId="18692901" w:rsidR="00FF000D" w:rsidRDefault="000E673D" w:rsidP="00B227C6">
      <w:pPr>
        <w:pStyle w:val="Beschriftung"/>
      </w:pPr>
      <w:bookmarkStart w:id="46" w:name="_Toc130232456"/>
      <w:bookmarkStart w:id="47" w:name="_Toc130232606"/>
      <w:bookmarkStart w:id="48" w:name="_Toc130233193"/>
      <w:bookmarkStart w:id="49" w:name="_Toc130233663"/>
      <w:bookmarkStart w:id="50" w:name="_Toc130234648"/>
      <w:bookmarkStart w:id="51" w:name="_Toc141804572"/>
      <w:r>
        <w:lastRenderedPageBreak/>
        <w:t>Supplemental</w:t>
      </w:r>
      <w:r w:rsidR="00920F8D">
        <w:t> </w:t>
      </w:r>
      <w:r>
        <w:t>Figure</w:t>
      </w:r>
      <w:r w:rsidR="00920F8D">
        <w:t> </w:t>
      </w:r>
      <w:fldSimple w:instr=" SEQ Supplemental_Figure \* ARABIC ">
        <w:r>
          <w:rPr>
            <w:noProof/>
          </w:rPr>
          <w:t>2</w:t>
        </w:r>
      </w:fldSimple>
      <w:r>
        <w:t>:</w:t>
      </w:r>
      <w:r w:rsidR="00F31322">
        <w:t xml:space="preserve"> </w:t>
      </w:r>
      <w:r w:rsidR="00CE2AC1" w:rsidRPr="00BD1F84">
        <w:t xml:space="preserve">Kaplan-Meier </w:t>
      </w:r>
      <w:r w:rsidR="005B13EE" w:rsidRPr="00BD1F84">
        <w:t>E</w:t>
      </w:r>
      <w:r w:rsidR="00CE2AC1" w:rsidRPr="00BD1F84">
        <w:t xml:space="preserve">stimates of </w:t>
      </w:r>
      <w:r w:rsidR="005B13EE" w:rsidRPr="00BD1F84">
        <w:t>C</w:t>
      </w:r>
      <w:r w:rsidR="00CE2AC1" w:rsidRPr="00BD1F84">
        <w:t xml:space="preserve">hronic </w:t>
      </w:r>
      <w:proofErr w:type="spellStart"/>
      <w:r w:rsidR="00CE2AC1" w:rsidRPr="00BD1F84">
        <w:t>GvHD</w:t>
      </w:r>
      <w:proofErr w:type="spellEnd"/>
      <w:r w:rsidR="00CE2AC1" w:rsidRPr="00BD1F84">
        <w:t xml:space="preserve">-free </w:t>
      </w:r>
      <w:r w:rsidR="005B13EE" w:rsidRPr="00BD1F84">
        <w:t>S</w:t>
      </w:r>
      <w:r w:rsidR="00CE2AC1" w:rsidRPr="00BD1F84">
        <w:t>urvival</w:t>
      </w:r>
      <w:bookmarkEnd w:id="46"/>
      <w:bookmarkEnd w:id="47"/>
      <w:bookmarkEnd w:id="48"/>
      <w:bookmarkEnd w:id="49"/>
      <w:bookmarkEnd w:id="50"/>
      <w:bookmarkEnd w:id="51"/>
    </w:p>
    <w:p w14:paraId="784E44DD" w14:textId="5D778164" w:rsidR="007B3E7E" w:rsidRPr="007B3E7E" w:rsidRDefault="0009620A" w:rsidP="006B6F9A">
      <w:pPr>
        <w:jc w:val="both"/>
      </w:pPr>
      <w:r>
        <w:rPr>
          <w:noProof/>
          <w:lang w:val="de-DE" w:eastAsia="de-DE"/>
        </w:rPr>
        <w:drawing>
          <wp:inline distT="0" distB="0" distL="0" distR="0" wp14:anchorId="713D7682" wp14:editId="16F111AC">
            <wp:extent cx="5753100" cy="51625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48450" w14:textId="5FA8848B" w:rsidR="00E14352" w:rsidRPr="00187C1E" w:rsidRDefault="000E673D" w:rsidP="00B227C6">
      <w:pPr>
        <w:pStyle w:val="Beschriftung"/>
      </w:pPr>
      <w:bookmarkStart w:id="52" w:name="_Toc130232457"/>
      <w:bookmarkStart w:id="53" w:name="_Toc130232607"/>
      <w:bookmarkStart w:id="54" w:name="_Toc130233194"/>
      <w:bookmarkStart w:id="55" w:name="_Toc130233664"/>
      <w:bookmarkStart w:id="56" w:name="_Toc130234649"/>
      <w:bookmarkStart w:id="57" w:name="_Toc141804573"/>
      <w:r w:rsidRPr="00BD1F84">
        <w:lastRenderedPageBreak/>
        <w:t>Supplemental</w:t>
      </w:r>
      <w:r w:rsidR="00920F8D" w:rsidRPr="00BD1F84">
        <w:t> </w:t>
      </w:r>
      <w:r w:rsidRPr="00BD1F84">
        <w:t>Figure</w:t>
      </w:r>
      <w:r w:rsidR="00920F8D" w:rsidRPr="00BD1F84">
        <w:t> </w:t>
      </w:r>
      <w:fldSimple w:instr=" SEQ Supplemental_Figure \* ARABIC ">
        <w:r w:rsidRPr="00BD1F84">
          <w:rPr>
            <w:noProof/>
          </w:rPr>
          <w:t>3</w:t>
        </w:r>
      </w:fldSimple>
      <w:r w:rsidRPr="00BD1F84">
        <w:t>:</w:t>
      </w:r>
      <w:r w:rsidR="00F31322" w:rsidRPr="00BD1F84">
        <w:t xml:space="preserve"> </w:t>
      </w:r>
      <w:r w:rsidR="00E14352" w:rsidRPr="00BD1F84">
        <w:t xml:space="preserve">Forest Plot </w:t>
      </w:r>
      <w:r w:rsidR="006B3406" w:rsidRPr="00BD1F84">
        <w:t>for</w:t>
      </w:r>
      <w:r w:rsidR="00E14352" w:rsidRPr="00BD1F84">
        <w:t xml:space="preserve"> Freedom </w:t>
      </w:r>
      <w:r w:rsidR="00ED4E55" w:rsidRPr="00BD1F84">
        <w:t>from</w:t>
      </w:r>
      <w:r w:rsidR="00E14352" w:rsidRPr="00BD1F84">
        <w:t xml:space="preserve"> Transplantation (</w:t>
      </w:r>
      <w:r w:rsidR="00E14352">
        <w:t>Treatment)-</w:t>
      </w:r>
      <w:r w:rsidR="00E14352" w:rsidRPr="00B227C6">
        <w:t>related</w:t>
      </w:r>
      <w:r w:rsidR="00E14352">
        <w:t xml:space="preserve"> Mortality </w:t>
      </w:r>
      <w:proofErr w:type="gramStart"/>
      <w:r w:rsidR="00E14352">
        <w:t>Until</w:t>
      </w:r>
      <w:proofErr w:type="gramEnd"/>
      <w:r w:rsidR="00E14352">
        <w:t xml:space="preserve"> Day +100 By Subgroups</w:t>
      </w:r>
      <w:bookmarkEnd w:id="52"/>
      <w:bookmarkEnd w:id="53"/>
      <w:bookmarkEnd w:id="54"/>
      <w:bookmarkEnd w:id="55"/>
      <w:bookmarkEnd w:id="56"/>
      <w:bookmarkEnd w:id="57"/>
      <w:r w:rsidR="00296607">
        <w:t xml:space="preserve"> </w:t>
      </w:r>
    </w:p>
    <w:p w14:paraId="4292D4C7" w14:textId="565196E7" w:rsidR="00E14352" w:rsidRPr="00187C1E" w:rsidRDefault="0009620A" w:rsidP="006B6F9A">
      <w:pPr>
        <w:jc w:val="both"/>
      </w:pPr>
      <w:r>
        <w:rPr>
          <w:rFonts w:cs="Arial"/>
          <w:b/>
          <w:noProof/>
          <w:lang w:val="de-DE" w:eastAsia="de-DE"/>
        </w:rPr>
        <w:drawing>
          <wp:inline distT="0" distB="0" distL="0" distR="0" wp14:anchorId="74BC5773" wp14:editId="152F6565">
            <wp:extent cx="5753100" cy="51625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13300" w14:textId="63FA8F5A" w:rsidR="00E14352" w:rsidRDefault="000E673D" w:rsidP="00B227C6">
      <w:pPr>
        <w:pStyle w:val="Beschriftung"/>
      </w:pPr>
      <w:bookmarkStart w:id="58" w:name="_Toc130232458"/>
      <w:bookmarkStart w:id="59" w:name="_Toc130232608"/>
      <w:bookmarkStart w:id="60" w:name="_Toc130233195"/>
      <w:bookmarkStart w:id="61" w:name="_Toc130233665"/>
      <w:bookmarkStart w:id="62" w:name="_Toc130234650"/>
      <w:bookmarkStart w:id="63" w:name="_Toc141804574"/>
      <w:r>
        <w:lastRenderedPageBreak/>
        <w:t>Supplemental</w:t>
      </w:r>
      <w:r w:rsidR="00920F8D">
        <w:t> </w:t>
      </w:r>
      <w:r>
        <w:t>Figure</w:t>
      </w:r>
      <w:r w:rsidR="00920F8D">
        <w:t> </w:t>
      </w:r>
      <w:fldSimple w:instr=" SEQ Supplemental_Figure \* ARABIC ">
        <w:r>
          <w:rPr>
            <w:noProof/>
          </w:rPr>
          <w:t>4</w:t>
        </w:r>
      </w:fldSimple>
      <w:r>
        <w:t>:</w:t>
      </w:r>
      <w:r w:rsidR="00F31322">
        <w:t xml:space="preserve"> </w:t>
      </w:r>
      <w:r w:rsidR="00DF60EF" w:rsidRPr="00BD1F84">
        <w:t xml:space="preserve">Cumulative </w:t>
      </w:r>
      <w:r w:rsidR="00E5244C" w:rsidRPr="00BD1F84">
        <w:t>I</w:t>
      </w:r>
      <w:r w:rsidR="00DF60EF" w:rsidRPr="00BD1F84">
        <w:t xml:space="preserve">ncidence of </w:t>
      </w:r>
      <w:r w:rsidR="00256FBE" w:rsidRPr="00BD1F84">
        <w:t>Graft Failure</w:t>
      </w:r>
      <w:bookmarkEnd w:id="58"/>
      <w:bookmarkEnd w:id="59"/>
      <w:bookmarkEnd w:id="60"/>
      <w:bookmarkEnd w:id="61"/>
      <w:bookmarkEnd w:id="62"/>
      <w:bookmarkEnd w:id="63"/>
    </w:p>
    <w:p w14:paraId="2E59ED64" w14:textId="281B36C0" w:rsidR="008B5A60" w:rsidRPr="00187C1E" w:rsidRDefault="000614D9" w:rsidP="006B6F9A">
      <w:pPr>
        <w:jc w:val="both"/>
      </w:pPr>
      <w:r>
        <w:rPr>
          <w:noProof/>
          <w:lang w:val="de-DE" w:eastAsia="de-DE"/>
        </w:rPr>
        <w:drawing>
          <wp:inline distT="0" distB="0" distL="0" distR="0" wp14:anchorId="6BBEC2D4" wp14:editId="6EFC9602">
            <wp:extent cx="5753100" cy="51625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5A60" w:rsidRPr="00187C1E" w:rsidSect="00D12206">
      <w:headerReference w:type="default" r:id="rId1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5EA06" w14:textId="77777777" w:rsidR="00A7765B" w:rsidRDefault="00A7765B">
      <w:pPr>
        <w:spacing w:after="0" w:line="240" w:lineRule="auto"/>
      </w:pPr>
      <w:r>
        <w:separator/>
      </w:r>
    </w:p>
  </w:endnote>
  <w:endnote w:type="continuationSeparator" w:id="0">
    <w:p w14:paraId="4D55FC36" w14:textId="77777777" w:rsidR="00A7765B" w:rsidRDefault="00A77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36738710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DFF7112" w14:textId="4F7A8A06" w:rsidR="00424930" w:rsidRPr="00424930" w:rsidRDefault="00424930">
            <w:pPr>
              <w:pStyle w:val="Fuzeile"/>
              <w:jc w:val="center"/>
              <w:rPr>
                <w:sz w:val="20"/>
                <w:szCs w:val="20"/>
              </w:rPr>
            </w:pPr>
            <w:r w:rsidRPr="00424930">
              <w:rPr>
                <w:sz w:val="20"/>
                <w:szCs w:val="20"/>
              </w:rPr>
              <w:t xml:space="preserve">Page </w:t>
            </w:r>
            <w:r w:rsidRPr="00424930">
              <w:rPr>
                <w:sz w:val="20"/>
                <w:szCs w:val="20"/>
              </w:rPr>
              <w:fldChar w:fldCharType="begin"/>
            </w:r>
            <w:r w:rsidRPr="00424930">
              <w:rPr>
                <w:sz w:val="20"/>
                <w:szCs w:val="20"/>
              </w:rPr>
              <w:instrText xml:space="preserve"> PAGE </w:instrText>
            </w:r>
            <w:r w:rsidRPr="00424930">
              <w:rPr>
                <w:sz w:val="20"/>
                <w:szCs w:val="20"/>
              </w:rPr>
              <w:fldChar w:fldCharType="separate"/>
            </w:r>
            <w:r w:rsidR="001D1142">
              <w:rPr>
                <w:noProof/>
                <w:sz w:val="20"/>
                <w:szCs w:val="20"/>
              </w:rPr>
              <w:t>17</w:t>
            </w:r>
            <w:r w:rsidRPr="00424930">
              <w:rPr>
                <w:sz w:val="20"/>
                <w:szCs w:val="20"/>
              </w:rPr>
              <w:fldChar w:fldCharType="end"/>
            </w:r>
            <w:r w:rsidRPr="00424930">
              <w:rPr>
                <w:sz w:val="20"/>
                <w:szCs w:val="20"/>
              </w:rPr>
              <w:t xml:space="preserve"> of </w:t>
            </w:r>
            <w:r w:rsidRPr="00424930">
              <w:rPr>
                <w:sz w:val="20"/>
                <w:szCs w:val="20"/>
              </w:rPr>
              <w:fldChar w:fldCharType="begin"/>
            </w:r>
            <w:r w:rsidRPr="00424930">
              <w:rPr>
                <w:sz w:val="20"/>
                <w:szCs w:val="20"/>
              </w:rPr>
              <w:instrText xml:space="preserve"> NUMPAGES  </w:instrText>
            </w:r>
            <w:r w:rsidRPr="00424930">
              <w:rPr>
                <w:sz w:val="20"/>
                <w:szCs w:val="20"/>
              </w:rPr>
              <w:fldChar w:fldCharType="separate"/>
            </w:r>
            <w:r w:rsidR="001D1142">
              <w:rPr>
                <w:noProof/>
                <w:sz w:val="20"/>
                <w:szCs w:val="20"/>
              </w:rPr>
              <w:t>17</w:t>
            </w:r>
            <w:r w:rsidRPr="00424930">
              <w:rPr>
                <w:sz w:val="20"/>
                <w:szCs w:val="20"/>
              </w:rPr>
              <w:fldChar w:fldCharType="end"/>
            </w:r>
          </w:p>
        </w:sdtContent>
      </w:sdt>
    </w:sdtContent>
  </w:sdt>
  <w:p w14:paraId="420FD52B" w14:textId="60AE48A8" w:rsidR="255957A8" w:rsidRDefault="255957A8" w:rsidP="12DA2EE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209BA9" w14:textId="77777777" w:rsidR="00A7765B" w:rsidRDefault="00A7765B">
      <w:pPr>
        <w:spacing w:after="0" w:line="240" w:lineRule="auto"/>
      </w:pPr>
      <w:r>
        <w:separator/>
      </w:r>
    </w:p>
  </w:footnote>
  <w:footnote w:type="continuationSeparator" w:id="0">
    <w:p w14:paraId="55824642" w14:textId="77777777" w:rsidR="00A7765B" w:rsidRDefault="00A7765B">
      <w:pPr>
        <w:spacing w:after="0" w:line="240" w:lineRule="auto"/>
      </w:pPr>
      <w:r>
        <w:continuationSeparator/>
      </w:r>
    </w:p>
  </w:footnote>
  <w:footnote w:id="1">
    <w:p w14:paraId="779454D5" w14:textId="73F7145C" w:rsidR="00C528B3" w:rsidRPr="00C528B3" w:rsidRDefault="00C528B3">
      <w:pPr>
        <w:pStyle w:val="Funotentext"/>
        <w:rPr>
          <w:lang w:val="en-GB"/>
        </w:rPr>
      </w:pPr>
      <w:r w:rsidRPr="00C528B3">
        <w:rPr>
          <w:rStyle w:val="Funotenzeichen"/>
          <w:vertAlign w:val="baseline"/>
        </w:rPr>
        <w:footnoteRef/>
      </w:r>
      <w:r w:rsidRPr="00C528B3">
        <w:rPr>
          <w:lang w:val="en-GB"/>
        </w:rPr>
        <w:t xml:space="preserve"> Intravenous </w:t>
      </w:r>
      <w:proofErr w:type="spellStart"/>
      <w:r w:rsidRPr="00C528B3">
        <w:rPr>
          <w:lang w:val="en-GB"/>
        </w:rPr>
        <w:t>busulfan</w:t>
      </w:r>
      <w:proofErr w:type="spellEnd"/>
      <w:r w:rsidRPr="00C528B3">
        <w:rPr>
          <w:lang w:val="en-GB"/>
        </w:rPr>
        <w:t>-based (</w:t>
      </w:r>
      <w:proofErr w:type="spellStart"/>
      <w:r w:rsidRPr="00C528B3">
        <w:rPr>
          <w:lang w:val="en-GB"/>
        </w:rPr>
        <w:t>Busilvex</w:t>
      </w:r>
      <w:proofErr w:type="spellEnd"/>
      <w:r w:rsidRPr="00C528B3">
        <w:rPr>
          <w:vertAlign w:val="superscript"/>
          <w:lang w:val="en-GB"/>
        </w:rPr>
        <w:t>®</w:t>
      </w:r>
      <w:r w:rsidRPr="00C528B3">
        <w:rPr>
          <w:lang w:val="en-GB"/>
        </w:rPr>
        <w:t>,</w:t>
      </w:r>
      <w:r>
        <w:rPr>
          <w:lang w:val="en-GB"/>
        </w:rPr>
        <w:t xml:space="preserve"> </w:t>
      </w:r>
      <w:r w:rsidRPr="00C528B3">
        <w:rPr>
          <w:lang w:val="en-GB"/>
        </w:rPr>
        <w:t>Pierre Fabre Medicament) conditioning treatment was administered in accordance with European Medicines Agency approved Summary of Product Characteristic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AACDC" w14:textId="3B8A11A1" w:rsidR="255957A8" w:rsidRDefault="255957A8" w:rsidP="00091D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255957A8" w14:paraId="2BEAFEF3" w14:textId="77777777" w:rsidTr="00091DC6">
      <w:trPr>
        <w:trHeight w:val="300"/>
      </w:trPr>
      <w:tc>
        <w:tcPr>
          <w:tcW w:w="3020" w:type="dxa"/>
        </w:tcPr>
        <w:p w14:paraId="3ACE79AB" w14:textId="2869EE73" w:rsidR="255957A8" w:rsidRDefault="255957A8" w:rsidP="00091DC6">
          <w:pPr>
            <w:pStyle w:val="Kopfzeile"/>
            <w:ind w:left="-115"/>
          </w:pPr>
        </w:p>
      </w:tc>
      <w:tc>
        <w:tcPr>
          <w:tcW w:w="3020" w:type="dxa"/>
        </w:tcPr>
        <w:p w14:paraId="3A2E62C7" w14:textId="59C11924" w:rsidR="255957A8" w:rsidRDefault="255957A8" w:rsidP="00091DC6">
          <w:pPr>
            <w:pStyle w:val="Kopfzeile"/>
            <w:jc w:val="center"/>
          </w:pPr>
        </w:p>
      </w:tc>
      <w:tc>
        <w:tcPr>
          <w:tcW w:w="3020" w:type="dxa"/>
        </w:tcPr>
        <w:p w14:paraId="653C805F" w14:textId="266296A2" w:rsidR="255957A8" w:rsidRDefault="255957A8" w:rsidP="00091DC6">
          <w:pPr>
            <w:pStyle w:val="Kopfzeile"/>
            <w:ind w:right="-115"/>
            <w:jc w:val="right"/>
          </w:pPr>
        </w:p>
      </w:tc>
    </w:tr>
  </w:tbl>
  <w:p w14:paraId="7994F523" w14:textId="0FC9C571" w:rsidR="255957A8" w:rsidRDefault="255957A8" w:rsidP="00091DC6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D6889"/>
    <w:multiLevelType w:val="hybridMultilevel"/>
    <w:tmpl w:val="41EAF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E7AC2"/>
    <w:multiLevelType w:val="hybridMultilevel"/>
    <w:tmpl w:val="58F8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C06F5"/>
    <w:multiLevelType w:val="multilevel"/>
    <w:tmpl w:val="CE7AABE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0000F68"/>
    <w:multiLevelType w:val="multilevel"/>
    <w:tmpl w:val="CE7AAB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D671E4C"/>
    <w:multiLevelType w:val="hybridMultilevel"/>
    <w:tmpl w:val="E0B8A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BD"/>
    <w:rsid w:val="00014A0D"/>
    <w:rsid w:val="00024825"/>
    <w:rsid w:val="00044926"/>
    <w:rsid w:val="000614D9"/>
    <w:rsid w:val="00063887"/>
    <w:rsid w:val="00082E7E"/>
    <w:rsid w:val="00091DC6"/>
    <w:rsid w:val="00093AA3"/>
    <w:rsid w:val="0009620A"/>
    <w:rsid w:val="000B1ABC"/>
    <w:rsid w:val="000D6418"/>
    <w:rsid w:val="000E006E"/>
    <w:rsid w:val="000E0C6C"/>
    <w:rsid w:val="000E673D"/>
    <w:rsid w:val="000E7236"/>
    <w:rsid w:val="000F1E9B"/>
    <w:rsid w:val="00101D42"/>
    <w:rsid w:val="00102004"/>
    <w:rsid w:val="00111DD2"/>
    <w:rsid w:val="00133409"/>
    <w:rsid w:val="00172E8E"/>
    <w:rsid w:val="00176E57"/>
    <w:rsid w:val="00187C1E"/>
    <w:rsid w:val="00190254"/>
    <w:rsid w:val="0019288C"/>
    <w:rsid w:val="001B7B6C"/>
    <w:rsid w:val="001C12D7"/>
    <w:rsid w:val="001C3E64"/>
    <w:rsid w:val="001C601F"/>
    <w:rsid w:val="001C7916"/>
    <w:rsid w:val="001D1142"/>
    <w:rsid w:val="001E122B"/>
    <w:rsid w:val="00200DAE"/>
    <w:rsid w:val="00203B58"/>
    <w:rsid w:val="00211108"/>
    <w:rsid w:val="00213785"/>
    <w:rsid w:val="00233CF9"/>
    <w:rsid w:val="002371FA"/>
    <w:rsid w:val="002437DA"/>
    <w:rsid w:val="00256FBE"/>
    <w:rsid w:val="00257944"/>
    <w:rsid w:val="00285FAA"/>
    <w:rsid w:val="00294EE6"/>
    <w:rsid w:val="00296607"/>
    <w:rsid w:val="0029750C"/>
    <w:rsid w:val="0029772C"/>
    <w:rsid w:val="002A0BD7"/>
    <w:rsid w:val="002A7849"/>
    <w:rsid w:val="002B33BD"/>
    <w:rsid w:val="002C27A6"/>
    <w:rsid w:val="002C6B93"/>
    <w:rsid w:val="002D4419"/>
    <w:rsid w:val="002E77F1"/>
    <w:rsid w:val="002F2B94"/>
    <w:rsid w:val="003223DD"/>
    <w:rsid w:val="00323EF1"/>
    <w:rsid w:val="00327040"/>
    <w:rsid w:val="00336724"/>
    <w:rsid w:val="00337A74"/>
    <w:rsid w:val="0034638B"/>
    <w:rsid w:val="003533CA"/>
    <w:rsid w:val="00353935"/>
    <w:rsid w:val="003603BB"/>
    <w:rsid w:val="00362932"/>
    <w:rsid w:val="00383F18"/>
    <w:rsid w:val="00390092"/>
    <w:rsid w:val="003A06D0"/>
    <w:rsid w:val="003A5EE0"/>
    <w:rsid w:val="003D3A34"/>
    <w:rsid w:val="003D7ECF"/>
    <w:rsid w:val="003F5A6C"/>
    <w:rsid w:val="0040208A"/>
    <w:rsid w:val="00406859"/>
    <w:rsid w:val="0040780F"/>
    <w:rsid w:val="004114A0"/>
    <w:rsid w:val="004215C4"/>
    <w:rsid w:val="00424930"/>
    <w:rsid w:val="00433D1A"/>
    <w:rsid w:val="004404EE"/>
    <w:rsid w:val="00441549"/>
    <w:rsid w:val="00470CFD"/>
    <w:rsid w:val="00471125"/>
    <w:rsid w:val="00475E91"/>
    <w:rsid w:val="00480709"/>
    <w:rsid w:val="00486E08"/>
    <w:rsid w:val="00490CF8"/>
    <w:rsid w:val="004943CE"/>
    <w:rsid w:val="004A55C3"/>
    <w:rsid w:val="004B596C"/>
    <w:rsid w:val="004C6852"/>
    <w:rsid w:val="004F03C8"/>
    <w:rsid w:val="004F2E10"/>
    <w:rsid w:val="00501175"/>
    <w:rsid w:val="005246F9"/>
    <w:rsid w:val="00550040"/>
    <w:rsid w:val="0055502A"/>
    <w:rsid w:val="00555964"/>
    <w:rsid w:val="00565850"/>
    <w:rsid w:val="00584702"/>
    <w:rsid w:val="00587134"/>
    <w:rsid w:val="00594362"/>
    <w:rsid w:val="00596D01"/>
    <w:rsid w:val="00597824"/>
    <w:rsid w:val="005A7BDF"/>
    <w:rsid w:val="005B13EE"/>
    <w:rsid w:val="005B5299"/>
    <w:rsid w:val="005B5B24"/>
    <w:rsid w:val="005C1D6F"/>
    <w:rsid w:val="005D5997"/>
    <w:rsid w:val="005E529C"/>
    <w:rsid w:val="005E7C4D"/>
    <w:rsid w:val="0060215E"/>
    <w:rsid w:val="00610363"/>
    <w:rsid w:val="00613A82"/>
    <w:rsid w:val="006172DC"/>
    <w:rsid w:val="006202DE"/>
    <w:rsid w:val="00646BC5"/>
    <w:rsid w:val="00653F85"/>
    <w:rsid w:val="006660B3"/>
    <w:rsid w:val="00671A5C"/>
    <w:rsid w:val="00691C59"/>
    <w:rsid w:val="006A0C09"/>
    <w:rsid w:val="006B3406"/>
    <w:rsid w:val="006B6F9A"/>
    <w:rsid w:val="006C1DB3"/>
    <w:rsid w:val="006D3A79"/>
    <w:rsid w:val="006E326A"/>
    <w:rsid w:val="006E5B84"/>
    <w:rsid w:val="00715E5A"/>
    <w:rsid w:val="0071657F"/>
    <w:rsid w:val="00716589"/>
    <w:rsid w:val="0072544F"/>
    <w:rsid w:val="007431AD"/>
    <w:rsid w:val="007500CA"/>
    <w:rsid w:val="00766CE3"/>
    <w:rsid w:val="00776940"/>
    <w:rsid w:val="007919E4"/>
    <w:rsid w:val="00792C6D"/>
    <w:rsid w:val="007954BD"/>
    <w:rsid w:val="00796D0E"/>
    <w:rsid w:val="007A23EF"/>
    <w:rsid w:val="007A4068"/>
    <w:rsid w:val="007B3A56"/>
    <w:rsid w:val="007B3E7E"/>
    <w:rsid w:val="007C4BAA"/>
    <w:rsid w:val="007E7AAB"/>
    <w:rsid w:val="007F7EFB"/>
    <w:rsid w:val="0080532F"/>
    <w:rsid w:val="00806372"/>
    <w:rsid w:val="008172FD"/>
    <w:rsid w:val="00823EC1"/>
    <w:rsid w:val="00842C27"/>
    <w:rsid w:val="008442B0"/>
    <w:rsid w:val="008453AA"/>
    <w:rsid w:val="00856490"/>
    <w:rsid w:val="00887D76"/>
    <w:rsid w:val="00894CBD"/>
    <w:rsid w:val="00896ECE"/>
    <w:rsid w:val="008B2A93"/>
    <w:rsid w:val="008B5A60"/>
    <w:rsid w:val="008F6F49"/>
    <w:rsid w:val="00905903"/>
    <w:rsid w:val="00920F8D"/>
    <w:rsid w:val="00936657"/>
    <w:rsid w:val="009526ED"/>
    <w:rsid w:val="00960196"/>
    <w:rsid w:val="009609C2"/>
    <w:rsid w:val="0096784F"/>
    <w:rsid w:val="00977610"/>
    <w:rsid w:val="00990C39"/>
    <w:rsid w:val="009B38B7"/>
    <w:rsid w:val="009C2A41"/>
    <w:rsid w:val="009D29EE"/>
    <w:rsid w:val="009D7340"/>
    <w:rsid w:val="009E4046"/>
    <w:rsid w:val="00A01B86"/>
    <w:rsid w:val="00A20A91"/>
    <w:rsid w:val="00A21314"/>
    <w:rsid w:val="00A21551"/>
    <w:rsid w:val="00A25C2A"/>
    <w:rsid w:val="00A32E9B"/>
    <w:rsid w:val="00A41D4F"/>
    <w:rsid w:val="00A41DFC"/>
    <w:rsid w:val="00A55253"/>
    <w:rsid w:val="00A663F0"/>
    <w:rsid w:val="00A7765B"/>
    <w:rsid w:val="00A8293B"/>
    <w:rsid w:val="00A9154A"/>
    <w:rsid w:val="00AC518B"/>
    <w:rsid w:val="00AD730A"/>
    <w:rsid w:val="00B06311"/>
    <w:rsid w:val="00B10940"/>
    <w:rsid w:val="00B22078"/>
    <w:rsid w:val="00B227C6"/>
    <w:rsid w:val="00B33D71"/>
    <w:rsid w:val="00B34276"/>
    <w:rsid w:val="00B36E12"/>
    <w:rsid w:val="00B4010F"/>
    <w:rsid w:val="00B40E87"/>
    <w:rsid w:val="00B43F52"/>
    <w:rsid w:val="00B6414F"/>
    <w:rsid w:val="00B706D2"/>
    <w:rsid w:val="00B775F7"/>
    <w:rsid w:val="00B77FE6"/>
    <w:rsid w:val="00B95F39"/>
    <w:rsid w:val="00B96C99"/>
    <w:rsid w:val="00BB14F8"/>
    <w:rsid w:val="00BB1FDD"/>
    <w:rsid w:val="00BB3EBD"/>
    <w:rsid w:val="00BB67C0"/>
    <w:rsid w:val="00BC2940"/>
    <w:rsid w:val="00BC40DF"/>
    <w:rsid w:val="00BD1447"/>
    <w:rsid w:val="00BD1F84"/>
    <w:rsid w:val="00BE4388"/>
    <w:rsid w:val="00BE5F6D"/>
    <w:rsid w:val="00BF2E0F"/>
    <w:rsid w:val="00C23CC8"/>
    <w:rsid w:val="00C24149"/>
    <w:rsid w:val="00C24391"/>
    <w:rsid w:val="00C31B9A"/>
    <w:rsid w:val="00C3468E"/>
    <w:rsid w:val="00C351A0"/>
    <w:rsid w:val="00C528B3"/>
    <w:rsid w:val="00C53B28"/>
    <w:rsid w:val="00C57593"/>
    <w:rsid w:val="00C728FD"/>
    <w:rsid w:val="00C80DF8"/>
    <w:rsid w:val="00C827F8"/>
    <w:rsid w:val="00C8590F"/>
    <w:rsid w:val="00CA174C"/>
    <w:rsid w:val="00CA564E"/>
    <w:rsid w:val="00CB1184"/>
    <w:rsid w:val="00CB6084"/>
    <w:rsid w:val="00CD262C"/>
    <w:rsid w:val="00CE2AC1"/>
    <w:rsid w:val="00CF5543"/>
    <w:rsid w:val="00CF7FBE"/>
    <w:rsid w:val="00D06C6D"/>
    <w:rsid w:val="00D12206"/>
    <w:rsid w:val="00D22AF5"/>
    <w:rsid w:val="00D22CD4"/>
    <w:rsid w:val="00D276B8"/>
    <w:rsid w:val="00D613D7"/>
    <w:rsid w:val="00D71C15"/>
    <w:rsid w:val="00D71E51"/>
    <w:rsid w:val="00D75B03"/>
    <w:rsid w:val="00D84623"/>
    <w:rsid w:val="00D85F24"/>
    <w:rsid w:val="00D8773C"/>
    <w:rsid w:val="00D95A18"/>
    <w:rsid w:val="00DA5111"/>
    <w:rsid w:val="00DB2A82"/>
    <w:rsid w:val="00DE28D7"/>
    <w:rsid w:val="00DE4A04"/>
    <w:rsid w:val="00DF00F1"/>
    <w:rsid w:val="00DF60EF"/>
    <w:rsid w:val="00E009B5"/>
    <w:rsid w:val="00E041D2"/>
    <w:rsid w:val="00E11ED0"/>
    <w:rsid w:val="00E14352"/>
    <w:rsid w:val="00E17078"/>
    <w:rsid w:val="00E5244C"/>
    <w:rsid w:val="00E5328F"/>
    <w:rsid w:val="00E55F4B"/>
    <w:rsid w:val="00E56C6C"/>
    <w:rsid w:val="00E6337A"/>
    <w:rsid w:val="00E700F4"/>
    <w:rsid w:val="00E813E9"/>
    <w:rsid w:val="00E82317"/>
    <w:rsid w:val="00E84EFF"/>
    <w:rsid w:val="00E9114D"/>
    <w:rsid w:val="00EA7F49"/>
    <w:rsid w:val="00EB15E8"/>
    <w:rsid w:val="00EB1A02"/>
    <w:rsid w:val="00EC63D8"/>
    <w:rsid w:val="00ED0A49"/>
    <w:rsid w:val="00ED28CB"/>
    <w:rsid w:val="00ED4E55"/>
    <w:rsid w:val="00EE2CBC"/>
    <w:rsid w:val="00EE3B2E"/>
    <w:rsid w:val="00EE51BD"/>
    <w:rsid w:val="00EF1D23"/>
    <w:rsid w:val="00EF2592"/>
    <w:rsid w:val="00EF4F1F"/>
    <w:rsid w:val="00F02DFC"/>
    <w:rsid w:val="00F11436"/>
    <w:rsid w:val="00F20051"/>
    <w:rsid w:val="00F31322"/>
    <w:rsid w:val="00F429D0"/>
    <w:rsid w:val="00F45C5F"/>
    <w:rsid w:val="00F476A7"/>
    <w:rsid w:val="00F52FF8"/>
    <w:rsid w:val="00F55965"/>
    <w:rsid w:val="00F64764"/>
    <w:rsid w:val="00F67EA3"/>
    <w:rsid w:val="00F81F05"/>
    <w:rsid w:val="00F8540C"/>
    <w:rsid w:val="00F908DA"/>
    <w:rsid w:val="00F9589C"/>
    <w:rsid w:val="00F96BE2"/>
    <w:rsid w:val="00FA5C83"/>
    <w:rsid w:val="00FA69D9"/>
    <w:rsid w:val="00FB52EC"/>
    <w:rsid w:val="00FC2947"/>
    <w:rsid w:val="00FD396A"/>
    <w:rsid w:val="00FE15DF"/>
    <w:rsid w:val="00FF000D"/>
    <w:rsid w:val="00FF2A9F"/>
    <w:rsid w:val="00FF408A"/>
    <w:rsid w:val="0464B70C"/>
    <w:rsid w:val="04FD2AAA"/>
    <w:rsid w:val="06FBD244"/>
    <w:rsid w:val="06FFDB65"/>
    <w:rsid w:val="0A3DBD71"/>
    <w:rsid w:val="0B78DED0"/>
    <w:rsid w:val="0C1B5D93"/>
    <w:rsid w:val="0DAAFC5E"/>
    <w:rsid w:val="109E1045"/>
    <w:rsid w:val="118666C2"/>
    <w:rsid w:val="12DA2EED"/>
    <w:rsid w:val="13917647"/>
    <w:rsid w:val="13DAECC4"/>
    <w:rsid w:val="14A515D1"/>
    <w:rsid w:val="15588543"/>
    <w:rsid w:val="1785E2BD"/>
    <w:rsid w:val="1982D15F"/>
    <w:rsid w:val="1E4FD363"/>
    <w:rsid w:val="1F58AA2D"/>
    <w:rsid w:val="2284D8D2"/>
    <w:rsid w:val="24985F3A"/>
    <w:rsid w:val="255957A8"/>
    <w:rsid w:val="2AE6814A"/>
    <w:rsid w:val="2BD88337"/>
    <w:rsid w:val="2C1B2239"/>
    <w:rsid w:val="2CBD3005"/>
    <w:rsid w:val="30D96776"/>
    <w:rsid w:val="32457387"/>
    <w:rsid w:val="35C8FBA4"/>
    <w:rsid w:val="3667ED97"/>
    <w:rsid w:val="380930F8"/>
    <w:rsid w:val="3B2FC8B9"/>
    <w:rsid w:val="407C309C"/>
    <w:rsid w:val="41198B5F"/>
    <w:rsid w:val="4162984C"/>
    <w:rsid w:val="41ED4F78"/>
    <w:rsid w:val="41EE683D"/>
    <w:rsid w:val="4368085F"/>
    <w:rsid w:val="45654AAC"/>
    <w:rsid w:val="457E8697"/>
    <w:rsid w:val="47506FF5"/>
    <w:rsid w:val="4BA1E0C0"/>
    <w:rsid w:val="4DD57FD7"/>
    <w:rsid w:val="4FB0EA52"/>
    <w:rsid w:val="5014B4EF"/>
    <w:rsid w:val="50153744"/>
    <w:rsid w:val="504E5DC8"/>
    <w:rsid w:val="507551E3"/>
    <w:rsid w:val="511D2D7B"/>
    <w:rsid w:val="517E4BBC"/>
    <w:rsid w:val="52B83367"/>
    <w:rsid w:val="53443655"/>
    <w:rsid w:val="559001AA"/>
    <w:rsid w:val="55F0DC8B"/>
    <w:rsid w:val="58B0BB49"/>
    <w:rsid w:val="5DB9B41E"/>
    <w:rsid w:val="5EB0CF81"/>
    <w:rsid w:val="5F69A2EE"/>
    <w:rsid w:val="61959D7B"/>
    <w:rsid w:val="66E10EAC"/>
    <w:rsid w:val="6773DAE2"/>
    <w:rsid w:val="6A0C6783"/>
    <w:rsid w:val="6AA00987"/>
    <w:rsid w:val="6CD9BECB"/>
    <w:rsid w:val="6CEE5151"/>
    <w:rsid w:val="6DCC382C"/>
    <w:rsid w:val="6EEC6EE3"/>
    <w:rsid w:val="73801473"/>
    <w:rsid w:val="7591D522"/>
    <w:rsid w:val="7762B6A3"/>
    <w:rsid w:val="7879C425"/>
    <w:rsid w:val="7D12BB95"/>
    <w:rsid w:val="7FE5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375F3"/>
  <w15:docId w15:val="{4D7556F5-5732-4D6C-B20E-1222E822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5A60"/>
    <w:pPr>
      <w:spacing w:after="200" w:line="48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1DB3"/>
    <w:pPr>
      <w:keepNext/>
      <w:keepLines/>
      <w:pageBreakBefore/>
      <w:numPr>
        <w:numId w:val="1"/>
      </w:numPr>
      <w:spacing w:before="240" w:after="240" w:line="240" w:lineRule="auto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6C6C"/>
    <w:pPr>
      <w:keepNext/>
      <w:keepLines/>
      <w:numPr>
        <w:ilvl w:val="1"/>
        <w:numId w:val="1"/>
      </w:numPr>
      <w:spacing w:before="240" w:after="240" w:line="240" w:lineRule="auto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3EB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3EB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3EB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3EB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3EB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3EB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3EB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DB3"/>
    <w:rPr>
      <w:rFonts w:ascii="Arial" w:eastAsiaTheme="majorEastAsia" w:hAnsi="Arial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6C6C"/>
    <w:rPr>
      <w:rFonts w:ascii="Arial" w:eastAsiaTheme="majorEastAsia" w:hAnsi="Arial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3EB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3EB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3EBD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3EB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3EBD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3EB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3E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enabsatz">
    <w:name w:val="List Paragraph"/>
    <w:basedOn w:val="Standard"/>
    <w:uiPriority w:val="34"/>
    <w:qFormat/>
    <w:rsid w:val="008B5A60"/>
    <w:pPr>
      <w:ind w:left="720"/>
      <w:contextualSpacing/>
    </w:pPr>
  </w:style>
  <w:style w:type="table" w:styleId="Tabellenraster">
    <w:name w:val="Table Grid"/>
    <w:basedOn w:val="NormaleTabelle"/>
    <w:uiPriority w:val="59"/>
    <w:rsid w:val="00E14352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59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59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590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59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5903"/>
    <w:rPr>
      <w:rFonts w:ascii="Arial" w:hAnsi="Arial"/>
      <w:b/>
      <w:bCs/>
      <w:sz w:val="20"/>
      <w:szCs w:val="20"/>
    </w:rPr>
  </w:style>
  <w:style w:type="paragraph" w:customStyle="1" w:styleId="TableFootnote">
    <w:name w:val="Table Footnote"/>
    <w:basedOn w:val="Standard"/>
    <w:qFormat/>
    <w:rsid w:val="00111DD2"/>
    <w:pPr>
      <w:spacing w:after="120" w:line="240" w:lineRule="auto"/>
    </w:pPr>
    <w:rPr>
      <w:rFonts w:cs="Arial"/>
      <w:bCs/>
      <w:sz w:val="20"/>
      <w:szCs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E9114D"/>
    <w:pPr>
      <w:spacing w:before="240" w:after="24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114D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customStyle="1" w:styleId="HeadingUnnumbered">
    <w:name w:val="Heading Unnumbered"/>
    <w:basedOn w:val="berschrift1"/>
    <w:next w:val="Standard"/>
    <w:qFormat/>
    <w:rsid w:val="00F9589C"/>
    <w:pPr>
      <w:numPr>
        <w:numId w:val="0"/>
      </w:numPr>
    </w:pPr>
  </w:style>
  <w:style w:type="paragraph" w:styleId="Verzeichnis1">
    <w:name w:val="toc 1"/>
    <w:basedOn w:val="Standard"/>
    <w:next w:val="Standard"/>
    <w:autoRedefine/>
    <w:uiPriority w:val="39"/>
    <w:unhideWhenUsed/>
    <w:rsid w:val="001B7B6C"/>
    <w:pPr>
      <w:tabs>
        <w:tab w:val="left" w:pos="720"/>
        <w:tab w:val="right" w:leader="dot" w:pos="9062"/>
      </w:tabs>
      <w:spacing w:after="0"/>
      <w:jc w:val="both"/>
    </w:pPr>
  </w:style>
  <w:style w:type="paragraph" w:styleId="Verzeichnis2">
    <w:name w:val="toc 2"/>
    <w:basedOn w:val="Standard"/>
    <w:next w:val="Standard"/>
    <w:autoRedefine/>
    <w:uiPriority w:val="39"/>
    <w:unhideWhenUsed/>
    <w:rsid w:val="00C24149"/>
    <w:pPr>
      <w:spacing w:after="0"/>
      <w:ind w:left="720" w:hanging="720"/>
      <w:jc w:val="both"/>
    </w:pPr>
  </w:style>
  <w:style w:type="character" w:styleId="Hyperlink">
    <w:name w:val="Hyperlink"/>
    <w:basedOn w:val="Absatz-Standardschriftart"/>
    <w:uiPriority w:val="99"/>
    <w:unhideWhenUsed/>
    <w:rsid w:val="005246F9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24149"/>
    <w:pPr>
      <w:spacing w:after="0"/>
      <w:ind w:left="720" w:hanging="720"/>
      <w:jc w:val="both"/>
    </w:pPr>
  </w:style>
  <w:style w:type="paragraph" w:styleId="berarbeitung">
    <w:name w:val="Revision"/>
    <w:hidden/>
    <w:uiPriority w:val="99"/>
    <w:semiHidden/>
    <w:rsid w:val="003533CA"/>
    <w:pPr>
      <w:spacing w:after="0" w:line="240" w:lineRule="auto"/>
    </w:pPr>
    <w:rPr>
      <w:rFonts w:ascii="Arial" w:hAnsi="Arial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E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E57"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528B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28B3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528B3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F31322"/>
    <w:pPr>
      <w:keepNext/>
      <w:keepLines/>
      <w:spacing w:line="360" w:lineRule="auto"/>
    </w:pPr>
    <w:rPr>
      <w:b/>
      <w:iCs/>
      <w:szCs w:val="18"/>
    </w:rPr>
  </w:style>
  <w:style w:type="paragraph" w:customStyle="1" w:styleId="N">
    <w:name w:val="N#"/>
    <w:basedOn w:val="berschrift2"/>
    <w:qFormat/>
    <w:rsid w:val="000E673D"/>
    <w:pPr>
      <w:jc w:val="both"/>
    </w:pPr>
  </w:style>
  <w:style w:type="paragraph" w:styleId="Abbildungsverzeichnis">
    <w:name w:val="table of figures"/>
    <w:basedOn w:val="Standard"/>
    <w:next w:val="Standard"/>
    <w:uiPriority w:val="99"/>
    <w:unhideWhenUsed/>
    <w:rsid w:val="00F31322"/>
    <w:pPr>
      <w:tabs>
        <w:tab w:val="right" w:leader="dot" w:pos="9061"/>
      </w:tabs>
      <w:spacing w:after="120"/>
    </w:pPr>
  </w:style>
  <w:style w:type="character" w:styleId="Zeilennummer">
    <w:name w:val="line number"/>
    <w:basedOn w:val="Absatz-Standardschriftart"/>
    <w:uiPriority w:val="99"/>
    <w:semiHidden/>
    <w:unhideWhenUsed/>
    <w:rsid w:val="00F9589C"/>
  </w:style>
  <w:style w:type="paragraph" w:customStyle="1" w:styleId="Default">
    <w:name w:val="Default"/>
    <w:rsid w:val="00A20A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2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eader" Target="header2.xml"/><Relationship Id="rId25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53DA3838491EE4BB0ED68A79C9A7067" ma:contentTypeVersion="12" ma:contentTypeDescription="Ein neues Dokument erstellen." ma:contentTypeScope="" ma:versionID="c9658d020e77e380f5486db156cb48c2">
  <xsd:schema xmlns:xsd="http://www.w3.org/2001/XMLSchema" xmlns:xs="http://www.w3.org/2001/XMLSchema" xmlns:p="http://schemas.microsoft.com/office/2006/metadata/properties" xmlns:ns2="d0b55d76-a8ba-433e-b02f-e83e8c51f3bd" xmlns:ns3="98ebef3e-9cf8-4d36-a497-7c1c5d6cb300" targetNamespace="http://schemas.microsoft.com/office/2006/metadata/properties" ma:root="true" ma:fieldsID="730b8630bb24e8221eaa100cc25fab02" ns2:_="" ns3:_="">
    <xsd:import namespace="d0b55d76-a8ba-433e-b02f-e83e8c51f3bd"/>
    <xsd:import namespace="98ebef3e-9cf8-4d36-a497-7c1c5d6cb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55d76-a8ba-433e-b02f-e83e8c51f3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ff1210b-99b7-4968-a23c-d50d7836e1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bef3e-9cf8-4d36-a497-7c1c5d6cb30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85d2540-6700-4abd-8d9a-7848daf4ec98}" ma:internalName="TaxCatchAll" ma:showField="CatchAllData" ma:web="98ebef3e-9cf8-4d36-a497-7c1c5d6cb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8ebef3e-9cf8-4d36-a497-7c1c5d6cb300" xsi:nil="true"/>
    <lcf76f155ced4ddcb4097134ff3c332f xmlns="d0b55d76-a8ba-433e-b02f-e83e8c51f3b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84D54-A357-4789-A2B2-12E113A34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55d76-a8ba-433e-b02f-e83e8c51f3bd"/>
    <ds:schemaRef ds:uri="98ebef3e-9cf8-4d36-a497-7c1c5d6cb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ADD2A2-F156-4038-B48F-62BEC337C8C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0b55d76-a8ba-433e-b02f-e83e8c51f3bd"/>
    <ds:schemaRef ds:uri="98ebef3e-9cf8-4d36-a497-7c1c5d6cb300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56F8974-C6E5-4AA6-8FA9-D58996C65D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E5E486-9EC9-4FED-B6EB-46D574B97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79</Words>
  <Characters>13104</Characters>
  <Application>Microsoft Office Word</Application>
  <DocSecurity>0</DocSecurity>
  <Lines>109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ac GmbH</Company>
  <LinksUpToDate>false</LinksUpToDate>
  <CharactersWithSpaces>1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, Imran</dc:creator>
  <cp:lastModifiedBy>Beier, Rita Dr.</cp:lastModifiedBy>
  <cp:revision>5</cp:revision>
  <dcterms:created xsi:type="dcterms:W3CDTF">2023-08-07T09:39:00Z</dcterms:created>
  <dcterms:modified xsi:type="dcterms:W3CDTF">2023-08-1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DA3838491EE4BB0ED68A79C9A7067</vt:lpwstr>
  </property>
  <property fmtid="{D5CDD505-2E9C-101B-9397-08002B2CF9AE}" pid="3" name="MediaServiceImageTags">
    <vt:lpwstr/>
  </property>
</Properties>
</file>